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6306D" w14:textId="6CB0B75A" w:rsidR="00047CA0" w:rsidRDefault="00047CA0" w:rsidP="00047CA0">
      <w:pPr>
        <w:spacing w:after="0"/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Appendix 2: Visual Analogue Scale independence</w:t>
      </w:r>
    </w:p>
    <w:p w14:paraId="44D73AB9" w14:textId="77777777" w:rsidR="00047CA0" w:rsidRDefault="00047CA0" w:rsidP="00022282">
      <w:pPr>
        <w:spacing w:after="0" w:line="360" w:lineRule="auto"/>
        <w:rPr>
          <w:b/>
          <w:bCs/>
          <w:sz w:val="24"/>
          <w:szCs w:val="24"/>
          <w:lang w:val="en-US"/>
        </w:rPr>
      </w:pPr>
    </w:p>
    <w:p w14:paraId="0F51A39F" w14:textId="52B0A0A8" w:rsidR="00047CA0" w:rsidRDefault="00047CA0" w:rsidP="00047CA0">
      <w:pPr>
        <w:spacing w:after="0"/>
        <w:rPr>
          <w:sz w:val="24"/>
          <w:szCs w:val="24"/>
          <w:lang w:val="en-US"/>
        </w:rPr>
      </w:pPr>
    </w:p>
    <w:p w14:paraId="50012DC1" w14:textId="0A11CC43" w:rsidR="00BA1A25" w:rsidRDefault="00217E09" w:rsidP="00047CA0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How do you rate your independence in daily living </w:t>
      </w:r>
      <w:r w:rsidR="00BA1A25">
        <w:rPr>
          <w:sz w:val="24"/>
          <w:szCs w:val="24"/>
          <w:lang w:val="en-US"/>
        </w:rPr>
        <w:t>on a scale from 1 to 10 where a higher score reflects the experience of a greater independence?</w:t>
      </w:r>
    </w:p>
    <w:p w14:paraId="6757AE4F" w14:textId="77777777" w:rsidR="00F24CA6" w:rsidRDefault="00F24CA6" w:rsidP="00047CA0">
      <w:pPr>
        <w:spacing w:after="0"/>
        <w:rPr>
          <w:sz w:val="24"/>
          <w:szCs w:val="24"/>
          <w:lang w:val="en-US"/>
        </w:rPr>
      </w:pPr>
    </w:p>
    <w:p w14:paraId="1E973145" w14:textId="77777777" w:rsidR="00F24CA6" w:rsidRDefault="00F24CA6" w:rsidP="00047CA0">
      <w:pPr>
        <w:spacing w:after="0"/>
        <w:rPr>
          <w:sz w:val="24"/>
          <w:szCs w:val="24"/>
          <w:lang w:val="en-US"/>
        </w:rPr>
      </w:pPr>
    </w:p>
    <w:p w14:paraId="19643254" w14:textId="77777777" w:rsidR="00F24CA6" w:rsidRDefault="00F24CA6" w:rsidP="00047CA0">
      <w:pPr>
        <w:spacing w:after="0"/>
        <w:rPr>
          <w:sz w:val="24"/>
          <w:szCs w:val="24"/>
          <w:lang w:val="en-US"/>
        </w:rPr>
      </w:pPr>
    </w:p>
    <w:p w14:paraId="21F76FEE" w14:textId="04830C19" w:rsidR="00F24CA6" w:rsidRDefault="00F24CA6" w:rsidP="0077769B">
      <w:pPr>
        <w:spacing w:after="0"/>
        <w:ind w:firstLine="708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   - 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  2 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  -   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3 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  -   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4 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  -   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5  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 -   </w:t>
      </w:r>
      <w:r w:rsidR="0077769B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6   </w:t>
      </w:r>
      <w:r w:rsidR="0077769B">
        <w:rPr>
          <w:sz w:val="24"/>
          <w:szCs w:val="24"/>
          <w:lang w:val="en-US"/>
        </w:rPr>
        <w:t xml:space="preserve">  -     7     -     8     -     9     -     10</w:t>
      </w:r>
    </w:p>
    <w:p w14:paraId="24F6F23C" w14:textId="4B3029EA" w:rsidR="0077769B" w:rsidRDefault="008C4988" w:rsidP="008C4988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otally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 xml:space="preserve">     </w:t>
      </w:r>
      <w:r>
        <w:rPr>
          <w:sz w:val="24"/>
          <w:szCs w:val="24"/>
          <w:lang w:val="en-US"/>
        </w:rPr>
        <w:t>Totall</w:t>
      </w:r>
      <w:r w:rsidR="00116546">
        <w:rPr>
          <w:sz w:val="24"/>
          <w:szCs w:val="24"/>
          <w:lang w:val="en-US"/>
        </w:rPr>
        <w:t xml:space="preserve">y </w:t>
      </w:r>
    </w:p>
    <w:p w14:paraId="06CD76AF" w14:textId="508E9D70" w:rsidR="00116546" w:rsidRDefault="008C4988" w:rsidP="008C4988">
      <w:pPr>
        <w:spacing w:after="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dependent</w:t>
      </w:r>
      <w:proofErr w:type="gramEnd"/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  <w:t xml:space="preserve">     independent</w:t>
      </w:r>
    </w:p>
    <w:p w14:paraId="024CF1CF" w14:textId="57F0B319" w:rsidR="008C4988" w:rsidRDefault="008C4988" w:rsidP="008C4988">
      <w:pPr>
        <w:spacing w:after="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on</w:t>
      </w:r>
      <w:proofErr w:type="gramEnd"/>
      <w:r>
        <w:rPr>
          <w:sz w:val="24"/>
          <w:szCs w:val="24"/>
          <w:lang w:val="en-US"/>
        </w:rPr>
        <w:t xml:space="preserve"> help</w:t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</w:r>
      <w:r w:rsidR="00116546">
        <w:rPr>
          <w:sz w:val="24"/>
          <w:szCs w:val="24"/>
          <w:lang w:val="en-US"/>
        </w:rPr>
        <w:tab/>
        <w:t xml:space="preserve">     of others</w:t>
      </w:r>
    </w:p>
    <w:p w14:paraId="10910565" w14:textId="3F1E7D86" w:rsidR="008C4988" w:rsidRPr="00047CA0" w:rsidRDefault="008C4988" w:rsidP="008C4988">
      <w:pPr>
        <w:spacing w:after="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of</w:t>
      </w:r>
      <w:proofErr w:type="gramEnd"/>
      <w:r>
        <w:rPr>
          <w:sz w:val="24"/>
          <w:szCs w:val="24"/>
          <w:lang w:val="en-US"/>
        </w:rPr>
        <w:t xml:space="preserve"> others</w:t>
      </w:r>
    </w:p>
    <w:p w14:paraId="017EE023" w14:textId="50AE2BE8" w:rsidR="00047CA0" w:rsidRDefault="00047CA0" w:rsidP="00047CA0">
      <w:pPr>
        <w:spacing w:after="0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4E848FDC" w14:textId="2B2CD588" w:rsidR="00D805AC" w:rsidRPr="009D0E37" w:rsidRDefault="009D0E37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 xml:space="preserve">Appendix </w:t>
      </w:r>
      <w:r w:rsidR="005B5C09">
        <w:rPr>
          <w:b/>
          <w:bCs/>
          <w:sz w:val="28"/>
          <w:szCs w:val="28"/>
          <w:lang w:val="en-US"/>
        </w:rPr>
        <w:t>3</w:t>
      </w:r>
      <w:r>
        <w:rPr>
          <w:b/>
          <w:bCs/>
          <w:sz w:val="28"/>
          <w:szCs w:val="28"/>
          <w:lang w:val="en-US"/>
        </w:rPr>
        <w:t xml:space="preserve">: </w:t>
      </w:r>
      <w:r w:rsidR="00D805AC" w:rsidRPr="009D0E37">
        <w:rPr>
          <w:b/>
          <w:bCs/>
          <w:sz w:val="28"/>
          <w:szCs w:val="28"/>
          <w:lang w:val="en-US"/>
        </w:rPr>
        <w:t xml:space="preserve">Interview guide for </w:t>
      </w:r>
      <w:r w:rsidR="0044236D">
        <w:rPr>
          <w:b/>
          <w:bCs/>
          <w:sz w:val="28"/>
          <w:szCs w:val="28"/>
          <w:lang w:val="en-US"/>
        </w:rPr>
        <w:t xml:space="preserve">the </w:t>
      </w:r>
      <w:r w:rsidR="00757A90">
        <w:rPr>
          <w:b/>
          <w:bCs/>
          <w:sz w:val="28"/>
          <w:szCs w:val="28"/>
          <w:lang w:val="en-US"/>
        </w:rPr>
        <w:t xml:space="preserve">interviews with </w:t>
      </w:r>
      <w:r w:rsidR="00CA66FF">
        <w:rPr>
          <w:b/>
          <w:bCs/>
          <w:sz w:val="28"/>
          <w:szCs w:val="28"/>
          <w:lang w:val="en-US"/>
        </w:rPr>
        <w:t>older people</w:t>
      </w:r>
    </w:p>
    <w:p w14:paraId="4E8FBD91" w14:textId="77777777" w:rsidR="00D805AC" w:rsidRPr="00D805AC" w:rsidRDefault="00D805AC" w:rsidP="002934B3">
      <w:pPr>
        <w:spacing w:after="0" w:line="480" w:lineRule="auto"/>
        <w:rPr>
          <w:lang w:val="en-US"/>
        </w:rPr>
      </w:pPr>
    </w:p>
    <w:p w14:paraId="11E9E69F" w14:textId="46626CBF" w:rsidR="006D3C0E" w:rsidRDefault="00203500" w:rsidP="002934B3">
      <w:pPr>
        <w:pStyle w:val="ListParagraph"/>
        <w:numPr>
          <w:ilvl w:val="0"/>
          <w:numId w:val="20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owen: Acceptability</w:t>
      </w:r>
    </w:p>
    <w:p w14:paraId="0455828B" w14:textId="18617DF3" w:rsidR="00F00F15" w:rsidRDefault="00014B59" w:rsidP="002934B3">
      <w:pPr>
        <w:pStyle w:val="ListParagraph"/>
        <w:numPr>
          <w:ilvl w:val="0"/>
          <w:numId w:val="22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Can you </w:t>
      </w:r>
      <w:r w:rsidR="00247040">
        <w:rPr>
          <w:lang w:val="en-US"/>
        </w:rPr>
        <w:t xml:space="preserve">say </w:t>
      </w:r>
      <w:r>
        <w:rPr>
          <w:lang w:val="en-US"/>
        </w:rPr>
        <w:t>something about your experiences with the LAT program?</w:t>
      </w:r>
    </w:p>
    <w:p w14:paraId="383DCBFD" w14:textId="613BBA9C" w:rsidR="00A31698" w:rsidRDefault="00A31698" w:rsidP="002934B3">
      <w:pPr>
        <w:pStyle w:val="ListParagraph"/>
        <w:numPr>
          <w:ilvl w:val="0"/>
          <w:numId w:val="23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How satisfied are you with the program (rating </w:t>
      </w:r>
      <w:r w:rsidR="00AE7EE2">
        <w:rPr>
          <w:lang w:val="en-US"/>
        </w:rPr>
        <w:t xml:space="preserve">from </w:t>
      </w:r>
      <w:r>
        <w:rPr>
          <w:lang w:val="en-US"/>
        </w:rPr>
        <w:t>1</w:t>
      </w:r>
      <w:r w:rsidR="00B03E3A">
        <w:rPr>
          <w:lang w:val="en-US"/>
        </w:rPr>
        <w:t xml:space="preserve"> to </w:t>
      </w:r>
      <w:r>
        <w:rPr>
          <w:lang w:val="en-US"/>
        </w:rPr>
        <w:t>10)?</w:t>
      </w:r>
    </w:p>
    <w:p w14:paraId="5AE5D569" w14:textId="4C01DA4F" w:rsidR="008A09B9" w:rsidRDefault="008A09B9" w:rsidP="002934B3">
      <w:pPr>
        <w:pStyle w:val="ListParagraph"/>
        <w:numPr>
          <w:ilvl w:val="0"/>
          <w:numId w:val="23"/>
        </w:numPr>
        <w:spacing w:after="0" w:line="480" w:lineRule="auto"/>
        <w:rPr>
          <w:lang w:val="en-US"/>
        </w:rPr>
      </w:pPr>
      <w:r>
        <w:rPr>
          <w:lang w:val="en-US"/>
        </w:rPr>
        <w:t>What did you appreciate most during the program?</w:t>
      </w:r>
    </w:p>
    <w:p w14:paraId="5BB7DB22" w14:textId="1C5456D7" w:rsidR="008A09B9" w:rsidRDefault="008A09B9" w:rsidP="002934B3">
      <w:pPr>
        <w:pStyle w:val="ListParagraph"/>
        <w:numPr>
          <w:ilvl w:val="0"/>
          <w:numId w:val="23"/>
        </w:numPr>
        <w:spacing w:after="0" w:line="480" w:lineRule="auto"/>
        <w:rPr>
          <w:lang w:val="en-US"/>
        </w:rPr>
      </w:pPr>
      <w:r>
        <w:rPr>
          <w:lang w:val="en-US"/>
        </w:rPr>
        <w:t>What did you dislike?</w:t>
      </w:r>
    </w:p>
    <w:p w14:paraId="76E8FA17" w14:textId="1F5A45BD" w:rsidR="00534A9C" w:rsidRDefault="000B3E42" w:rsidP="002934B3">
      <w:pPr>
        <w:pStyle w:val="ListParagraph"/>
        <w:numPr>
          <w:ilvl w:val="0"/>
          <w:numId w:val="22"/>
        </w:numPr>
        <w:spacing w:after="0" w:line="480" w:lineRule="auto"/>
        <w:rPr>
          <w:lang w:val="en-US"/>
        </w:rPr>
      </w:pPr>
      <w:r>
        <w:rPr>
          <w:lang w:val="en-US"/>
        </w:rPr>
        <w:t>What goals did you work on during the program?</w:t>
      </w:r>
    </w:p>
    <w:p w14:paraId="217C384E" w14:textId="6F2F1A46" w:rsidR="000B3E42" w:rsidRPr="00534A9C" w:rsidRDefault="000B3E42" w:rsidP="002934B3">
      <w:pPr>
        <w:pStyle w:val="ListParagraph"/>
        <w:numPr>
          <w:ilvl w:val="0"/>
          <w:numId w:val="28"/>
        </w:numPr>
        <w:spacing w:after="0" w:line="480" w:lineRule="auto"/>
        <w:rPr>
          <w:lang w:val="en-US"/>
        </w:rPr>
      </w:pPr>
      <w:r>
        <w:rPr>
          <w:lang w:val="en-US"/>
        </w:rPr>
        <w:t>What did you do to reach the goals?</w:t>
      </w:r>
    </w:p>
    <w:p w14:paraId="36F7DC82" w14:textId="77777777" w:rsidR="00340232" w:rsidRDefault="00340232" w:rsidP="002934B3">
      <w:pPr>
        <w:pStyle w:val="ListParagraph"/>
        <w:spacing w:after="0" w:line="480" w:lineRule="auto"/>
        <w:ind w:left="1440"/>
        <w:rPr>
          <w:lang w:val="en-US"/>
        </w:rPr>
      </w:pPr>
    </w:p>
    <w:p w14:paraId="479A4AF2" w14:textId="73CBD492" w:rsidR="00DC613F" w:rsidRDefault="0003148F" w:rsidP="002934B3">
      <w:pPr>
        <w:pStyle w:val="ListParagraph"/>
        <w:numPr>
          <w:ilvl w:val="0"/>
          <w:numId w:val="20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owen: Limited effectiveness</w:t>
      </w:r>
    </w:p>
    <w:p w14:paraId="029F114D" w14:textId="14B4839F" w:rsidR="0003148F" w:rsidRDefault="00D10804" w:rsidP="002934B3">
      <w:pPr>
        <w:pStyle w:val="ListParagraph"/>
        <w:numPr>
          <w:ilvl w:val="0"/>
          <w:numId w:val="24"/>
        </w:numPr>
        <w:spacing w:after="0" w:line="480" w:lineRule="auto"/>
        <w:rPr>
          <w:lang w:val="en-US"/>
        </w:rPr>
      </w:pPr>
      <w:r>
        <w:rPr>
          <w:lang w:val="en-US"/>
        </w:rPr>
        <w:t>You have learned/practiced several things recently. Can you give an example of these?</w:t>
      </w:r>
    </w:p>
    <w:p w14:paraId="5A1CEF23" w14:textId="77777777" w:rsidR="00340232" w:rsidRDefault="00005495" w:rsidP="002934B3">
      <w:pPr>
        <w:pStyle w:val="ListParagraph"/>
        <w:numPr>
          <w:ilvl w:val="0"/>
          <w:numId w:val="24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Since your participation, are there any changes in the activities you do independently again? </w:t>
      </w:r>
    </w:p>
    <w:p w14:paraId="1A8EA88C" w14:textId="77777777" w:rsidR="00340232" w:rsidRDefault="00005495" w:rsidP="002934B3">
      <w:pPr>
        <w:pStyle w:val="ListParagraph"/>
        <w:numPr>
          <w:ilvl w:val="0"/>
          <w:numId w:val="25"/>
        </w:numPr>
        <w:spacing w:after="0" w:line="480" w:lineRule="auto"/>
        <w:rPr>
          <w:lang w:val="en-US"/>
        </w:rPr>
      </w:pPr>
      <w:r>
        <w:rPr>
          <w:lang w:val="en-US"/>
        </w:rPr>
        <w:t>Which changes?</w:t>
      </w:r>
      <w:r w:rsidR="00340232">
        <w:rPr>
          <w:lang w:val="en-US"/>
        </w:rPr>
        <w:t xml:space="preserve"> </w:t>
      </w:r>
    </w:p>
    <w:p w14:paraId="3250E5CF" w14:textId="6EB11565" w:rsidR="00005495" w:rsidRDefault="00340232" w:rsidP="002934B3">
      <w:pPr>
        <w:pStyle w:val="ListParagraph"/>
        <w:numPr>
          <w:ilvl w:val="0"/>
          <w:numId w:val="25"/>
        </w:numPr>
        <w:spacing w:after="0" w:line="480" w:lineRule="auto"/>
        <w:rPr>
          <w:lang w:val="en-US"/>
        </w:rPr>
      </w:pPr>
      <w:r>
        <w:rPr>
          <w:lang w:val="en-US"/>
        </w:rPr>
        <w:t>How do you feel about this?</w:t>
      </w:r>
    </w:p>
    <w:p w14:paraId="28D72EFA" w14:textId="77777777" w:rsidR="000B3E42" w:rsidRDefault="000B3E42" w:rsidP="002934B3">
      <w:pPr>
        <w:pStyle w:val="ListParagraph"/>
        <w:spacing w:after="0" w:line="480" w:lineRule="auto"/>
        <w:ind w:left="1440"/>
        <w:rPr>
          <w:lang w:val="en-US"/>
        </w:rPr>
      </w:pPr>
    </w:p>
    <w:p w14:paraId="787269AA" w14:textId="409F2419" w:rsidR="00340232" w:rsidRDefault="00003B9D" w:rsidP="002934B3">
      <w:pPr>
        <w:pStyle w:val="ListParagraph"/>
        <w:numPr>
          <w:ilvl w:val="0"/>
          <w:numId w:val="20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owen: Demand</w:t>
      </w:r>
    </w:p>
    <w:p w14:paraId="080C8128" w14:textId="04998960" w:rsidR="00003B9D" w:rsidRDefault="00D74D05" w:rsidP="002934B3">
      <w:pPr>
        <w:pStyle w:val="ListParagraph"/>
        <w:numPr>
          <w:ilvl w:val="0"/>
          <w:numId w:val="26"/>
        </w:numPr>
        <w:spacing w:after="0" w:line="480" w:lineRule="auto"/>
        <w:rPr>
          <w:lang w:val="en-US"/>
        </w:rPr>
      </w:pPr>
      <w:r>
        <w:rPr>
          <w:lang w:val="en-US"/>
        </w:rPr>
        <w:t>Would you participate again if the program was offered to you? Why?</w:t>
      </w:r>
    </w:p>
    <w:p w14:paraId="08364526" w14:textId="77B0B042" w:rsidR="00D74D05" w:rsidRDefault="00D74D05" w:rsidP="002934B3">
      <w:pPr>
        <w:pStyle w:val="ListParagraph"/>
        <w:numPr>
          <w:ilvl w:val="0"/>
          <w:numId w:val="26"/>
        </w:numPr>
        <w:spacing w:after="0" w:line="480" w:lineRule="auto"/>
        <w:rPr>
          <w:lang w:val="en-US"/>
        </w:rPr>
      </w:pPr>
      <w:r>
        <w:rPr>
          <w:lang w:val="en-US"/>
        </w:rPr>
        <w:t>For which people in your environment would this program also be suitable?</w:t>
      </w:r>
    </w:p>
    <w:p w14:paraId="7C624C6F" w14:textId="77777777" w:rsidR="000B3E42" w:rsidRDefault="000B3E42" w:rsidP="002934B3">
      <w:pPr>
        <w:pStyle w:val="ListParagraph"/>
        <w:spacing w:after="0" w:line="480" w:lineRule="auto"/>
        <w:ind w:left="1080"/>
        <w:rPr>
          <w:lang w:val="en-US"/>
        </w:rPr>
      </w:pPr>
    </w:p>
    <w:p w14:paraId="1CA4872C" w14:textId="50C01218" w:rsidR="007A1F85" w:rsidRDefault="007A1F85" w:rsidP="002934B3">
      <w:pPr>
        <w:pStyle w:val="ListParagraph"/>
        <w:numPr>
          <w:ilvl w:val="0"/>
          <w:numId w:val="20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owen: Implementation</w:t>
      </w:r>
    </w:p>
    <w:p w14:paraId="71E73742" w14:textId="290792C0" w:rsidR="000B3E42" w:rsidRDefault="000B3E42" w:rsidP="002934B3">
      <w:pPr>
        <w:pStyle w:val="ListParagraph"/>
        <w:numPr>
          <w:ilvl w:val="0"/>
          <w:numId w:val="27"/>
        </w:numPr>
        <w:spacing w:after="0" w:line="480" w:lineRule="auto"/>
        <w:rPr>
          <w:lang w:val="en-US"/>
        </w:rPr>
      </w:pPr>
      <w:r>
        <w:rPr>
          <w:lang w:val="en-US"/>
        </w:rPr>
        <w:t>Can you describe which professionals guided you during the LAT program and what they practice</w:t>
      </w:r>
      <w:r w:rsidR="00845B34">
        <w:rPr>
          <w:lang w:val="en-US"/>
        </w:rPr>
        <w:t>d</w:t>
      </w:r>
      <w:r>
        <w:rPr>
          <w:lang w:val="en-US"/>
        </w:rPr>
        <w:t xml:space="preserve"> or discussed with you during </w:t>
      </w:r>
      <w:r w:rsidR="00704B47">
        <w:rPr>
          <w:lang w:val="en-US"/>
        </w:rPr>
        <w:t>the program</w:t>
      </w:r>
      <w:r>
        <w:rPr>
          <w:lang w:val="en-US"/>
        </w:rPr>
        <w:t>?</w:t>
      </w:r>
    </w:p>
    <w:p w14:paraId="0AFB82FE" w14:textId="642891FB" w:rsidR="000B3E42" w:rsidRDefault="000B3E42" w:rsidP="002934B3">
      <w:pPr>
        <w:pStyle w:val="ListParagraph"/>
        <w:numPr>
          <w:ilvl w:val="0"/>
          <w:numId w:val="29"/>
        </w:numPr>
        <w:spacing w:after="0" w:line="480" w:lineRule="auto"/>
        <w:rPr>
          <w:lang w:val="en-US"/>
        </w:rPr>
      </w:pPr>
      <w:r>
        <w:rPr>
          <w:lang w:val="en-US"/>
        </w:rPr>
        <w:t>What did the professionals do to help you to reach your personal goals?</w:t>
      </w:r>
    </w:p>
    <w:p w14:paraId="1FEB435F" w14:textId="22006698" w:rsidR="000B3E42" w:rsidRDefault="000B3E42" w:rsidP="002934B3">
      <w:pPr>
        <w:pStyle w:val="ListParagraph"/>
        <w:numPr>
          <w:ilvl w:val="0"/>
          <w:numId w:val="29"/>
        </w:numPr>
        <w:spacing w:after="0" w:line="480" w:lineRule="auto"/>
        <w:rPr>
          <w:lang w:val="en-US"/>
        </w:rPr>
      </w:pPr>
      <w:r>
        <w:rPr>
          <w:lang w:val="en-US"/>
        </w:rPr>
        <w:lastRenderedPageBreak/>
        <w:t>What did you notice</w:t>
      </w:r>
      <w:r w:rsidR="00EF7711">
        <w:rPr>
          <w:lang w:val="en-US"/>
        </w:rPr>
        <w:t xml:space="preserve"> about the collaboration between the district nurse, the nursing assistants, the physiotherapist</w:t>
      </w:r>
      <w:r w:rsidR="00DB25B7">
        <w:rPr>
          <w:lang w:val="en-US"/>
        </w:rPr>
        <w:t>,</w:t>
      </w:r>
      <w:r w:rsidR="00EF7711">
        <w:rPr>
          <w:lang w:val="en-US"/>
        </w:rPr>
        <w:t xml:space="preserve"> and the occupational therapist?</w:t>
      </w:r>
    </w:p>
    <w:p w14:paraId="6AC3B412" w14:textId="77777777" w:rsidR="007112D4" w:rsidRDefault="007112D4" w:rsidP="002934B3">
      <w:pPr>
        <w:pStyle w:val="ListParagraph"/>
        <w:spacing w:after="0" w:line="480" w:lineRule="auto"/>
        <w:ind w:left="1440"/>
        <w:rPr>
          <w:lang w:val="en-US"/>
        </w:rPr>
      </w:pPr>
    </w:p>
    <w:p w14:paraId="2075DF47" w14:textId="5EC0D714" w:rsidR="00B85F03" w:rsidRDefault="007112D4" w:rsidP="002934B3">
      <w:pPr>
        <w:pStyle w:val="ListParagraph"/>
        <w:numPr>
          <w:ilvl w:val="0"/>
          <w:numId w:val="20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owen: Practicality</w:t>
      </w:r>
    </w:p>
    <w:p w14:paraId="3E8013A7" w14:textId="7D3A1D11" w:rsidR="00EE31B3" w:rsidRDefault="002B2D69" w:rsidP="002934B3">
      <w:pPr>
        <w:pStyle w:val="ListParagraph"/>
        <w:numPr>
          <w:ilvl w:val="0"/>
          <w:numId w:val="30"/>
        </w:numPr>
        <w:spacing w:after="0" w:line="480" w:lineRule="auto"/>
        <w:rPr>
          <w:lang w:val="en-US"/>
        </w:rPr>
      </w:pPr>
      <w:r>
        <w:rPr>
          <w:lang w:val="en-US"/>
        </w:rPr>
        <w:t>What helped you to work on your personal goals during the LAT program?</w:t>
      </w:r>
    </w:p>
    <w:p w14:paraId="798D14F1" w14:textId="56D482C8" w:rsidR="002B2D69" w:rsidRPr="00EE31B3" w:rsidRDefault="002B2D69" w:rsidP="002934B3">
      <w:pPr>
        <w:pStyle w:val="ListParagraph"/>
        <w:numPr>
          <w:ilvl w:val="0"/>
          <w:numId w:val="30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What sometimes </w:t>
      </w:r>
      <w:r w:rsidR="00DB25B7">
        <w:rPr>
          <w:lang w:val="en-US"/>
        </w:rPr>
        <w:t xml:space="preserve">operated </w:t>
      </w:r>
      <w:r>
        <w:rPr>
          <w:lang w:val="en-US"/>
        </w:rPr>
        <w:t>as a hindrance to this?</w:t>
      </w:r>
    </w:p>
    <w:p w14:paraId="6E155864" w14:textId="77777777" w:rsidR="00736615" w:rsidRPr="00736615" w:rsidRDefault="00736615" w:rsidP="002934B3">
      <w:pPr>
        <w:pStyle w:val="ListParagraph"/>
        <w:spacing w:after="0" w:line="480" w:lineRule="auto"/>
        <w:rPr>
          <w:lang w:val="en-US"/>
        </w:rPr>
      </w:pPr>
    </w:p>
    <w:p w14:paraId="34964F93" w14:textId="77777777" w:rsidR="006B1337" w:rsidRPr="0046343E" w:rsidRDefault="006B1337" w:rsidP="002934B3">
      <w:pPr>
        <w:spacing w:after="0" w:line="480" w:lineRule="auto"/>
        <w:rPr>
          <w:rFonts w:cstheme="minorHAnsi"/>
          <w:b/>
          <w:bCs/>
          <w:sz w:val="24"/>
          <w:szCs w:val="24"/>
          <w:lang w:val="en-US"/>
        </w:rPr>
        <w:sectPr w:rsidR="006B1337" w:rsidRPr="0046343E" w:rsidSect="00496DBC">
          <w:footerReference w:type="default" r:id="rId9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5E48B3B" w14:textId="77777777" w:rsidR="0094553E" w:rsidRDefault="0094553E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752333A8" w14:textId="77777777" w:rsidR="0094553E" w:rsidRDefault="0094553E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3FB1CFC7" w14:textId="77777777" w:rsidR="0094553E" w:rsidRDefault="0094553E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33D7E721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5899FA42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51379CF8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1A7C708D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74EE2885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6C62B9E6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525E0375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27417C6E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5199A2BA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10AB7548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1B50E7F8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18546384" w14:textId="77777777" w:rsidR="002B2D69" w:rsidRDefault="002B2D6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7AE4BEC1" w14:textId="4DB1BCD2" w:rsidR="00604F99" w:rsidRDefault="00604F9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 xml:space="preserve">Appendix </w:t>
      </w:r>
      <w:r w:rsidR="005B5C09">
        <w:rPr>
          <w:b/>
          <w:bCs/>
          <w:sz w:val="28"/>
          <w:szCs w:val="28"/>
          <w:lang w:val="en-US"/>
        </w:rPr>
        <w:t>4</w:t>
      </w:r>
      <w:r>
        <w:rPr>
          <w:b/>
          <w:bCs/>
          <w:sz w:val="28"/>
          <w:szCs w:val="28"/>
          <w:lang w:val="en-US"/>
        </w:rPr>
        <w:t xml:space="preserve">: </w:t>
      </w:r>
      <w:r w:rsidRPr="009D0E37">
        <w:rPr>
          <w:b/>
          <w:bCs/>
          <w:sz w:val="28"/>
          <w:szCs w:val="28"/>
          <w:lang w:val="en-US"/>
        </w:rPr>
        <w:t xml:space="preserve">Interview guide for </w:t>
      </w:r>
      <w:r w:rsidR="00836EFF">
        <w:rPr>
          <w:b/>
          <w:bCs/>
          <w:sz w:val="28"/>
          <w:szCs w:val="28"/>
          <w:lang w:val="en-US"/>
        </w:rPr>
        <w:t xml:space="preserve">the </w:t>
      </w:r>
      <w:r w:rsidR="00573B17">
        <w:rPr>
          <w:b/>
          <w:bCs/>
          <w:sz w:val="28"/>
          <w:szCs w:val="28"/>
          <w:lang w:val="en-US"/>
        </w:rPr>
        <w:t xml:space="preserve">professional </w:t>
      </w:r>
      <w:r w:rsidR="00EC6A0C">
        <w:rPr>
          <w:b/>
          <w:bCs/>
          <w:sz w:val="28"/>
          <w:szCs w:val="28"/>
          <w:lang w:val="en-US"/>
        </w:rPr>
        <w:t>focus groups</w:t>
      </w:r>
    </w:p>
    <w:p w14:paraId="42803B51" w14:textId="77777777" w:rsidR="00892349" w:rsidRDefault="0089234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5F07731D" w14:textId="03940304" w:rsidR="00892349" w:rsidRDefault="00B048E7" w:rsidP="002934B3">
      <w:pPr>
        <w:pStyle w:val="ListParagraph"/>
        <w:numPr>
          <w:ilvl w:val="0"/>
          <w:numId w:val="31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General introduction</w:t>
      </w:r>
    </w:p>
    <w:p w14:paraId="450D6786" w14:textId="68D42675" w:rsidR="00B048E7" w:rsidRDefault="00B048E7" w:rsidP="002934B3">
      <w:pPr>
        <w:pStyle w:val="ListParagraph"/>
        <w:numPr>
          <w:ilvl w:val="0"/>
          <w:numId w:val="32"/>
        </w:numPr>
        <w:spacing w:after="0" w:line="480" w:lineRule="auto"/>
        <w:rPr>
          <w:lang w:val="en-US"/>
        </w:rPr>
      </w:pPr>
      <w:r w:rsidRPr="00B048E7">
        <w:rPr>
          <w:lang w:val="en-US"/>
        </w:rPr>
        <w:t xml:space="preserve">Can you briefly introduce yourself, </w:t>
      </w:r>
      <w:r w:rsidR="00CE587E">
        <w:rPr>
          <w:lang w:val="en-US"/>
        </w:rPr>
        <w:t>indicating</w:t>
      </w:r>
      <w:r w:rsidR="00117650" w:rsidRPr="00B048E7">
        <w:rPr>
          <w:lang w:val="en-US"/>
        </w:rPr>
        <w:t xml:space="preserve"> </w:t>
      </w:r>
      <w:r w:rsidRPr="00B048E7">
        <w:rPr>
          <w:lang w:val="en-US"/>
        </w:rPr>
        <w:t>your job title, where you work</w:t>
      </w:r>
      <w:r w:rsidR="00371342">
        <w:rPr>
          <w:lang w:val="en-US"/>
        </w:rPr>
        <w:t>,</w:t>
      </w:r>
      <w:r w:rsidRPr="00B048E7">
        <w:rPr>
          <w:lang w:val="en-US"/>
        </w:rPr>
        <w:t xml:space="preserve"> and how long you have been involved with LAT?</w:t>
      </w:r>
    </w:p>
    <w:p w14:paraId="186E226D" w14:textId="77777777" w:rsidR="00150E44" w:rsidRDefault="00150E44" w:rsidP="002934B3">
      <w:pPr>
        <w:pStyle w:val="ListParagraph"/>
        <w:spacing w:after="0" w:line="480" w:lineRule="auto"/>
        <w:ind w:left="1080"/>
        <w:rPr>
          <w:lang w:val="en-US"/>
        </w:rPr>
      </w:pPr>
    </w:p>
    <w:p w14:paraId="7457FF99" w14:textId="7EF962E6" w:rsidR="00B048E7" w:rsidRDefault="00150E44" w:rsidP="002934B3">
      <w:pPr>
        <w:pStyle w:val="ListParagraph"/>
        <w:numPr>
          <w:ilvl w:val="0"/>
          <w:numId w:val="31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owen: Acceptability</w:t>
      </w:r>
    </w:p>
    <w:p w14:paraId="7E69D813" w14:textId="5D5B2BF3" w:rsidR="00193BFE" w:rsidRDefault="00BA30F4" w:rsidP="002934B3">
      <w:pPr>
        <w:pStyle w:val="ListParagraph"/>
        <w:numPr>
          <w:ilvl w:val="0"/>
          <w:numId w:val="33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How would you describe your experience of the new way of working according to LAT? </w:t>
      </w:r>
    </w:p>
    <w:p w14:paraId="37DBE805" w14:textId="730E3A1F" w:rsidR="00193BFE" w:rsidRPr="00442755" w:rsidRDefault="00193BFE" w:rsidP="002934B3">
      <w:pPr>
        <w:pStyle w:val="ListParagraph"/>
        <w:numPr>
          <w:ilvl w:val="0"/>
          <w:numId w:val="33"/>
        </w:numPr>
        <w:spacing w:after="0" w:line="480" w:lineRule="auto"/>
        <w:rPr>
          <w:lang w:val="en-US"/>
        </w:rPr>
      </w:pPr>
      <w:r w:rsidRPr="00442755">
        <w:rPr>
          <w:lang w:val="en-US"/>
        </w:rPr>
        <w:t>What do you experience as a difference between how you worked befor</w:t>
      </w:r>
      <w:r w:rsidR="00C4771E" w:rsidRPr="00442755">
        <w:rPr>
          <w:lang w:val="en-US"/>
        </w:rPr>
        <w:t xml:space="preserve">e and how you work with LAT? </w:t>
      </w:r>
    </w:p>
    <w:p w14:paraId="16E9247E" w14:textId="01DEEC62" w:rsidR="00C4771E" w:rsidRDefault="00C4771E" w:rsidP="002934B3">
      <w:pPr>
        <w:pStyle w:val="ListParagraph"/>
        <w:numPr>
          <w:ilvl w:val="0"/>
          <w:numId w:val="36"/>
        </w:numPr>
        <w:spacing w:after="0" w:line="480" w:lineRule="auto"/>
        <w:rPr>
          <w:lang w:val="en-US"/>
        </w:rPr>
      </w:pPr>
      <w:r w:rsidRPr="00C4771E">
        <w:rPr>
          <w:lang w:val="en-US"/>
        </w:rPr>
        <w:t>Which part of LAT do you find most valuable?</w:t>
      </w:r>
    </w:p>
    <w:p w14:paraId="32870DCE" w14:textId="7616EC6B" w:rsidR="00C4771E" w:rsidRDefault="00C4771E" w:rsidP="002934B3">
      <w:pPr>
        <w:pStyle w:val="ListParagraph"/>
        <w:numPr>
          <w:ilvl w:val="0"/>
          <w:numId w:val="36"/>
        </w:numPr>
        <w:spacing w:after="0" w:line="480" w:lineRule="auto"/>
        <w:rPr>
          <w:lang w:val="en-US"/>
        </w:rPr>
      </w:pPr>
      <w:r w:rsidRPr="00381D27">
        <w:rPr>
          <w:lang w:val="en-US"/>
        </w:rPr>
        <w:t>Which part of LAT would you like to design differently?</w:t>
      </w:r>
    </w:p>
    <w:p w14:paraId="1748F226" w14:textId="77777777" w:rsidR="00381D27" w:rsidRDefault="00381D27" w:rsidP="002934B3">
      <w:pPr>
        <w:pStyle w:val="ListParagraph"/>
        <w:spacing w:after="0" w:line="480" w:lineRule="auto"/>
        <w:ind w:left="1440"/>
        <w:rPr>
          <w:lang w:val="en-US"/>
        </w:rPr>
      </w:pPr>
    </w:p>
    <w:p w14:paraId="53B8B1DD" w14:textId="42E39668" w:rsidR="00381D27" w:rsidRDefault="00381D27" w:rsidP="002934B3">
      <w:pPr>
        <w:pStyle w:val="ListParagraph"/>
        <w:numPr>
          <w:ilvl w:val="0"/>
          <w:numId w:val="31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Bowen: Limited </w:t>
      </w:r>
      <w:r w:rsidR="00371342">
        <w:rPr>
          <w:b/>
          <w:bCs/>
          <w:lang w:val="en-US"/>
        </w:rPr>
        <w:t>e</w:t>
      </w:r>
      <w:r>
        <w:rPr>
          <w:b/>
          <w:bCs/>
          <w:lang w:val="en-US"/>
        </w:rPr>
        <w:t>ffectiveness</w:t>
      </w:r>
    </w:p>
    <w:p w14:paraId="1394C425" w14:textId="7EA09C91" w:rsidR="00C92257" w:rsidRDefault="00C92257" w:rsidP="002934B3">
      <w:pPr>
        <w:pStyle w:val="ListParagraph"/>
        <w:numPr>
          <w:ilvl w:val="0"/>
          <w:numId w:val="37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What is the added </w:t>
      </w:r>
      <w:r w:rsidR="004F54DC">
        <w:rPr>
          <w:lang w:val="en-US"/>
        </w:rPr>
        <w:t xml:space="preserve">or missing </w:t>
      </w:r>
      <w:r>
        <w:rPr>
          <w:lang w:val="en-US"/>
        </w:rPr>
        <w:t>value of LAT, from the perspective of:</w:t>
      </w:r>
    </w:p>
    <w:p w14:paraId="7BE737C0" w14:textId="65863B25" w:rsidR="00C92257" w:rsidRDefault="00C92257" w:rsidP="002934B3">
      <w:pPr>
        <w:pStyle w:val="ListParagraph"/>
        <w:numPr>
          <w:ilvl w:val="0"/>
          <w:numId w:val="38"/>
        </w:numPr>
        <w:spacing w:after="0" w:line="480" w:lineRule="auto"/>
        <w:rPr>
          <w:lang w:val="en-US"/>
        </w:rPr>
      </w:pPr>
      <w:r>
        <w:rPr>
          <w:lang w:val="en-US"/>
        </w:rPr>
        <w:t>The client</w:t>
      </w:r>
      <w:r w:rsidR="003214CD">
        <w:rPr>
          <w:lang w:val="en-US"/>
        </w:rPr>
        <w:t>?</w:t>
      </w:r>
    </w:p>
    <w:p w14:paraId="2AD42D81" w14:textId="00D8B9CF" w:rsidR="00C92257" w:rsidRDefault="00C92257" w:rsidP="002934B3">
      <w:pPr>
        <w:pStyle w:val="ListParagraph"/>
        <w:numPr>
          <w:ilvl w:val="0"/>
          <w:numId w:val="38"/>
        </w:numPr>
        <w:spacing w:after="0" w:line="480" w:lineRule="auto"/>
        <w:rPr>
          <w:lang w:val="en-US"/>
        </w:rPr>
      </w:pPr>
      <w:r>
        <w:rPr>
          <w:lang w:val="en-US"/>
        </w:rPr>
        <w:t>The professional</w:t>
      </w:r>
      <w:r w:rsidR="003214CD">
        <w:rPr>
          <w:lang w:val="en-US"/>
        </w:rPr>
        <w:t>?</w:t>
      </w:r>
    </w:p>
    <w:p w14:paraId="1BBF5527" w14:textId="3038CF38" w:rsidR="00C92257" w:rsidRDefault="00C92257" w:rsidP="002934B3">
      <w:pPr>
        <w:pStyle w:val="ListParagraph"/>
        <w:numPr>
          <w:ilvl w:val="0"/>
          <w:numId w:val="38"/>
        </w:numPr>
        <w:spacing w:after="0" w:line="480" w:lineRule="auto"/>
        <w:rPr>
          <w:lang w:val="en-US"/>
        </w:rPr>
      </w:pPr>
      <w:r>
        <w:rPr>
          <w:lang w:val="en-US"/>
        </w:rPr>
        <w:t>The organization</w:t>
      </w:r>
      <w:r w:rsidR="003214CD">
        <w:rPr>
          <w:lang w:val="en-US"/>
        </w:rPr>
        <w:t>?</w:t>
      </w:r>
    </w:p>
    <w:p w14:paraId="6BD816FA" w14:textId="1E126762" w:rsidR="00C92257" w:rsidRDefault="004F54DC" w:rsidP="002934B3">
      <w:pPr>
        <w:pStyle w:val="ListParagraph"/>
        <w:numPr>
          <w:ilvl w:val="0"/>
          <w:numId w:val="38"/>
        </w:numPr>
        <w:spacing w:after="0" w:line="480" w:lineRule="auto"/>
        <w:rPr>
          <w:lang w:val="en-US"/>
        </w:rPr>
      </w:pPr>
      <w:r>
        <w:rPr>
          <w:lang w:val="en-US"/>
        </w:rPr>
        <w:t>S</w:t>
      </w:r>
      <w:r w:rsidR="00C92257">
        <w:rPr>
          <w:lang w:val="en-US"/>
        </w:rPr>
        <w:t>o</w:t>
      </w:r>
      <w:r>
        <w:rPr>
          <w:lang w:val="en-US"/>
        </w:rPr>
        <w:t>ciety</w:t>
      </w:r>
      <w:r w:rsidR="003214CD">
        <w:rPr>
          <w:lang w:val="en-US"/>
        </w:rPr>
        <w:t>?</w:t>
      </w:r>
    </w:p>
    <w:p w14:paraId="246E382D" w14:textId="13B02D58" w:rsidR="00892349" w:rsidRDefault="004F54DC" w:rsidP="002934B3">
      <w:pPr>
        <w:pStyle w:val="ListParagraph"/>
        <w:numPr>
          <w:ilvl w:val="0"/>
          <w:numId w:val="37"/>
        </w:numPr>
        <w:spacing w:after="0" w:line="480" w:lineRule="auto"/>
        <w:rPr>
          <w:lang w:val="en-US"/>
        </w:rPr>
      </w:pPr>
      <w:r w:rsidRPr="004F54DC">
        <w:rPr>
          <w:lang w:val="en-US"/>
        </w:rPr>
        <w:t xml:space="preserve">Are you satisfied with the </w:t>
      </w:r>
      <w:proofErr w:type="spellStart"/>
      <w:r w:rsidRPr="004F54DC">
        <w:rPr>
          <w:lang w:val="en-US"/>
        </w:rPr>
        <w:t>effects you</w:t>
      </w:r>
      <w:proofErr w:type="spellEnd"/>
      <w:r w:rsidRPr="004F54DC">
        <w:rPr>
          <w:lang w:val="en-US"/>
        </w:rPr>
        <w:t xml:space="preserve"> have seen in practice? </w:t>
      </w:r>
    </w:p>
    <w:p w14:paraId="5DE5FE58" w14:textId="40BEEF93" w:rsidR="00CE1E4E" w:rsidRDefault="00CE1E4E" w:rsidP="002934B3">
      <w:pPr>
        <w:pStyle w:val="ListParagraph"/>
        <w:numPr>
          <w:ilvl w:val="0"/>
          <w:numId w:val="39"/>
        </w:numPr>
        <w:spacing w:after="0" w:line="480" w:lineRule="auto"/>
        <w:rPr>
          <w:lang w:val="en-US"/>
        </w:rPr>
      </w:pPr>
      <w:r>
        <w:rPr>
          <w:lang w:val="en-US"/>
        </w:rPr>
        <w:t>Can you mention some positive effects?</w:t>
      </w:r>
    </w:p>
    <w:p w14:paraId="62CC630F" w14:textId="4C337E67" w:rsidR="00CE1E4E" w:rsidRDefault="00CE1E4E" w:rsidP="002934B3">
      <w:pPr>
        <w:pStyle w:val="ListParagraph"/>
        <w:numPr>
          <w:ilvl w:val="0"/>
          <w:numId w:val="39"/>
        </w:numPr>
        <w:spacing w:after="0" w:line="480" w:lineRule="auto"/>
        <w:rPr>
          <w:lang w:val="en-US"/>
        </w:rPr>
      </w:pPr>
      <w:r>
        <w:rPr>
          <w:lang w:val="en-US"/>
        </w:rPr>
        <w:t>Can you mention some negative effects?</w:t>
      </w:r>
    </w:p>
    <w:p w14:paraId="2123CF80" w14:textId="1AC7E05C" w:rsidR="007F4466" w:rsidRPr="007F4466" w:rsidRDefault="007F4466" w:rsidP="002934B3">
      <w:pPr>
        <w:pStyle w:val="ListParagraph"/>
        <w:numPr>
          <w:ilvl w:val="0"/>
          <w:numId w:val="37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Which client groups </w:t>
      </w:r>
      <w:r w:rsidR="00A22C02">
        <w:rPr>
          <w:lang w:val="en-US"/>
        </w:rPr>
        <w:t>do you think benefit the most of the program</w:t>
      </w:r>
      <w:r w:rsidR="00651D25">
        <w:rPr>
          <w:lang w:val="en-US"/>
        </w:rPr>
        <w:t>? Which client groups do not benefit of it?</w:t>
      </w:r>
    </w:p>
    <w:p w14:paraId="5CD72478" w14:textId="77777777" w:rsidR="00B54DEB" w:rsidRPr="00651D25" w:rsidRDefault="00B54DEB" w:rsidP="002934B3">
      <w:pPr>
        <w:spacing w:after="0" w:line="480" w:lineRule="auto"/>
        <w:rPr>
          <w:lang w:val="en-US"/>
        </w:rPr>
      </w:pPr>
    </w:p>
    <w:p w14:paraId="5EC7EEDB" w14:textId="50973134" w:rsidR="00B54DEB" w:rsidRDefault="00B54DEB" w:rsidP="002934B3">
      <w:pPr>
        <w:pStyle w:val="ListParagraph"/>
        <w:numPr>
          <w:ilvl w:val="0"/>
          <w:numId w:val="31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owen: Demand</w:t>
      </w:r>
    </w:p>
    <w:p w14:paraId="2D43029C" w14:textId="4FC440BF" w:rsidR="00B54DEB" w:rsidRDefault="00780BD7" w:rsidP="002934B3">
      <w:pPr>
        <w:pStyle w:val="ListParagraph"/>
        <w:numPr>
          <w:ilvl w:val="0"/>
          <w:numId w:val="40"/>
        </w:numPr>
        <w:spacing w:after="0" w:line="480" w:lineRule="auto"/>
        <w:rPr>
          <w:lang w:val="en-US"/>
        </w:rPr>
      </w:pPr>
      <w:r>
        <w:rPr>
          <w:lang w:val="en-US"/>
        </w:rPr>
        <w:lastRenderedPageBreak/>
        <w:t>To what extent do you feel the LAT program aligns with current social developments?</w:t>
      </w:r>
    </w:p>
    <w:p w14:paraId="5BF206F3" w14:textId="49DB60F8" w:rsidR="00780BD7" w:rsidRDefault="00D36F2C" w:rsidP="002934B3">
      <w:pPr>
        <w:pStyle w:val="ListParagraph"/>
        <w:numPr>
          <w:ilvl w:val="0"/>
          <w:numId w:val="40"/>
        </w:numPr>
        <w:spacing w:after="0" w:line="480" w:lineRule="auto"/>
        <w:rPr>
          <w:lang w:val="en-US"/>
        </w:rPr>
      </w:pPr>
      <w:r>
        <w:rPr>
          <w:lang w:val="en-US"/>
        </w:rPr>
        <w:t xml:space="preserve">Do you intend to continue </w:t>
      </w:r>
      <w:r w:rsidR="00E10B9C">
        <w:rPr>
          <w:lang w:val="en-US"/>
        </w:rPr>
        <w:t xml:space="preserve">using </w:t>
      </w:r>
      <w:r>
        <w:rPr>
          <w:lang w:val="en-US"/>
        </w:rPr>
        <w:t>LAT in the future?</w:t>
      </w:r>
    </w:p>
    <w:p w14:paraId="4A06220D" w14:textId="54C2F1BE" w:rsidR="00D36F2C" w:rsidRDefault="00D36F2C" w:rsidP="002934B3">
      <w:pPr>
        <w:pStyle w:val="ListParagraph"/>
        <w:numPr>
          <w:ilvl w:val="0"/>
          <w:numId w:val="40"/>
        </w:numPr>
        <w:spacing w:after="0" w:line="480" w:lineRule="auto"/>
        <w:rPr>
          <w:lang w:val="en-US"/>
        </w:rPr>
      </w:pPr>
      <w:r>
        <w:rPr>
          <w:lang w:val="en-US"/>
        </w:rPr>
        <w:t>What measures should be taken to ensure the program’s ongoing success?</w:t>
      </w:r>
    </w:p>
    <w:p w14:paraId="5894E87E" w14:textId="77777777" w:rsidR="00C3078E" w:rsidRDefault="00C3078E" w:rsidP="002934B3">
      <w:pPr>
        <w:pStyle w:val="ListParagraph"/>
        <w:spacing w:after="0" w:line="480" w:lineRule="auto"/>
        <w:ind w:left="1080"/>
        <w:rPr>
          <w:lang w:val="en-US"/>
        </w:rPr>
      </w:pPr>
    </w:p>
    <w:p w14:paraId="1FF85E88" w14:textId="54A52AB3" w:rsidR="00C3078E" w:rsidRDefault="00C3078E" w:rsidP="002934B3">
      <w:pPr>
        <w:pStyle w:val="ListParagraph"/>
        <w:numPr>
          <w:ilvl w:val="0"/>
          <w:numId w:val="31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owen: Implementation</w:t>
      </w:r>
    </w:p>
    <w:p w14:paraId="58505A5B" w14:textId="2D97A1D5" w:rsidR="00AD436B" w:rsidRDefault="00AD436B" w:rsidP="002934B3">
      <w:pPr>
        <w:pStyle w:val="ListParagraph"/>
        <w:numPr>
          <w:ilvl w:val="0"/>
          <w:numId w:val="41"/>
        </w:numPr>
        <w:spacing w:after="0" w:line="480" w:lineRule="auto"/>
        <w:rPr>
          <w:lang w:val="en-US"/>
        </w:rPr>
      </w:pPr>
      <w:r>
        <w:rPr>
          <w:lang w:val="en-US"/>
        </w:rPr>
        <w:t>Can you describe how you work according to LAT?</w:t>
      </w:r>
      <w:r w:rsidR="007D4505">
        <w:rPr>
          <w:lang w:val="en-US"/>
        </w:rPr>
        <w:t xml:space="preserve"> Which steps are followed?</w:t>
      </w:r>
    </w:p>
    <w:p w14:paraId="42C7C5D3" w14:textId="37C81F96" w:rsidR="007D4505" w:rsidRDefault="007D4505" w:rsidP="002934B3">
      <w:pPr>
        <w:pStyle w:val="ListParagraph"/>
        <w:numPr>
          <w:ilvl w:val="0"/>
          <w:numId w:val="43"/>
        </w:numPr>
        <w:spacing w:after="0" w:line="480" w:lineRule="auto"/>
        <w:rPr>
          <w:lang w:val="en-US"/>
        </w:rPr>
      </w:pPr>
      <w:r>
        <w:rPr>
          <w:lang w:val="en-US"/>
        </w:rPr>
        <w:t>Do these steps match the description</w:t>
      </w:r>
      <w:r w:rsidR="00950846">
        <w:rPr>
          <w:lang w:val="en-US"/>
        </w:rPr>
        <w:t xml:space="preserve"> given in the kick off meeting?</w:t>
      </w:r>
    </w:p>
    <w:p w14:paraId="3F307C05" w14:textId="67A375AD" w:rsidR="00950846" w:rsidRDefault="00950846" w:rsidP="002934B3">
      <w:pPr>
        <w:pStyle w:val="ListParagraph"/>
        <w:numPr>
          <w:ilvl w:val="0"/>
          <w:numId w:val="43"/>
        </w:numPr>
        <w:spacing w:after="0" w:line="480" w:lineRule="auto"/>
        <w:rPr>
          <w:lang w:val="en-US"/>
        </w:rPr>
      </w:pPr>
      <w:r>
        <w:rPr>
          <w:lang w:val="en-US"/>
        </w:rPr>
        <w:t>Which changes are made and why?</w:t>
      </w:r>
    </w:p>
    <w:p w14:paraId="23DF82D9" w14:textId="6AAC21FC" w:rsidR="00B15E7F" w:rsidRDefault="00B15E7F" w:rsidP="002934B3">
      <w:pPr>
        <w:pStyle w:val="ListParagraph"/>
        <w:numPr>
          <w:ilvl w:val="0"/>
          <w:numId w:val="41"/>
        </w:numPr>
        <w:spacing w:after="0" w:line="480" w:lineRule="auto"/>
        <w:rPr>
          <w:lang w:val="en-US"/>
        </w:rPr>
      </w:pPr>
      <w:r>
        <w:rPr>
          <w:lang w:val="en-US"/>
        </w:rPr>
        <w:t>What are the key elements required for effective implementation of LAT?</w:t>
      </w:r>
    </w:p>
    <w:p w14:paraId="206FCBD7" w14:textId="77777777" w:rsidR="00A6762C" w:rsidRDefault="00A6762C" w:rsidP="002934B3">
      <w:pPr>
        <w:spacing w:after="0" w:line="480" w:lineRule="auto"/>
        <w:rPr>
          <w:lang w:val="en-US"/>
        </w:rPr>
      </w:pPr>
    </w:p>
    <w:p w14:paraId="62DAFB22" w14:textId="59449A5B" w:rsidR="00A6762C" w:rsidRDefault="00A6762C" w:rsidP="002934B3">
      <w:pPr>
        <w:pStyle w:val="ListParagraph"/>
        <w:numPr>
          <w:ilvl w:val="0"/>
          <w:numId w:val="31"/>
        </w:num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Bowen: Practicality</w:t>
      </w:r>
    </w:p>
    <w:p w14:paraId="4C87E591" w14:textId="7D29299E" w:rsidR="00120EF8" w:rsidRDefault="00120EF8" w:rsidP="002934B3">
      <w:pPr>
        <w:pStyle w:val="ListParagraph"/>
        <w:numPr>
          <w:ilvl w:val="0"/>
          <w:numId w:val="44"/>
        </w:numPr>
        <w:spacing w:after="0" w:line="480" w:lineRule="auto"/>
        <w:rPr>
          <w:lang w:val="en-US"/>
        </w:rPr>
      </w:pPr>
      <w:r>
        <w:rPr>
          <w:lang w:val="en-US"/>
        </w:rPr>
        <w:t>What factors contributed to the success of implementing LAT</w:t>
      </w:r>
      <w:r w:rsidR="00B957F4">
        <w:rPr>
          <w:lang w:val="en-US"/>
        </w:rPr>
        <w:t>?</w:t>
      </w:r>
    </w:p>
    <w:p w14:paraId="4A57E5D8" w14:textId="734A05EA" w:rsidR="00B957F4" w:rsidRDefault="00B957F4" w:rsidP="002934B3">
      <w:pPr>
        <w:pStyle w:val="ListParagraph"/>
        <w:numPr>
          <w:ilvl w:val="0"/>
          <w:numId w:val="44"/>
        </w:numPr>
        <w:spacing w:after="0" w:line="480" w:lineRule="auto"/>
        <w:rPr>
          <w:lang w:val="en-US"/>
        </w:rPr>
      </w:pPr>
      <w:r>
        <w:rPr>
          <w:lang w:val="en-US"/>
        </w:rPr>
        <w:t>What factors do you experience as hindering in the implementation of LAT?</w:t>
      </w:r>
    </w:p>
    <w:p w14:paraId="40BF6E70" w14:textId="38C85228" w:rsidR="00A6762C" w:rsidRDefault="00A6762C" w:rsidP="002934B3">
      <w:pPr>
        <w:pStyle w:val="ListParagraph"/>
        <w:numPr>
          <w:ilvl w:val="0"/>
          <w:numId w:val="44"/>
        </w:numPr>
        <w:spacing w:after="0" w:line="480" w:lineRule="auto"/>
        <w:rPr>
          <w:lang w:val="en-US"/>
        </w:rPr>
      </w:pPr>
      <w:r>
        <w:rPr>
          <w:lang w:val="en-US"/>
        </w:rPr>
        <w:t>What preconditions are necessary to carry out LAT?</w:t>
      </w:r>
      <w:r w:rsidR="00B957F4">
        <w:rPr>
          <w:lang w:val="en-US"/>
        </w:rPr>
        <w:t xml:space="preserve"> </w:t>
      </w:r>
    </w:p>
    <w:p w14:paraId="12A7D07C" w14:textId="43C22179" w:rsidR="00B957F4" w:rsidRDefault="00B957F4" w:rsidP="002934B3">
      <w:pPr>
        <w:pStyle w:val="ListParagraph"/>
        <w:numPr>
          <w:ilvl w:val="0"/>
          <w:numId w:val="45"/>
        </w:numPr>
        <w:spacing w:after="0" w:line="480" w:lineRule="auto"/>
        <w:rPr>
          <w:lang w:val="en-US"/>
        </w:rPr>
      </w:pPr>
      <w:r>
        <w:rPr>
          <w:lang w:val="en-US"/>
        </w:rPr>
        <w:t>Who or what can help you to organize these preconditions?</w:t>
      </w:r>
    </w:p>
    <w:p w14:paraId="0FBCD31B" w14:textId="77777777" w:rsidR="00D36F2C" w:rsidRPr="00D36F2C" w:rsidRDefault="00D36F2C" w:rsidP="002934B3">
      <w:pPr>
        <w:spacing w:after="0" w:line="480" w:lineRule="auto"/>
        <w:rPr>
          <w:lang w:val="en-US"/>
        </w:rPr>
      </w:pPr>
    </w:p>
    <w:p w14:paraId="6D8975B2" w14:textId="77777777" w:rsidR="00892349" w:rsidRPr="0046343E" w:rsidRDefault="00892349" w:rsidP="002934B3">
      <w:pPr>
        <w:spacing w:after="0" w:line="480" w:lineRule="auto"/>
        <w:rPr>
          <w:rFonts w:cstheme="minorHAnsi"/>
          <w:b/>
          <w:bCs/>
          <w:sz w:val="24"/>
          <w:szCs w:val="24"/>
          <w:lang w:val="en-US"/>
        </w:rPr>
        <w:sectPr w:rsidR="00892349" w:rsidRPr="0046343E" w:rsidSect="00496DBC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D75142A" w14:textId="77777777" w:rsidR="00892349" w:rsidRDefault="00892349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p w14:paraId="0F478D05" w14:textId="77777777" w:rsidR="00682AE5" w:rsidRPr="009D0E37" w:rsidRDefault="00682AE5" w:rsidP="00EF40D6">
      <w:pPr>
        <w:pStyle w:val="NoSpacing"/>
        <w:spacing w:line="480" w:lineRule="auto"/>
        <w:rPr>
          <w:b/>
          <w:bCs/>
          <w:sz w:val="28"/>
          <w:szCs w:val="28"/>
          <w:lang w:val="en-US"/>
        </w:rPr>
      </w:pPr>
    </w:p>
    <w:sectPr w:rsidR="00682AE5" w:rsidRPr="009D0E37" w:rsidSect="00496DBC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66C88" w14:textId="77777777" w:rsidR="00682C9D" w:rsidRDefault="00682C9D" w:rsidP="00316549">
      <w:pPr>
        <w:spacing w:after="0" w:line="240" w:lineRule="auto"/>
      </w:pPr>
      <w:r>
        <w:separator/>
      </w:r>
    </w:p>
  </w:endnote>
  <w:endnote w:type="continuationSeparator" w:id="0">
    <w:p w14:paraId="1A243E39" w14:textId="77777777" w:rsidR="00682C9D" w:rsidRDefault="00682C9D" w:rsidP="00316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4497745"/>
      <w:docPartObj>
        <w:docPartGallery w:val="Page Numbers (Bottom of Page)"/>
        <w:docPartUnique/>
      </w:docPartObj>
    </w:sdtPr>
    <w:sdtEndPr/>
    <w:sdtContent>
      <w:p w14:paraId="5983C734" w14:textId="47F881D3" w:rsidR="00316549" w:rsidRDefault="003165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0DBD">
          <w:rPr>
            <w:noProof/>
          </w:rPr>
          <w:t>1</w:t>
        </w:r>
        <w:r>
          <w:fldChar w:fldCharType="end"/>
        </w:r>
      </w:p>
    </w:sdtContent>
  </w:sdt>
  <w:p w14:paraId="71664EC9" w14:textId="77777777" w:rsidR="00C95FDE" w:rsidRDefault="00C95F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5E64DC" w14:textId="77777777" w:rsidR="00682C9D" w:rsidRDefault="00682C9D" w:rsidP="00316549">
      <w:pPr>
        <w:spacing w:after="0" w:line="240" w:lineRule="auto"/>
      </w:pPr>
      <w:r>
        <w:separator/>
      </w:r>
    </w:p>
  </w:footnote>
  <w:footnote w:type="continuationSeparator" w:id="0">
    <w:p w14:paraId="1BDFB15F" w14:textId="77777777" w:rsidR="00682C9D" w:rsidRDefault="00682C9D" w:rsidP="00316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B76C3"/>
    <w:multiLevelType w:val="hybridMultilevel"/>
    <w:tmpl w:val="03EA8FBC"/>
    <w:lvl w:ilvl="0" w:tplc="9BFE092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299648E"/>
    <w:multiLevelType w:val="hybridMultilevel"/>
    <w:tmpl w:val="1F1CFC4A"/>
    <w:lvl w:ilvl="0" w:tplc="4D0C58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623574"/>
    <w:multiLevelType w:val="hybridMultilevel"/>
    <w:tmpl w:val="D9B80C30"/>
    <w:lvl w:ilvl="0" w:tplc="3820AA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7A022AB"/>
    <w:multiLevelType w:val="hybridMultilevel"/>
    <w:tmpl w:val="815ABD7A"/>
    <w:lvl w:ilvl="0" w:tplc="94C4B040">
      <w:start w:val="1"/>
      <w:numFmt w:val="decimal"/>
      <w:lvlText w:val="%1."/>
      <w:lvlJc w:val="left"/>
      <w:pPr>
        <w:ind w:left="1020" w:hanging="360"/>
      </w:pPr>
    </w:lvl>
    <w:lvl w:ilvl="1" w:tplc="3A205354">
      <w:start w:val="1"/>
      <w:numFmt w:val="decimal"/>
      <w:lvlText w:val="%2."/>
      <w:lvlJc w:val="left"/>
      <w:pPr>
        <w:ind w:left="1020" w:hanging="360"/>
      </w:pPr>
    </w:lvl>
    <w:lvl w:ilvl="2" w:tplc="450086B6">
      <w:start w:val="1"/>
      <w:numFmt w:val="decimal"/>
      <w:lvlText w:val="%3."/>
      <w:lvlJc w:val="left"/>
      <w:pPr>
        <w:ind w:left="1020" w:hanging="360"/>
      </w:pPr>
    </w:lvl>
    <w:lvl w:ilvl="3" w:tplc="7610C4EC">
      <w:start w:val="1"/>
      <w:numFmt w:val="decimal"/>
      <w:lvlText w:val="%4."/>
      <w:lvlJc w:val="left"/>
      <w:pPr>
        <w:ind w:left="1020" w:hanging="360"/>
      </w:pPr>
    </w:lvl>
    <w:lvl w:ilvl="4" w:tplc="24E27DA2">
      <w:start w:val="1"/>
      <w:numFmt w:val="decimal"/>
      <w:lvlText w:val="%5."/>
      <w:lvlJc w:val="left"/>
      <w:pPr>
        <w:ind w:left="1020" w:hanging="360"/>
      </w:pPr>
    </w:lvl>
    <w:lvl w:ilvl="5" w:tplc="3954AFE8">
      <w:start w:val="1"/>
      <w:numFmt w:val="decimal"/>
      <w:lvlText w:val="%6."/>
      <w:lvlJc w:val="left"/>
      <w:pPr>
        <w:ind w:left="1020" w:hanging="360"/>
      </w:pPr>
    </w:lvl>
    <w:lvl w:ilvl="6" w:tplc="006A5BF4">
      <w:start w:val="1"/>
      <w:numFmt w:val="decimal"/>
      <w:lvlText w:val="%7."/>
      <w:lvlJc w:val="left"/>
      <w:pPr>
        <w:ind w:left="1020" w:hanging="360"/>
      </w:pPr>
    </w:lvl>
    <w:lvl w:ilvl="7" w:tplc="25BE61FC">
      <w:start w:val="1"/>
      <w:numFmt w:val="decimal"/>
      <w:lvlText w:val="%8."/>
      <w:lvlJc w:val="left"/>
      <w:pPr>
        <w:ind w:left="1020" w:hanging="360"/>
      </w:pPr>
    </w:lvl>
    <w:lvl w:ilvl="8" w:tplc="96304174">
      <w:start w:val="1"/>
      <w:numFmt w:val="decimal"/>
      <w:lvlText w:val="%9."/>
      <w:lvlJc w:val="left"/>
      <w:pPr>
        <w:ind w:left="1020" w:hanging="360"/>
      </w:pPr>
    </w:lvl>
  </w:abstractNum>
  <w:abstractNum w:abstractNumId="4">
    <w:nsid w:val="08E318C8"/>
    <w:multiLevelType w:val="hybridMultilevel"/>
    <w:tmpl w:val="7E644302"/>
    <w:lvl w:ilvl="0" w:tplc="9BFE092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26017A1"/>
    <w:multiLevelType w:val="hybridMultilevel"/>
    <w:tmpl w:val="0C2C557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312425F"/>
    <w:multiLevelType w:val="hybridMultilevel"/>
    <w:tmpl w:val="1E5874E6"/>
    <w:lvl w:ilvl="0" w:tplc="1E70F94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A002E4F"/>
    <w:multiLevelType w:val="hybridMultilevel"/>
    <w:tmpl w:val="B97C4798"/>
    <w:lvl w:ilvl="0" w:tplc="21946CD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C2C7D0F"/>
    <w:multiLevelType w:val="hybridMultilevel"/>
    <w:tmpl w:val="DED4F44C"/>
    <w:lvl w:ilvl="0" w:tplc="649C148E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2428DD"/>
    <w:multiLevelType w:val="hybridMultilevel"/>
    <w:tmpl w:val="31F27528"/>
    <w:lvl w:ilvl="0" w:tplc="BBEA7F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1351A47"/>
    <w:multiLevelType w:val="hybridMultilevel"/>
    <w:tmpl w:val="82242DFA"/>
    <w:lvl w:ilvl="0" w:tplc="FC38B8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1DD56EE"/>
    <w:multiLevelType w:val="hybridMultilevel"/>
    <w:tmpl w:val="21AAC84A"/>
    <w:lvl w:ilvl="0" w:tplc="B642919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122222"/>
    <w:multiLevelType w:val="hybridMultilevel"/>
    <w:tmpl w:val="969ED604"/>
    <w:lvl w:ilvl="0" w:tplc="5E00C1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7A17878"/>
    <w:multiLevelType w:val="hybridMultilevel"/>
    <w:tmpl w:val="0C2C557C"/>
    <w:lvl w:ilvl="0" w:tplc="9BFE092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2AE66CA0"/>
    <w:multiLevelType w:val="hybridMultilevel"/>
    <w:tmpl w:val="F1362A56"/>
    <w:lvl w:ilvl="0" w:tplc="5008DA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C6D18AD"/>
    <w:multiLevelType w:val="hybridMultilevel"/>
    <w:tmpl w:val="5628A70C"/>
    <w:lvl w:ilvl="0" w:tplc="AC6297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AE2364"/>
    <w:multiLevelType w:val="multilevel"/>
    <w:tmpl w:val="CC22E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9622F2E"/>
    <w:multiLevelType w:val="hybridMultilevel"/>
    <w:tmpl w:val="09066FBC"/>
    <w:lvl w:ilvl="0" w:tplc="E1DEB0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B6C7102"/>
    <w:multiLevelType w:val="hybridMultilevel"/>
    <w:tmpl w:val="F5EABD6E"/>
    <w:lvl w:ilvl="0" w:tplc="9BFE092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43CA4CDC"/>
    <w:multiLevelType w:val="hybridMultilevel"/>
    <w:tmpl w:val="BF0A81CE"/>
    <w:lvl w:ilvl="0" w:tplc="0413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>
    <w:nsid w:val="47084309"/>
    <w:multiLevelType w:val="hybridMultilevel"/>
    <w:tmpl w:val="58ECE8C8"/>
    <w:lvl w:ilvl="0" w:tplc="473C491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488B4CC9"/>
    <w:multiLevelType w:val="hybridMultilevel"/>
    <w:tmpl w:val="5C268D8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4772F2"/>
    <w:multiLevelType w:val="hybridMultilevel"/>
    <w:tmpl w:val="9BD832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96A3244"/>
    <w:multiLevelType w:val="hybridMultilevel"/>
    <w:tmpl w:val="D24A0E76"/>
    <w:lvl w:ilvl="0" w:tplc="9BFE092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4E0B3E9E"/>
    <w:multiLevelType w:val="hybridMultilevel"/>
    <w:tmpl w:val="FDE4C9EC"/>
    <w:lvl w:ilvl="0" w:tplc="C66818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3650421"/>
    <w:multiLevelType w:val="hybridMultilevel"/>
    <w:tmpl w:val="49DE2EDA"/>
    <w:lvl w:ilvl="0" w:tplc="D57A42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5C47A30"/>
    <w:multiLevelType w:val="multilevel"/>
    <w:tmpl w:val="C7B86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59B70F32"/>
    <w:multiLevelType w:val="hybridMultilevel"/>
    <w:tmpl w:val="28BE6F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9644D1"/>
    <w:multiLevelType w:val="hybridMultilevel"/>
    <w:tmpl w:val="B426BEA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5C282A5F"/>
    <w:multiLevelType w:val="hybridMultilevel"/>
    <w:tmpl w:val="5756D10E"/>
    <w:lvl w:ilvl="0" w:tplc="4FE8C8C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E135662"/>
    <w:multiLevelType w:val="hybridMultilevel"/>
    <w:tmpl w:val="C9E261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E2048EC"/>
    <w:multiLevelType w:val="hybridMultilevel"/>
    <w:tmpl w:val="5E02FC42"/>
    <w:lvl w:ilvl="0" w:tplc="14DCBD4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5F464BF8"/>
    <w:multiLevelType w:val="hybridMultilevel"/>
    <w:tmpl w:val="24CC01D6"/>
    <w:lvl w:ilvl="0" w:tplc="4CEC85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600F6968"/>
    <w:multiLevelType w:val="hybridMultilevel"/>
    <w:tmpl w:val="1E34F210"/>
    <w:lvl w:ilvl="0" w:tplc="1A9E5F08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0C94FC9"/>
    <w:multiLevelType w:val="hybridMultilevel"/>
    <w:tmpl w:val="27B0E414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>
    <w:nsid w:val="6143112E"/>
    <w:multiLevelType w:val="hybridMultilevel"/>
    <w:tmpl w:val="BE3EF626"/>
    <w:lvl w:ilvl="0" w:tplc="EF30B5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C92A5E"/>
    <w:multiLevelType w:val="hybridMultilevel"/>
    <w:tmpl w:val="7CDA3C76"/>
    <w:lvl w:ilvl="0" w:tplc="9BFE092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6AB86682"/>
    <w:multiLevelType w:val="hybridMultilevel"/>
    <w:tmpl w:val="F2ECEC32"/>
    <w:lvl w:ilvl="0" w:tplc="BFA24BC4">
      <w:start w:val="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DED6F46"/>
    <w:multiLevelType w:val="hybridMultilevel"/>
    <w:tmpl w:val="644892D2"/>
    <w:lvl w:ilvl="0" w:tplc="674AF7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F6F3B20"/>
    <w:multiLevelType w:val="hybridMultilevel"/>
    <w:tmpl w:val="B55C244C"/>
    <w:lvl w:ilvl="0" w:tplc="9BFE092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>
    <w:nsid w:val="6F9B6515"/>
    <w:multiLevelType w:val="hybridMultilevel"/>
    <w:tmpl w:val="66C28A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2D05E70"/>
    <w:multiLevelType w:val="hybridMultilevel"/>
    <w:tmpl w:val="40E2911E"/>
    <w:lvl w:ilvl="0" w:tplc="0413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>
    <w:nsid w:val="7485619E"/>
    <w:multiLevelType w:val="hybridMultilevel"/>
    <w:tmpl w:val="D9DC5462"/>
    <w:lvl w:ilvl="0" w:tplc="23FC05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59C398C"/>
    <w:multiLevelType w:val="hybridMultilevel"/>
    <w:tmpl w:val="19D2DA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F9C5B73"/>
    <w:multiLevelType w:val="hybridMultilevel"/>
    <w:tmpl w:val="435ECD1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40"/>
  </w:num>
  <w:num w:numId="3">
    <w:abstractNumId w:val="34"/>
  </w:num>
  <w:num w:numId="4">
    <w:abstractNumId w:val="19"/>
  </w:num>
  <w:num w:numId="5">
    <w:abstractNumId w:val="35"/>
  </w:num>
  <w:num w:numId="6">
    <w:abstractNumId w:val="30"/>
  </w:num>
  <w:num w:numId="7">
    <w:abstractNumId w:val="15"/>
  </w:num>
  <w:num w:numId="8">
    <w:abstractNumId w:val="27"/>
  </w:num>
  <w:num w:numId="9">
    <w:abstractNumId w:val="22"/>
  </w:num>
  <w:num w:numId="10">
    <w:abstractNumId w:val="41"/>
  </w:num>
  <w:num w:numId="11">
    <w:abstractNumId w:val="28"/>
  </w:num>
  <w:num w:numId="12">
    <w:abstractNumId w:val="3"/>
  </w:num>
  <w:num w:numId="13">
    <w:abstractNumId w:val="37"/>
  </w:num>
  <w:num w:numId="14">
    <w:abstractNumId w:val="29"/>
  </w:num>
  <w:num w:numId="15">
    <w:abstractNumId w:val="8"/>
  </w:num>
  <w:num w:numId="16">
    <w:abstractNumId w:val="11"/>
  </w:num>
  <w:num w:numId="17">
    <w:abstractNumId w:val="33"/>
  </w:num>
  <w:num w:numId="18">
    <w:abstractNumId w:val="16"/>
  </w:num>
  <w:num w:numId="19">
    <w:abstractNumId w:val="26"/>
  </w:num>
  <w:num w:numId="20">
    <w:abstractNumId w:val="44"/>
  </w:num>
  <w:num w:numId="21">
    <w:abstractNumId w:val="24"/>
  </w:num>
  <w:num w:numId="22">
    <w:abstractNumId w:val="2"/>
  </w:num>
  <w:num w:numId="23">
    <w:abstractNumId w:val="7"/>
  </w:num>
  <w:num w:numId="24">
    <w:abstractNumId w:val="32"/>
  </w:num>
  <w:num w:numId="25">
    <w:abstractNumId w:val="6"/>
  </w:num>
  <w:num w:numId="26">
    <w:abstractNumId w:val="17"/>
  </w:num>
  <w:num w:numId="27">
    <w:abstractNumId w:val="12"/>
  </w:num>
  <w:num w:numId="28">
    <w:abstractNumId w:val="31"/>
  </w:num>
  <w:num w:numId="29">
    <w:abstractNumId w:val="20"/>
  </w:num>
  <w:num w:numId="30">
    <w:abstractNumId w:val="38"/>
  </w:num>
  <w:num w:numId="31">
    <w:abstractNumId w:val="21"/>
  </w:num>
  <w:num w:numId="32">
    <w:abstractNumId w:val="10"/>
  </w:num>
  <w:num w:numId="33">
    <w:abstractNumId w:val="25"/>
  </w:num>
  <w:num w:numId="34">
    <w:abstractNumId w:val="13"/>
  </w:num>
  <w:num w:numId="35">
    <w:abstractNumId w:val="5"/>
  </w:num>
  <w:num w:numId="36">
    <w:abstractNumId w:val="4"/>
  </w:num>
  <w:num w:numId="37">
    <w:abstractNumId w:val="42"/>
  </w:num>
  <w:num w:numId="38">
    <w:abstractNumId w:val="0"/>
  </w:num>
  <w:num w:numId="39">
    <w:abstractNumId w:val="39"/>
  </w:num>
  <w:num w:numId="40">
    <w:abstractNumId w:val="9"/>
  </w:num>
  <w:num w:numId="41">
    <w:abstractNumId w:val="1"/>
  </w:num>
  <w:num w:numId="42">
    <w:abstractNumId w:val="23"/>
  </w:num>
  <w:num w:numId="43">
    <w:abstractNumId w:val="18"/>
  </w:num>
  <w:num w:numId="44">
    <w:abstractNumId w:val="14"/>
  </w:num>
  <w:num w:numId="4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rtvsfs4awvvnetvtxvp2dotv52zwaprt9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3&lt;/item&gt;&lt;item&gt;44&lt;/item&gt;&lt;item&gt;45&lt;/item&gt;&lt;item&gt;48&lt;/item&gt;&lt;item&gt;50&lt;/item&gt;&lt;item&gt;51&lt;/item&gt;&lt;item&gt;52&lt;/item&gt;&lt;item&gt;53&lt;/item&gt;&lt;item&gt;3639&lt;/item&gt;&lt;item&gt;3881&lt;/item&gt;&lt;/record-ids&gt;&lt;/item&gt;&lt;/Libraries&gt;"/>
  </w:docVars>
  <w:rsids>
    <w:rsidRoot w:val="00316549"/>
    <w:rsid w:val="000006E2"/>
    <w:rsid w:val="000009F5"/>
    <w:rsid w:val="0000232C"/>
    <w:rsid w:val="00002D21"/>
    <w:rsid w:val="0000314C"/>
    <w:rsid w:val="00003486"/>
    <w:rsid w:val="00003A13"/>
    <w:rsid w:val="00003A6C"/>
    <w:rsid w:val="00003B9D"/>
    <w:rsid w:val="00003CEF"/>
    <w:rsid w:val="000041BF"/>
    <w:rsid w:val="000044D2"/>
    <w:rsid w:val="0000456D"/>
    <w:rsid w:val="00005495"/>
    <w:rsid w:val="00005AE9"/>
    <w:rsid w:val="00006491"/>
    <w:rsid w:val="00006498"/>
    <w:rsid w:val="00007AC3"/>
    <w:rsid w:val="00011C5D"/>
    <w:rsid w:val="00012FB4"/>
    <w:rsid w:val="000134D8"/>
    <w:rsid w:val="000138BD"/>
    <w:rsid w:val="000147AD"/>
    <w:rsid w:val="00014B59"/>
    <w:rsid w:val="00015B5E"/>
    <w:rsid w:val="00016167"/>
    <w:rsid w:val="00017101"/>
    <w:rsid w:val="000173B0"/>
    <w:rsid w:val="000178C0"/>
    <w:rsid w:val="0002038F"/>
    <w:rsid w:val="00020E4E"/>
    <w:rsid w:val="00020FF8"/>
    <w:rsid w:val="00021088"/>
    <w:rsid w:val="00021EE1"/>
    <w:rsid w:val="00022282"/>
    <w:rsid w:val="00023849"/>
    <w:rsid w:val="00024743"/>
    <w:rsid w:val="0002565C"/>
    <w:rsid w:val="0002710E"/>
    <w:rsid w:val="00027C0F"/>
    <w:rsid w:val="000302B7"/>
    <w:rsid w:val="00030D82"/>
    <w:rsid w:val="00031258"/>
    <w:rsid w:val="000313EB"/>
    <w:rsid w:val="0003148F"/>
    <w:rsid w:val="00032050"/>
    <w:rsid w:val="000325EA"/>
    <w:rsid w:val="000328D0"/>
    <w:rsid w:val="00032971"/>
    <w:rsid w:val="00032F01"/>
    <w:rsid w:val="000330F8"/>
    <w:rsid w:val="000340C1"/>
    <w:rsid w:val="00034188"/>
    <w:rsid w:val="000354CA"/>
    <w:rsid w:val="000357FE"/>
    <w:rsid w:val="00035848"/>
    <w:rsid w:val="0003662A"/>
    <w:rsid w:val="000369CF"/>
    <w:rsid w:val="0003733F"/>
    <w:rsid w:val="00037995"/>
    <w:rsid w:val="00040872"/>
    <w:rsid w:val="00040A1F"/>
    <w:rsid w:val="0004258F"/>
    <w:rsid w:val="00042D29"/>
    <w:rsid w:val="000433BE"/>
    <w:rsid w:val="000465FE"/>
    <w:rsid w:val="000471AD"/>
    <w:rsid w:val="0004782D"/>
    <w:rsid w:val="00047CA0"/>
    <w:rsid w:val="0005040D"/>
    <w:rsid w:val="000504D9"/>
    <w:rsid w:val="000505DB"/>
    <w:rsid w:val="00050A56"/>
    <w:rsid w:val="00051854"/>
    <w:rsid w:val="00051BF7"/>
    <w:rsid w:val="000531A5"/>
    <w:rsid w:val="0005354F"/>
    <w:rsid w:val="000546B1"/>
    <w:rsid w:val="00054994"/>
    <w:rsid w:val="00054A5B"/>
    <w:rsid w:val="00054A9C"/>
    <w:rsid w:val="00054DBE"/>
    <w:rsid w:val="00054E62"/>
    <w:rsid w:val="00055DB3"/>
    <w:rsid w:val="00056D67"/>
    <w:rsid w:val="00057A06"/>
    <w:rsid w:val="000600E4"/>
    <w:rsid w:val="000602D8"/>
    <w:rsid w:val="00060629"/>
    <w:rsid w:val="000609A9"/>
    <w:rsid w:val="000611C7"/>
    <w:rsid w:val="000616D6"/>
    <w:rsid w:val="00061DAB"/>
    <w:rsid w:val="00063C77"/>
    <w:rsid w:val="0006413F"/>
    <w:rsid w:val="00064502"/>
    <w:rsid w:val="000648D1"/>
    <w:rsid w:val="00064FD0"/>
    <w:rsid w:val="00066BD6"/>
    <w:rsid w:val="0006776C"/>
    <w:rsid w:val="00067A8E"/>
    <w:rsid w:val="00067AF8"/>
    <w:rsid w:val="00067FD1"/>
    <w:rsid w:val="00070864"/>
    <w:rsid w:val="00070D1C"/>
    <w:rsid w:val="000710F3"/>
    <w:rsid w:val="00071572"/>
    <w:rsid w:val="00072F44"/>
    <w:rsid w:val="000742FE"/>
    <w:rsid w:val="0007440E"/>
    <w:rsid w:val="000748B7"/>
    <w:rsid w:val="0007596D"/>
    <w:rsid w:val="00076C1F"/>
    <w:rsid w:val="00076EB8"/>
    <w:rsid w:val="00077687"/>
    <w:rsid w:val="000802F7"/>
    <w:rsid w:val="0008039B"/>
    <w:rsid w:val="00080B25"/>
    <w:rsid w:val="00080F74"/>
    <w:rsid w:val="00081E4F"/>
    <w:rsid w:val="00082B45"/>
    <w:rsid w:val="00082E63"/>
    <w:rsid w:val="00082EEC"/>
    <w:rsid w:val="00083C2C"/>
    <w:rsid w:val="000842AB"/>
    <w:rsid w:val="000844EA"/>
    <w:rsid w:val="000853EE"/>
    <w:rsid w:val="00086C27"/>
    <w:rsid w:val="000870D8"/>
    <w:rsid w:val="000871AA"/>
    <w:rsid w:val="00087CD4"/>
    <w:rsid w:val="000904FE"/>
    <w:rsid w:val="000905AB"/>
    <w:rsid w:val="0009089D"/>
    <w:rsid w:val="00092DB7"/>
    <w:rsid w:val="0009342C"/>
    <w:rsid w:val="0009378F"/>
    <w:rsid w:val="00093E30"/>
    <w:rsid w:val="00094592"/>
    <w:rsid w:val="00094A62"/>
    <w:rsid w:val="00095258"/>
    <w:rsid w:val="00095BCF"/>
    <w:rsid w:val="00095E1B"/>
    <w:rsid w:val="000960C5"/>
    <w:rsid w:val="0009728A"/>
    <w:rsid w:val="00097F3A"/>
    <w:rsid w:val="000A0073"/>
    <w:rsid w:val="000A0240"/>
    <w:rsid w:val="000A085F"/>
    <w:rsid w:val="000A0FB7"/>
    <w:rsid w:val="000A1460"/>
    <w:rsid w:val="000A180B"/>
    <w:rsid w:val="000A1EE3"/>
    <w:rsid w:val="000A245B"/>
    <w:rsid w:val="000A2E91"/>
    <w:rsid w:val="000A2F3D"/>
    <w:rsid w:val="000A4090"/>
    <w:rsid w:val="000A40EE"/>
    <w:rsid w:val="000A4A36"/>
    <w:rsid w:val="000A5934"/>
    <w:rsid w:val="000A5A77"/>
    <w:rsid w:val="000A5FF2"/>
    <w:rsid w:val="000A66FE"/>
    <w:rsid w:val="000A7F5A"/>
    <w:rsid w:val="000B1051"/>
    <w:rsid w:val="000B13DF"/>
    <w:rsid w:val="000B1928"/>
    <w:rsid w:val="000B1E09"/>
    <w:rsid w:val="000B29D1"/>
    <w:rsid w:val="000B30F6"/>
    <w:rsid w:val="000B3E42"/>
    <w:rsid w:val="000B3E4D"/>
    <w:rsid w:val="000B476F"/>
    <w:rsid w:val="000B4C62"/>
    <w:rsid w:val="000B5536"/>
    <w:rsid w:val="000B62AE"/>
    <w:rsid w:val="000B6C57"/>
    <w:rsid w:val="000B736B"/>
    <w:rsid w:val="000B7817"/>
    <w:rsid w:val="000B7F42"/>
    <w:rsid w:val="000C033E"/>
    <w:rsid w:val="000C082A"/>
    <w:rsid w:val="000C0E61"/>
    <w:rsid w:val="000C375E"/>
    <w:rsid w:val="000C3F9F"/>
    <w:rsid w:val="000C40BD"/>
    <w:rsid w:val="000C44C3"/>
    <w:rsid w:val="000C45D6"/>
    <w:rsid w:val="000C4B53"/>
    <w:rsid w:val="000C5A84"/>
    <w:rsid w:val="000C5F16"/>
    <w:rsid w:val="000C6BD9"/>
    <w:rsid w:val="000C6DA5"/>
    <w:rsid w:val="000C794F"/>
    <w:rsid w:val="000D03EE"/>
    <w:rsid w:val="000D15FE"/>
    <w:rsid w:val="000D16E1"/>
    <w:rsid w:val="000D2E79"/>
    <w:rsid w:val="000D2ED1"/>
    <w:rsid w:val="000D393D"/>
    <w:rsid w:val="000D3B9B"/>
    <w:rsid w:val="000D49D8"/>
    <w:rsid w:val="000D561B"/>
    <w:rsid w:val="000D58F2"/>
    <w:rsid w:val="000D6395"/>
    <w:rsid w:val="000D64FB"/>
    <w:rsid w:val="000D786F"/>
    <w:rsid w:val="000D7C5B"/>
    <w:rsid w:val="000E0634"/>
    <w:rsid w:val="000E08D0"/>
    <w:rsid w:val="000E0B41"/>
    <w:rsid w:val="000E1614"/>
    <w:rsid w:val="000E1BC0"/>
    <w:rsid w:val="000E1E20"/>
    <w:rsid w:val="000E27A4"/>
    <w:rsid w:val="000E2BA1"/>
    <w:rsid w:val="000E2D10"/>
    <w:rsid w:val="000E3543"/>
    <w:rsid w:val="000E3999"/>
    <w:rsid w:val="000E46C8"/>
    <w:rsid w:val="000E58EE"/>
    <w:rsid w:val="000E5B36"/>
    <w:rsid w:val="000E6450"/>
    <w:rsid w:val="000E6CD4"/>
    <w:rsid w:val="000E7389"/>
    <w:rsid w:val="000E7E2F"/>
    <w:rsid w:val="000F035C"/>
    <w:rsid w:val="000F083D"/>
    <w:rsid w:val="000F0A9B"/>
    <w:rsid w:val="000F1169"/>
    <w:rsid w:val="000F25CF"/>
    <w:rsid w:val="000F31A1"/>
    <w:rsid w:val="000F3A1F"/>
    <w:rsid w:val="000F3C15"/>
    <w:rsid w:val="000F407C"/>
    <w:rsid w:val="000F4259"/>
    <w:rsid w:val="000F460D"/>
    <w:rsid w:val="000F65C1"/>
    <w:rsid w:val="000F6704"/>
    <w:rsid w:val="000F7681"/>
    <w:rsid w:val="00100681"/>
    <w:rsid w:val="00100C9D"/>
    <w:rsid w:val="00100CD7"/>
    <w:rsid w:val="00100E75"/>
    <w:rsid w:val="001014CC"/>
    <w:rsid w:val="001017F7"/>
    <w:rsid w:val="001023A7"/>
    <w:rsid w:val="00103481"/>
    <w:rsid w:val="00103850"/>
    <w:rsid w:val="00104710"/>
    <w:rsid w:val="001047F1"/>
    <w:rsid w:val="00104E39"/>
    <w:rsid w:val="00105353"/>
    <w:rsid w:val="00105445"/>
    <w:rsid w:val="00107D4A"/>
    <w:rsid w:val="00107D9E"/>
    <w:rsid w:val="00110153"/>
    <w:rsid w:val="00110FB4"/>
    <w:rsid w:val="00111A37"/>
    <w:rsid w:val="00112979"/>
    <w:rsid w:val="00113C8E"/>
    <w:rsid w:val="00115158"/>
    <w:rsid w:val="0011527D"/>
    <w:rsid w:val="00116546"/>
    <w:rsid w:val="00117650"/>
    <w:rsid w:val="001201B8"/>
    <w:rsid w:val="001202C3"/>
    <w:rsid w:val="00120EF8"/>
    <w:rsid w:val="00121033"/>
    <w:rsid w:val="001221D8"/>
    <w:rsid w:val="001226A0"/>
    <w:rsid w:val="00123615"/>
    <w:rsid w:val="00126791"/>
    <w:rsid w:val="001269C5"/>
    <w:rsid w:val="00127647"/>
    <w:rsid w:val="00127B0F"/>
    <w:rsid w:val="00130E25"/>
    <w:rsid w:val="00131161"/>
    <w:rsid w:val="00132A19"/>
    <w:rsid w:val="0013379F"/>
    <w:rsid w:val="00134AC5"/>
    <w:rsid w:val="00134F2E"/>
    <w:rsid w:val="00135305"/>
    <w:rsid w:val="0013574A"/>
    <w:rsid w:val="001359AB"/>
    <w:rsid w:val="0013632D"/>
    <w:rsid w:val="00137CD3"/>
    <w:rsid w:val="00140628"/>
    <w:rsid w:val="00140E55"/>
    <w:rsid w:val="0014100A"/>
    <w:rsid w:val="00141373"/>
    <w:rsid w:val="00144820"/>
    <w:rsid w:val="0014564E"/>
    <w:rsid w:val="0014587D"/>
    <w:rsid w:val="0014589A"/>
    <w:rsid w:val="00145A4C"/>
    <w:rsid w:val="00147BB3"/>
    <w:rsid w:val="00150911"/>
    <w:rsid w:val="00150E44"/>
    <w:rsid w:val="00151434"/>
    <w:rsid w:val="00151EC3"/>
    <w:rsid w:val="001524D1"/>
    <w:rsid w:val="0015364A"/>
    <w:rsid w:val="0015455C"/>
    <w:rsid w:val="001546E2"/>
    <w:rsid w:val="0015528A"/>
    <w:rsid w:val="00155D51"/>
    <w:rsid w:val="001560A9"/>
    <w:rsid w:val="00156908"/>
    <w:rsid w:val="00157D31"/>
    <w:rsid w:val="0016011F"/>
    <w:rsid w:val="0016055E"/>
    <w:rsid w:val="001610FF"/>
    <w:rsid w:val="00162DE5"/>
    <w:rsid w:val="00163CD9"/>
    <w:rsid w:val="00164613"/>
    <w:rsid w:val="00165E95"/>
    <w:rsid w:val="0016633C"/>
    <w:rsid w:val="00166340"/>
    <w:rsid w:val="0016703F"/>
    <w:rsid w:val="00167468"/>
    <w:rsid w:val="001675F1"/>
    <w:rsid w:val="00167C63"/>
    <w:rsid w:val="001714FD"/>
    <w:rsid w:val="001715FA"/>
    <w:rsid w:val="00172091"/>
    <w:rsid w:val="00172E9C"/>
    <w:rsid w:val="00174089"/>
    <w:rsid w:val="00174389"/>
    <w:rsid w:val="00174518"/>
    <w:rsid w:val="0017784E"/>
    <w:rsid w:val="00177F46"/>
    <w:rsid w:val="001809F6"/>
    <w:rsid w:val="00180D15"/>
    <w:rsid w:val="00181686"/>
    <w:rsid w:val="00182863"/>
    <w:rsid w:val="00183759"/>
    <w:rsid w:val="0018381C"/>
    <w:rsid w:val="00183D55"/>
    <w:rsid w:val="00183ED3"/>
    <w:rsid w:val="001843B8"/>
    <w:rsid w:val="001854A8"/>
    <w:rsid w:val="001857F5"/>
    <w:rsid w:val="00185B5D"/>
    <w:rsid w:val="0018610F"/>
    <w:rsid w:val="0018645E"/>
    <w:rsid w:val="001907A2"/>
    <w:rsid w:val="00190F16"/>
    <w:rsid w:val="001911A1"/>
    <w:rsid w:val="001913D7"/>
    <w:rsid w:val="00191919"/>
    <w:rsid w:val="00193BFE"/>
    <w:rsid w:val="00194BBD"/>
    <w:rsid w:val="00194FB8"/>
    <w:rsid w:val="0019587A"/>
    <w:rsid w:val="00195BAF"/>
    <w:rsid w:val="00196100"/>
    <w:rsid w:val="001961E7"/>
    <w:rsid w:val="001962A6"/>
    <w:rsid w:val="00196342"/>
    <w:rsid w:val="0019669C"/>
    <w:rsid w:val="00196B95"/>
    <w:rsid w:val="0019797B"/>
    <w:rsid w:val="001A0034"/>
    <w:rsid w:val="001A0A01"/>
    <w:rsid w:val="001A0E9A"/>
    <w:rsid w:val="001A1697"/>
    <w:rsid w:val="001A2CFC"/>
    <w:rsid w:val="001A2D0F"/>
    <w:rsid w:val="001A40CF"/>
    <w:rsid w:val="001A423D"/>
    <w:rsid w:val="001A4973"/>
    <w:rsid w:val="001A4983"/>
    <w:rsid w:val="001A4C9E"/>
    <w:rsid w:val="001A51F3"/>
    <w:rsid w:val="001B00FE"/>
    <w:rsid w:val="001B027D"/>
    <w:rsid w:val="001B183F"/>
    <w:rsid w:val="001B25AE"/>
    <w:rsid w:val="001B2A9B"/>
    <w:rsid w:val="001B30A8"/>
    <w:rsid w:val="001B3758"/>
    <w:rsid w:val="001B3F2B"/>
    <w:rsid w:val="001B3F42"/>
    <w:rsid w:val="001B3F7C"/>
    <w:rsid w:val="001B4288"/>
    <w:rsid w:val="001B4290"/>
    <w:rsid w:val="001B4F92"/>
    <w:rsid w:val="001B50E9"/>
    <w:rsid w:val="001B60E8"/>
    <w:rsid w:val="001B638C"/>
    <w:rsid w:val="001B6B6A"/>
    <w:rsid w:val="001B701A"/>
    <w:rsid w:val="001B7B8C"/>
    <w:rsid w:val="001B7BB4"/>
    <w:rsid w:val="001C0668"/>
    <w:rsid w:val="001C11C0"/>
    <w:rsid w:val="001C137F"/>
    <w:rsid w:val="001C14D6"/>
    <w:rsid w:val="001C2AFA"/>
    <w:rsid w:val="001C3062"/>
    <w:rsid w:val="001C31FC"/>
    <w:rsid w:val="001C3A4A"/>
    <w:rsid w:val="001C3E04"/>
    <w:rsid w:val="001C5E76"/>
    <w:rsid w:val="001C619C"/>
    <w:rsid w:val="001C6BBC"/>
    <w:rsid w:val="001D1C59"/>
    <w:rsid w:val="001D45CB"/>
    <w:rsid w:val="001D52C6"/>
    <w:rsid w:val="001D6719"/>
    <w:rsid w:val="001D67BD"/>
    <w:rsid w:val="001D75FD"/>
    <w:rsid w:val="001D7642"/>
    <w:rsid w:val="001D7C51"/>
    <w:rsid w:val="001D7D79"/>
    <w:rsid w:val="001D7F54"/>
    <w:rsid w:val="001E007F"/>
    <w:rsid w:val="001E05FC"/>
    <w:rsid w:val="001E0D30"/>
    <w:rsid w:val="001E1AB2"/>
    <w:rsid w:val="001E1AC7"/>
    <w:rsid w:val="001E2A38"/>
    <w:rsid w:val="001E2D55"/>
    <w:rsid w:val="001E38B4"/>
    <w:rsid w:val="001E431D"/>
    <w:rsid w:val="001E4C7A"/>
    <w:rsid w:val="001E4CB3"/>
    <w:rsid w:val="001E5885"/>
    <w:rsid w:val="001E7E2E"/>
    <w:rsid w:val="001F00D0"/>
    <w:rsid w:val="001F082C"/>
    <w:rsid w:val="001F176A"/>
    <w:rsid w:val="001F1993"/>
    <w:rsid w:val="001F2316"/>
    <w:rsid w:val="001F3993"/>
    <w:rsid w:val="001F39A3"/>
    <w:rsid w:val="001F3E14"/>
    <w:rsid w:val="001F4247"/>
    <w:rsid w:val="001F474E"/>
    <w:rsid w:val="001F4AC2"/>
    <w:rsid w:val="001F56A2"/>
    <w:rsid w:val="001F60FD"/>
    <w:rsid w:val="001F6427"/>
    <w:rsid w:val="001F6929"/>
    <w:rsid w:val="002011A8"/>
    <w:rsid w:val="002014F9"/>
    <w:rsid w:val="00201C33"/>
    <w:rsid w:val="002029C7"/>
    <w:rsid w:val="002031FC"/>
    <w:rsid w:val="00203500"/>
    <w:rsid w:val="00203608"/>
    <w:rsid w:val="002041F6"/>
    <w:rsid w:val="002043C1"/>
    <w:rsid w:val="002048F3"/>
    <w:rsid w:val="00205005"/>
    <w:rsid w:val="00205B56"/>
    <w:rsid w:val="00205B58"/>
    <w:rsid w:val="00207023"/>
    <w:rsid w:val="0020761F"/>
    <w:rsid w:val="00207CD1"/>
    <w:rsid w:val="002107F2"/>
    <w:rsid w:val="00210C3F"/>
    <w:rsid w:val="002116DF"/>
    <w:rsid w:val="00211BDD"/>
    <w:rsid w:val="00212540"/>
    <w:rsid w:val="00212A71"/>
    <w:rsid w:val="00212F89"/>
    <w:rsid w:val="002131FA"/>
    <w:rsid w:val="0021418E"/>
    <w:rsid w:val="00214451"/>
    <w:rsid w:val="0021595C"/>
    <w:rsid w:val="00216718"/>
    <w:rsid w:val="00216ADB"/>
    <w:rsid w:val="00216C4E"/>
    <w:rsid w:val="00217659"/>
    <w:rsid w:val="00217E09"/>
    <w:rsid w:val="0022105C"/>
    <w:rsid w:val="002213FE"/>
    <w:rsid w:val="002220DA"/>
    <w:rsid w:val="00222539"/>
    <w:rsid w:val="00222D38"/>
    <w:rsid w:val="00222EF4"/>
    <w:rsid w:val="0022554A"/>
    <w:rsid w:val="00226930"/>
    <w:rsid w:val="00226B17"/>
    <w:rsid w:val="002270E3"/>
    <w:rsid w:val="0022787B"/>
    <w:rsid w:val="00230418"/>
    <w:rsid w:val="00231D6B"/>
    <w:rsid w:val="00232ADE"/>
    <w:rsid w:val="00232C52"/>
    <w:rsid w:val="00233AA9"/>
    <w:rsid w:val="00235196"/>
    <w:rsid w:val="00235413"/>
    <w:rsid w:val="00235730"/>
    <w:rsid w:val="00235A89"/>
    <w:rsid w:val="002429C2"/>
    <w:rsid w:val="002429FC"/>
    <w:rsid w:val="0024300B"/>
    <w:rsid w:val="00243987"/>
    <w:rsid w:val="00243D0E"/>
    <w:rsid w:val="00243DC2"/>
    <w:rsid w:val="00243E47"/>
    <w:rsid w:val="00244D10"/>
    <w:rsid w:val="002461A3"/>
    <w:rsid w:val="00246375"/>
    <w:rsid w:val="002463F6"/>
    <w:rsid w:val="00246A25"/>
    <w:rsid w:val="00247040"/>
    <w:rsid w:val="00247048"/>
    <w:rsid w:val="0024731A"/>
    <w:rsid w:val="002500B6"/>
    <w:rsid w:val="002506E7"/>
    <w:rsid w:val="002512DF"/>
    <w:rsid w:val="00251DF6"/>
    <w:rsid w:val="002526AA"/>
    <w:rsid w:val="00252FD7"/>
    <w:rsid w:val="0025421A"/>
    <w:rsid w:val="00255C61"/>
    <w:rsid w:val="002569B0"/>
    <w:rsid w:val="002573B5"/>
    <w:rsid w:val="00257743"/>
    <w:rsid w:val="00257830"/>
    <w:rsid w:val="00257A03"/>
    <w:rsid w:val="00257A1E"/>
    <w:rsid w:val="00257AD0"/>
    <w:rsid w:val="00257E45"/>
    <w:rsid w:val="00260D05"/>
    <w:rsid w:val="0026116D"/>
    <w:rsid w:val="0026190E"/>
    <w:rsid w:val="00262123"/>
    <w:rsid w:val="0026343F"/>
    <w:rsid w:val="0026362F"/>
    <w:rsid w:val="00263995"/>
    <w:rsid w:val="00264C72"/>
    <w:rsid w:val="00265327"/>
    <w:rsid w:val="002656D4"/>
    <w:rsid w:val="002657FA"/>
    <w:rsid w:val="0026586F"/>
    <w:rsid w:val="002665FF"/>
    <w:rsid w:val="002668C8"/>
    <w:rsid w:val="00267050"/>
    <w:rsid w:val="00267D3C"/>
    <w:rsid w:val="00270A9C"/>
    <w:rsid w:val="00270EEC"/>
    <w:rsid w:val="002713C4"/>
    <w:rsid w:val="00272447"/>
    <w:rsid w:val="0027288C"/>
    <w:rsid w:val="0027311D"/>
    <w:rsid w:val="00274596"/>
    <w:rsid w:val="00274CE9"/>
    <w:rsid w:val="00274F68"/>
    <w:rsid w:val="002769BA"/>
    <w:rsid w:val="00276BB6"/>
    <w:rsid w:val="002770AB"/>
    <w:rsid w:val="00277658"/>
    <w:rsid w:val="00277D57"/>
    <w:rsid w:val="00277F33"/>
    <w:rsid w:val="00280ABB"/>
    <w:rsid w:val="00280B08"/>
    <w:rsid w:val="002813C5"/>
    <w:rsid w:val="002813D3"/>
    <w:rsid w:val="002816C0"/>
    <w:rsid w:val="0028191C"/>
    <w:rsid w:val="00282A36"/>
    <w:rsid w:val="00283482"/>
    <w:rsid w:val="00283E42"/>
    <w:rsid w:val="00284051"/>
    <w:rsid w:val="00284BD8"/>
    <w:rsid w:val="00285B96"/>
    <w:rsid w:val="00286419"/>
    <w:rsid w:val="00287F28"/>
    <w:rsid w:val="00291990"/>
    <w:rsid w:val="002928D8"/>
    <w:rsid w:val="00292923"/>
    <w:rsid w:val="00292EC4"/>
    <w:rsid w:val="002934B3"/>
    <w:rsid w:val="00293916"/>
    <w:rsid w:val="00294194"/>
    <w:rsid w:val="002955B7"/>
    <w:rsid w:val="00295920"/>
    <w:rsid w:val="00296E37"/>
    <w:rsid w:val="002A1392"/>
    <w:rsid w:val="002A1761"/>
    <w:rsid w:val="002A1A65"/>
    <w:rsid w:val="002A1EE5"/>
    <w:rsid w:val="002A2496"/>
    <w:rsid w:val="002A2635"/>
    <w:rsid w:val="002A2BC6"/>
    <w:rsid w:val="002A36F0"/>
    <w:rsid w:val="002A49EA"/>
    <w:rsid w:val="002A5320"/>
    <w:rsid w:val="002A7F2E"/>
    <w:rsid w:val="002B0351"/>
    <w:rsid w:val="002B0359"/>
    <w:rsid w:val="002B0787"/>
    <w:rsid w:val="002B0D36"/>
    <w:rsid w:val="002B138B"/>
    <w:rsid w:val="002B1FFE"/>
    <w:rsid w:val="002B224D"/>
    <w:rsid w:val="002B2691"/>
    <w:rsid w:val="002B2A95"/>
    <w:rsid w:val="002B2D69"/>
    <w:rsid w:val="002B2F01"/>
    <w:rsid w:val="002B482F"/>
    <w:rsid w:val="002B6B5D"/>
    <w:rsid w:val="002B6EA5"/>
    <w:rsid w:val="002C0E2E"/>
    <w:rsid w:val="002C0EC5"/>
    <w:rsid w:val="002C26A9"/>
    <w:rsid w:val="002C30A2"/>
    <w:rsid w:val="002C31F3"/>
    <w:rsid w:val="002C3C88"/>
    <w:rsid w:val="002C4193"/>
    <w:rsid w:val="002C4D1C"/>
    <w:rsid w:val="002C54C7"/>
    <w:rsid w:val="002C58B2"/>
    <w:rsid w:val="002C595D"/>
    <w:rsid w:val="002C601E"/>
    <w:rsid w:val="002C61F1"/>
    <w:rsid w:val="002C724E"/>
    <w:rsid w:val="002C7E7B"/>
    <w:rsid w:val="002D070A"/>
    <w:rsid w:val="002D09E6"/>
    <w:rsid w:val="002D10DE"/>
    <w:rsid w:val="002D2840"/>
    <w:rsid w:val="002D3347"/>
    <w:rsid w:val="002D404D"/>
    <w:rsid w:val="002D5461"/>
    <w:rsid w:val="002D5624"/>
    <w:rsid w:val="002D7BEC"/>
    <w:rsid w:val="002E02F5"/>
    <w:rsid w:val="002E19F6"/>
    <w:rsid w:val="002E20AE"/>
    <w:rsid w:val="002E2E23"/>
    <w:rsid w:val="002E3E4A"/>
    <w:rsid w:val="002E3E95"/>
    <w:rsid w:val="002E5C9E"/>
    <w:rsid w:val="002E6DB0"/>
    <w:rsid w:val="002E6EF0"/>
    <w:rsid w:val="002E7B08"/>
    <w:rsid w:val="002F0871"/>
    <w:rsid w:val="002F3EC0"/>
    <w:rsid w:val="002F48E9"/>
    <w:rsid w:val="002F596A"/>
    <w:rsid w:val="002F63CE"/>
    <w:rsid w:val="002F6CEB"/>
    <w:rsid w:val="002F6E68"/>
    <w:rsid w:val="003021FC"/>
    <w:rsid w:val="003027C0"/>
    <w:rsid w:val="00302901"/>
    <w:rsid w:val="00302EAD"/>
    <w:rsid w:val="00303A4F"/>
    <w:rsid w:val="00305143"/>
    <w:rsid w:val="00305958"/>
    <w:rsid w:val="00305B6C"/>
    <w:rsid w:val="003065D8"/>
    <w:rsid w:val="00306CF1"/>
    <w:rsid w:val="00307318"/>
    <w:rsid w:val="00307876"/>
    <w:rsid w:val="00307C10"/>
    <w:rsid w:val="00310D2D"/>
    <w:rsid w:val="0031138B"/>
    <w:rsid w:val="0031142D"/>
    <w:rsid w:val="00311A88"/>
    <w:rsid w:val="00311BE0"/>
    <w:rsid w:val="003124B7"/>
    <w:rsid w:val="00312D3B"/>
    <w:rsid w:val="003132A6"/>
    <w:rsid w:val="00313EC5"/>
    <w:rsid w:val="003149AC"/>
    <w:rsid w:val="00314A89"/>
    <w:rsid w:val="00315882"/>
    <w:rsid w:val="00316549"/>
    <w:rsid w:val="003168D2"/>
    <w:rsid w:val="00316E26"/>
    <w:rsid w:val="00317098"/>
    <w:rsid w:val="003179E8"/>
    <w:rsid w:val="003212F9"/>
    <w:rsid w:val="003214CD"/>
    <w:rsid w:val="003217AC"/>
    <w:rsid w:val="003219B5"/>
    <w:rsid w:val="0032425C"/>
    <w:rsid w:val="00324A6E"/>
    <w:rsid w:val="0032545A"/>
    <w:rsid w:val="00326298"/>
    <w:rsid w:val="00326798"/>
    <w:rsid w:val="00327B4B"/>
    <w:rsid w:val="00327D12"/>
    <w:rsid w:val="00330AB4"/>
    <w:rsid w:val="00330EC8"/>
    <w:rsid w:val="00330FFA"/>
    <w:rsid w:val="0033326C"/>
    <w:rsid w:val="00334C56"/>
    <w:rsid w:val="003364D0"/>
    <w:rsid w:val="00337321"/>
    <w:rsid w:val="00337C96"/>
    <w:rsid w:val="00340232"/>
    <w:rsid w:val="00340BEB"/>
    <w:rsid w:val="00340FA4"/>
    <w:rsid w:val="0034102B"/>
    <w:rsid w:val="00341AC9"/>
    <w:rsid w:val="00342629"/>
    <w:rsid w:val="00343C51"/>
    <w:rsid w:val="0034422F"/>
    <w:rsid w:val="00345145"/>
    <w:rsid w:val="00346224"/>
    <w:rsid w:val="0034624C"/>
    <w:rsid w:val="00346429"/>
    <w:rsid w:val="0034743D"/>
    <w:rsid w:val="00350816"/>
    <w:rsid w:val="00350B9F"/>
    <w:rsid w:val="003510DC"/>
    <w:rsid w:val="00351649"/>
    <w:rsid w:val="003536A4"/>
    <w:rsid w:val="003563B3"/>
    <w:rsid w:val="00356428"/>
    <w:rsid w:val="00357A2F"/>
    <w:rsid w:val="00357E1E"/>
    <w:rsid w:val="003601FE"/>
    <w:rsid w:val="00361121"/>
    <w:rsid w:val="003611FE"/>
    <w:rsid w:val="003621AF"/>
    <w:rsid w:val="003622AD"/>
    <w:rsid w:val="00362681"/>
    <w:rsid w:val="0036298D"/>
    <w:rsid w:val="003647BE"/>
    <w:rsid w:val="003656DB"/>
    <w:rsid w:val="0036574E"/>
    <w:rsid w:val="003662A8"/>
    <w:rsid w:val="00366931"/>
    <w:rsid w:val="00367317"/>
    <w:rsid w:val="003676A9"/>
    <w:rsid w:val="00367AE5"/>
    <w:rsid w:val="00367B46"/>
    <w:rsid w:val="00367FBF"/>
    <w:rsid w:val="00370B61"/>
    <w:rsid w:val="003710E3"/>
    <w:rsid w:val="00371342"/>
    <w:rsid w:val="003721A1"/>
    <w:rsid w:val="00372EB3"/>
    <w:rsid w:val="0037356D"/>
    <w:rsid w:val="00373B67"/>
    <w:rsid w:val="00374016"/>
    <w:rsid w:val="00374699"/>
    <w:rsid w:val="00374A68"/>
    <w:rsid w:val="003751BB"/>
    <w:rsid w:val="003753E9"/>
    <w:rsid w:val="00375EC2"/>
    <w:rsid w:val="00380A1D"/>
    <w:rsid w:val="00380A78"/>
    <w:rsid w:val="00381A56"/>
    <w:rsid w:val="00381D27"/>
    <w:rsid w:val="00381FCD"/>
    <w:rsid w:val="00382328"/>
    <w:rsid w:val="00383E5B"/>
    <w:rsid w:val="00384189"/>
    <w:rsid w:val="0038434E"/>
    <w:rsid w:val="00386589"/>
    <w:rsid w:val="003867F6"/>
    <w:rsid w:val="00387165"/>
    <w:rsid w:val="00387242"/>
    <w:rsid w:val="00387D0D"/>
    <w:rsid w:val="00391D80"/>
    <w:rsid w:val="00392BE2"/>
    <w:rsid w:val="00393CCC"/>
    <w:rsid w:val="00393DFF"/>
    <w:rsid w:val="00394542"/>
    <w:rsid w:val="003952FC"/>
    <w:rsid w:val="00395533"/>
    <w:rsid w:val="00395991"/>
    <w:rsid w:val="003959E0"/>
    <w:rsid w:val="00395F6E"/>
    <w:rsid w:val="003961AB"/>
    <w:rsid w:val="003963DE"/>
    <w:rsid w:val="00397305"/>
    <w:rsid w:val="003A0CAA"/>
    <w:rsid w:val="003A32DC"/>
    <w:rsid w:val="003A3BF1"/>
    <w:rsid w:val="003A3F06"/>
    <w:rsid w:val="003A4D1C"/>
    <w:rsid w:val="003A65C7"/>
    <w:rsid w:val="003A6C3A"/>
    <w:rsid w:val="003A7392"/>
    <w:rsid w:val="003B0741"/>
    <w:rsid w:val="003B07A1"/>
    <w:rsid w:val="003B18E8"/>
    <w:rsid w:val="003B1AFC"/>
    <w:rsid w:val="003B2AA7"/>
    <w:rsid w:val="003B2DF4"/>
    <w:rsid w:val="003B2E54"/>
    <w:rsid w:val="003B2F8B"/>
    <w:rsid w:val="003B36A9"/>
    <w:rsid w:val="003B417A"/>
    <w:rsid w:val="003B4A0F"/>
    <w:rsid w:val="003B4C1C"/>
    <w:rsid w:val="003B4E82"/>
    <w:rsid w:val="003B5477"/>
    <w:rsid w:val="003B67DD"/>
    <w:rsid w:val="003B75A3"/>
    <w:rsid w:val="003B7DF1"/>
    <w:rsid w:val="003C03D6"/>
    <w:rsid w:val="003C04DB"/>
    <w:rsid w:val="003C14F7"/>
    <w:rsid w:val="003C261E"/>
    <w:rsid w:val="003C2F1A"/>
    <w:rsid w:val="003C30C4"/>
    <w:rsid w:val="003C34C3"/>
    <w:rsid w:val="003C3EAD"/>
    <w:rsid w:val="003C799A"/>
    <w:rsid w:val="003C7FCA"/>
    <w:rsid w:val="003D0F3C"/>
    <w:rsid w:val="003D0FE7"/>
    <w:rsid w:val="003D1409"/>
    <w:rsid w:val="003D1DE5"/>
    <w:rsid w:val="003D2BC2"/>
    <w:rsid w:val="003D484B"/>
    <w:rsid w:val="003D5164"/>
    <w:rsid w:val="003D58CC"/>
    <w:rsid w:val="003D5DBD"/>
    <w:rsid w:val="003D6383"/>
    <w:rsid w:val="003D7190"/>
    <w:rsid w:val="003E01F1"/>
    <w:rsid w:val="003E05F7"/>
    <w:rsid w:val="003E15F8"/>
    <w:rsid w:val="003E171B"/>
    <w:rsid w:val="003E2012"/>
    <w:rsid w:val="003E2BD2"/>
    <w:rsid w:val="003E35C5"/>
    <w:rsid w:val="003E373A"/>
    <w:rsid w:val="003E37DB"/>
    <w:rsid w:val="003E47E0"/>
    <w:rsid w:val="003E57F2"/>
    <w:rsid w:val="003E5E51"/>
    <w:rsid w:val="003E5FA8"/>
    <w:rsid w:val="003E7420"/>
    <w:rsid w:val="003E766D"/>
    <w:rsid w:val="003E7C3A"/>
    <w:rsid w:val="003F01EE"/>
    <w:rsid w:val="003F07A5"/>
    <w:rsid w:val="003F116E"/>
    <w:rsid w:val="003F1718"/>
    <w:rsid w:val="003F4342"/>
    <w:rsid w:val="003F44E5"/>
    <w:rsid w:val="003F4A05"/>
    <w:rsid w:val="003F5F5E"/>
    <w:rsid w:val="003F6744"/>
    <w:rsid w:val="003F6C45"/>
    <w:rsid w:val="003F7896"/>
    <w:rsid w:val="003F7D7D"/>
    <w:rsid w:val="004000D2"/>
    <w:rsid w:val="004014D4"/>
    <w:rsid w:val="00401972"/>
    <w:rsid w:val="004028EF"/>
    <w:rsid w:val="00402C91"/>
    <w:rsid w:val="00402CEA"/>
    <w:rsid w:val="00402F68"/>
    <w:rsid w:val="0040367F"/>
    <w:rsid w:val="0040399D"/>
    <w:rsid w:val="00403C0C"/>
    <w:rsid w:val="00404803"/>
    <w:rsid w:val="00404BB0"/>
    <w:rsid w:val="00404EAA"/>
    <w:rsid w:val="00405E75"/>
    <w:rsid w:val="00406041"/>
    <w:rsid w:val="00406AA3"/>
    <w:rsid w:val="00406DF4"/>
    <w:rsid w:val="00406E2E"/>
    <w:rsid w:val="0040777B"/>
    <w:rsid w:val="0040794D"/>
    <w:rsid w:val="004079C8"/>
    <w:rsid w:val="00407DC1"/>
    <w:rsid w:val="00410483"/>
    <w:rsid w:val="00411335"/>
    <w:rsid w:val="004119AB"/>
    <w:rsid w:val="00411B97"/>
    <w:rsid w:val="00411B98"/>
    <w:rsid w:val="00411EE0"/>
    <w:rsid w:val="00412250"/>
    <w:rsid w:val="00412B2C"/>
    <w:rsid w:val="00412DF7"/>
    <w:rsid w:val="00412FB8"/>
    <w:rsid w:val="00414590"/>
    <w:rsid w:val="00416985"/>
    <w:rsid w:val="004202F3"/>
    <w:rsid w:val="00420CC1"/>
    <w:rsid w:val="004214C9"/>
    <w:rsid w:val="00421A51"/>
    <w:rsid w:val="004220AC"/>
    <w:rsid w:val="004226CA"/>
    <w:rsid w:val="00422B55"/>
    <w:rsid w:val="00423E5F"/>
    <w:rsid w:val="0042745D"/>
    <w:rsid w:val="00427899"/>
    <w:rsid w:val="0043089D"/>
    <w:rsid w:val="00431E48"/>
    <w:rsid w:val="00432751"/>
    <w:rsid w:val="004332BF"/>
    <w:rsid w:val="00433CAF"/>
    <w:rsid w:val="0043435F"/>
    <w:rsid w:val="004355FD"/>
    <w:rsid w:val="00435ADA"/>
    <w:rsid w:val="00436A3D"/>
    <w:rsid w:val="00436DF5"/>
    <w:rsid w:val="00437CE6"/>
    <w:rsid w:val="00437D8B"/>
    <w:rsid w:val="0044010A"/>
    <w:rsid w:val="004402B5"/>
    <w:rsid w:val="00442171"/>
    <w:rsid w:val="0044236D"/>
    <w:rsid w:val="00442755"/>
    <w:rsid w:val="00443E25"/>
    <w:rsid w:val="0044417A"/>
    <w:rsid w:val="004442B3"/>
    <w:rsid w:val="0044613A"/>
    <w:rsid w:val="00446808"/>
    <w:rsid w:val="00446B6A"/>
    <w:rsid w:val="0044761F"/>
    <w:rsid w:val="00447C83"/>
    <w:rsid w:val="00450443"/>
    <w:rsid w:val="00450A52"/>
    <w:rsid w:val="00450EAA"/>
    <w:rsid w:val="00451551"/>
    <w:rsid w:val="004519D2"/>
    <w:rsid w:val="00453C18"/>
    <w:rsid w:val="00454C51"/>
    <w:rsid w:val="00454FDF"/>
    <w:rsid w:val="004557E8"/>
    <w:rsid w:val="00455984"/>
    <w:rsid w:val="0045651B"/>
    <w:rsid w:val="00456B20"/>
    <w:rsid w:val="00456E7E"/>
    <w:rsid w:val="00457CA7"/>
    <w:rsid w:val="004608A3"/>
    <w:rsid w:val="00461580"/>
    <w:rsid w:val="00461DBF"/>
    <w:rsid w:val="00461F90"/>
    <w:rsid w:val="00462B60"/>
    <w:rsid w:val="00462D7F"/>
    <w:rsid w:val="0046343E"/>
    <w:rsid w:val="00463E4E"/>
    <w:rsid w:val="00464B45"/>
    <w:rsid w:val="00465747"/>
    <w:rsid w:val="004657F7"/>
    <w:rsid w:val="00470B5B"/>
    <w:rsid w:val="00471153"/>
    <w:rsid w:val="004712CB"/>
    <w:rsid w:val="0047170A"/>
    <w:rsid w:val="00472312"/>
    <w:rsid w:val="00472A7C"/>
    <w:rsid w:val="00472D4E"/>
    <w:rsid w:val="004748CA"/>
    <w:rsid w:val="00475607"/>
    <w:rsid w:val="0047584B"/>
    <w:rsid w:val="00475B84"/>
    <w:rsid w:val="004760DB"/>
    <w:rsid w:val="00477031"/>
    <w:rsid w:val="004773E8"/>
    <w:rsid w:val="0047749A"/>
    <w:rsid w:val="0047780A"/>
    <w:rsid w:val="00477F88"/>
    <w:rsid w:val="004820D8"/>
    <w:rsid w:val="0048382C"/>
    <w:rsid w:val="00484301"/>
    <w:rsid w:val="00484DF0"/>
    <w:rsid w:val="00486248"/>
    <w:rsid w:val="004862FD"/>
    <w:rsid w:val="00486457"/>
    <w:rsid w:val="00486A9A"/>
    <w:rsid w:val="004871E3"/>
    <w:rsid w:val="00487954"/>
    <w:rsid w:val="004904AD"/>
    <w:rsid w:val="00491AA8"/>
    <w:rsid w:val="00492115"/>
    <w:rsid w:val="00492257"/>
    <w:rsid w:val="004927D5"/>
    <w:rsid w:val="00493069"/>
    <w:rsid w:val="00494A0A"/>
    <w:rsid w:val="0049684C"/>
    <w:rsid w:val="00496DBC"/>
    <w:rsid w:val="00496F96"/>
    <w:rsid w:val="00497793"/>
    <w:rsid w:val="00497902"/>
    <w:rsid w:val="00497D51"/>
    <w:rsid w:val="00497FBB"/>
    <w:rsid w:val="004A0CE1"/>
    <w:rsid w:val="004A1E91"/>
    <w:rsid w:val="004A251E"/>
    <w:rsid w:val="004A28B6"/>
    <w:rsid w:val="004A292E"/>
    <w:rsid w:val="004A2B19"/>
    <w:rsid w:val="004A344C"/>
    <w:rsid w:val="004A450E"/>
    <w:rsid w:val="004A5547"/>
    <w:rsid w:val="004A5E9D"/>
    <w:rsid w:val="004A6865"/>
    <w:rsid w:val="004A6B50"/>
    <w:rsid w:val="004A7C49"/>
    <w:rsid w:val="004B0A8B"/>
    <w:rsid w:val="004B0DBE"/>
    <w:rsid w:val="004B0F0C"/>
    <w:rsid w:val="004B104A"/>
    <w:rsid w:val="004B13D6"/>
    <w:rsid w:val="004B192E"/>
    <w:rsid w:val="004B20B3"/>
    <w:rsid w:val="004B2EAD"/>
    <w:rsid w:val="004B3DAB"/>
    <w:rsid w:val="004B4531"/>
    <w:rsid w:val="004B464F"/>
    <w:rsid w:val="004B4B13"/>
    <w:rsid w:val="004B4BBE"/>
    <w:rsid w:val="004B4F2F"/>
    <w:rsid w:val="004B58B0"/>
    <w:rsid w:val="004B7B50"/>
    <w:rsid w:val="004C0486"/>
    <w:rsid w:val="004C0880"/>
    <w:rsid w:val="004C0CAD"/>
    <w:rsid w:val="004C0E2C"/>
    <w:rsid w:val="004C130D"/>
    <w:rsid w:val="004C13FA"/>
    <w:rsid w:val="004C1FC4"/>
    <w:rsid w:val="004C2097"/>
    <w:rsid w:val="004C44DA"/>
    <w:rsid w:val="004C4538"/>
    <w:rsid w:val="004C4A07"/>
    <w:rsid w:val="004C5387"/>
    <w:rsid w:val="004C5980"/>
    <w:rsid w:val="004C5FBE"/>
    <w:rsid w:val="004C6715"/>
    <w:rsid w:val="004C68E6"/>
    <w:rsid w:val="004C7986"/>
    <w:rsid w:val="004C7A5F"/>
    <w:rsid w:val="004D0031"/>
    <w:rsid w:val="004D0697"/>
    <w:rsid w:val="004D0B0E"/>
    <w:rsid w:val="004D0E90"/>
    <w:rsid w:val="004D26C9"/>
    <w:rsid w:val="004D3822"/>
    <w:rsid w:val="004D602C"/>
    <w:rsid w:val="004D6A16"/>
    <w:rsid w:val="004D6C01"/>
    <w:rsid w:val="004E2115"/>
    <w:rsid w:val="004E22D7"/>
    <w:rsid w:val="004E2426"/>
    <w:rsid w:val="004E2497"/>
    <w:rsid w:val="004E30CB"/>
    <w:rsid w:val="004E310F"/>
    <w:rsid w:val="004E3999"/>
    <w:rsid w:val="004E43C0"/>
    <w:rsid w:val="004E43F7"/>
    <w:rsid w:val="004E503A"/>
    <w:rsid w:val="004E522D"/>
    <w:rsid w:val="004E54FB"/>
    <w:rsid w:val="004E586B"/>
    <w:rsid w:val="004E5A8F"/>
    <w:rsid w:val="004E648A"/>
    <w:rsid w:val="004E6706"/>
    <w:rsid w:val="004E6A7C"/>
    <w:rsid w:val="004E7C7C"/>
    <w:rsid w:val="004F007D"/>
    <w:rsid w:val="004F066F"/>
    <w:rsid w:val="004F1257"/>
    <w:rsid w:val="004F1D7B"/>
    <w:rsid w:val="004F2182"/>
    <w:rsid w:val="004F2ABB"/>
    <w:rsid w:val="004F36A0"/>
    <w:rsid w:val="004F37E9"/>
    <w:rsid w:val="004F54DC"/>
    <w:rsid w:val="004F5834"/>
    <w:rsid w:val="004F5CDA"/>
    <w:rsid w:val="004F617A"/>
    <w:rsid w:val="004F62EA"/>
    <w:rsid w:val="004F656E"/>
    <w:rsid w:val="004F6C9E"/>
    <w:rsid w:val="004F6CF1"/>
    <w:rsid w:val="004F6E1B"/>
    <w:rsid w:val="004F6FEE"/>
    <w:rsid w:val="004F75EF"/>
    <w:rsid w:val="005003C9"/>
    <w:rsid w:val="005005DD"/>
    <w:rsid w:val="0050064E"/>
    <w:rsid w:val="005013CA"/>
    <w:rsid w:val="00501CE6"/>
    <w:rsid w:val="00501F04"/>
    <w:rsid w:val="00503150"/>
    <w:rsid w:val="005032AA"/>
    <w:rsid w:val="00503BFB"/>
    <w:rsid w:val="00504D58"/>
    <w:rsid w:val="00505322"/>
    <w:rsid w:val="00505DCD"/>
    <w:rsid w:val="00505F7B"/>
    <w:rsid w:val="005060B1"/>
    <w:rsid w:val="0050692E"/>
    <w:rsid w:val="00506F94"/>
    <w:rsid w:val="00507116"/>
    <w:rsid w:val="00507B48"/>
    <w:rsid w:val="00507B9A"/>
    <w:rsid w:val="00507DF5"/>
    <w:rsid w:val="00510CC5"/>
    <w:rsid w:val="00510E57"/>
    <w:rsid w:val="005115DA"/>
    <w:rsid w:val="005116C5"/>
    <w:rsid w:val="00511C7A"/>
    <w:rsid w:val="00511EAE"/>
    <w:rsid w:val="00511FCF"/>
    <w:rsid w:val="00511FD6"/>
    <w:rsid w:val="0051225E"/>
    <w:rsid w:val="00512789"/>
    <w:rsid w:val="0051376F"/>
    <w:rsid w:val="00513F24"/>
    <w:rsid w:val="00513F5D"/>
    <w:rsid w:val="00513FEE"/>
    <w:rsid w:val="0051630A"/>
    <w:rsid w:val="00516F33"/>
    <w:rsid w:val="00517407"/>
    <w:rsid w:val="00517CBF"/>
    <w:rsid w:val="00517D56"/>
    <w:rsid w:val="00521B2A"/>
    <w:rsid w:val="0052205C"/>
    <w:rsid w:val="00522967"/>
    <w:rsid w:val="00523485"/>
    <w:rsid w:val="00523810"/>
    <w:rsid w:val="00523A4E"/>
    <w:rsid w:val="00524859"/>
    <w:rsid w:val="00524D23"/>
    <w:rsid w:val="00524E59"/>
    <w:rsid w:val="005255FC"/>
    <w:rsid w:val="0052713A"/>
    <w:rsid w:val="00527BDF"/>
    <w:rsid w:val="00527C62"/>
    <w:rsid w:val="00532088"/>
    <w:rsid w:val="005325A9"/>
    <w:rsid w:val="00533974"/>
    <w:rsid w:val="00533F0E"/>
    <w:rsid w:val="00534A9C"/>
    <w:rsid w:val="005357D0"/>
    <w:rsid w:val="00536692"/>
    <w:rsid w:val="00536ABD"/>
    <w:rsid w:val="00536CDA"/>
    <w:rsid w:val="00540B9E"/>
    <w:rsid w:val="00541665"/>
    <w:rsid w:val="0054185C"/>
    <w:rsid w:val="00541B67"/>
    <w:rsid w:val="005428BA"/>
    <w:rsid w:val="00543975"/>
    <w:rsid w:val="00544E29"/>
    <w:rsid w:val="0054716D"/>
    <w:rsid w:val="005502A1"/>
    <w:rsid w:val="00551FE8"/>
    <w:rsid w:val="005529F0"/>
    <w:rsid w:val="00552B3F"/>
    <w:rsid w:val="00553BC0"/>
    <w:rsid w:val="00557C22"/>
    <w:rsid w:val="00560168"/>
    <w:rsid w:val="005606E5"/>
    <w:rsid w:val="00561993"/>
    <w:rsid w:val="00563A05"/>
    <w:rsid w:val="005646CA"/>
    <w:rsid w:val="00564B0F"/>
    <w:rsid w:val="00564F95"/>
    <w:rsid w:val="005656AA"/>
    <w:rsid w:val="00565D19"/>
    <w:rsid w:val="0056635C"/>
    <w:rsid w:val="00567255"/>
    <w:rsid w:val="00571D15"/>
    <w:rsid w:val="00572B50"/>
    <w:rsid w:val="00572D85"/>
    <w:rsid w:val="00572F6C"/>
    <w:rsid w:val="00572F90"/>
    <w:rsid w:val="00573B17"/>
    <w:rsid w:val="00574812"/>
    <w:rsid w:val="0057509F"/>
    <w:rsid w:val="00575D5D"/>
    <w:rsid w:val="00576719"/>
    <w:rsid w:val="0057671C"/>
    <w:rsid w:val="0057680A"/>
    <w:rsid w:val="00576B27"/>
    <w:rsid w:val="00576F49"/>
    <w:rsid w:val="00580CCE"/>
    <w:rsid w:val="00580D48"/>
    <w:rsid w:val="00580EAB"/>
    <w:rsid w:val="00580F3F"/>
    <w:rsid w:val="0058104F"/>
    <w:rsid w:val="0058109B"/>
    <w:rsid w:val="0058144F"/>
    <w:rsid w:val="00581A27"/>
    <w:rsid w:val="005824A0"/>
    <w:rsid w:val="0058585C"/>
    <w:rsid w:val="005866DB"/>
    <w:rsid w:val="00586C41"/>
    <w:rsid w:val="005873FB"/>
    <w:rsid w:val="005879CD"/>
    <w:rsid w:val="005900B0"/>
    <w:rsid w:val="00590ECA"/>
    <w:rsid w:val="0059165A"/>
    <w:rsid w:val="00591C73"/>
    <w:rsid w:val="0059244F"/>
    <w:rsid w:val="00592478"/>
    <w:rsid w:val="00592972"/>
    <w:rsid w:val="00592A86"/>
    <w:rsid w:val="00595922"/>
    <w:rsid w:val="0059733B"/>
    <w:rsid w:val="005974BF"/>
    <w:rsid w:val="005A0DF1"/>
    <w:rsid w:val="005A13B3"/>
    <w:rsid w:val="005A1550"/>
    <w:rsid w:val="005A2771"/>
    <w:rsid w:val="005A31D4"/>
    <w:rsid w:val="005A32EC"/>
    <w:rsid w:val="005A3926"/>
    <w:rsid w:val="005A396A"/>
    <w:rsid w:val="005A42AB"/>
    <w:rsid w:val="005A4409"/>
    <w:rsid w:val="005A45F2"/>
    <w:rsid w:val="005A5183"/>
    <w:rsid w:val="005A5876"/>
    <w:rsid w:val="005A62A6"/>
    <w:rsid w:val="005A65DE"/>
    <w:rsid w:val="005A671A"/>
    <w:rsid w:val="005A77C6"/>
    <w:rsid w:val="005A78B5"/>
    <w:rsid w:val="005B0C4D"/>
    <w:rsid w:val="005B158C"/>
    <w:rsid w:val="005B2770"/>
    <w:rsid w:val="005B2E63"/>
    <w:rsid w:val="005B36FC"/>
    <w:rsid w:val="005B4529"/>
    <w:rsid w:val="005B4ECF"/>
    <w:rsid w:val="005B59A3"/>
    <w:rsid w:val="005B5C09"/>
    <w:rsid w:val="005B6116"/>
    <w:rsid w:val="005B69C5"/>
    <w:rsid w:val="005B7486"/>
    <w:rsid w:val="005C0435"/>
    <w:rsid w:val="005C12FC"/>
    <w:rsid w:val="005C1A27"/>
    <w:rsid w:val="005C28EF"/>
    <w:rsid w:val="005C2EA5"/>
    <w:rsid w:val="005C380E"/>
    <w:rsid w:val="005C4F0C"/>
    <w:rsid w:val="005C66F4"/>
    <w:rsid w:val="005C718D"/>
    <w:rsid w:val="005D0F9E"/>
    <w:rsid w:val="005D187D"/>
    <w:rsid w:val="005D1997"/>
    <w:rsid w:val="005D1E13"/>
    <w:rsid w:val="005D1E2F"/>
    <w:rsid w:val="005D21AC"/>
    <w:rsid w:val="005D3272"/>
    <w:rsid w:val="005D3A4B"/>
    <w:rsid w:val="005D4696"/>
    <w:rsid w:val="005D48FA"/>
    <w:rsid w:val="005D536C"/>
    <w:rsid w:val="005D6B6A"/>
    <w:rsid w:val="005D7079"/>
    <w:rsid w:val="005D7439"/>
    <w:rsid w:val="005D763C"/>
    <w:rsid w:val="005D7828"/>
    <w:rsid w:val="005D793B"/>
    <w:rsid w:val="005D7A79"/>
    <w:rsid w:val="005E0B65"/>
    <w:rsid w:val="005E0BD9"/>
    <w:rsid w:val="005E2644"/>
    <w:rsid w:val="005E331D"/>
    <w:rsid w:val="005E383B"/>
    <w:rsid w:val="005E38DA"/>
    <w:rsid w:val="005E39F2"/>
    <w:rsid w:val="005E3E09"/>
    <w:rsid w:val="005E48EF"/>
    <w:rsid w:val="005E52ED"/>
    <w:rsid w:val="005E53A4"/>
    <w:rsid w:val="005E54E5"/>
    <w:rsid w:val="005E6E55"/>
    <w:rsid w:val="005E7C7C"/>
    <w:rsid w:val="005F0198"/>
    <w:rsid w:val="005F0547"/>
    <w:rsid w:val="005F0FDE"/>
    <w:rsid w:val="005F2274"/>
    <w:rsid w:val="005F3C1A"/>
    <w:rsid w:val="005F3CD0"/>
    <w:rsid w:val="005F441C"/>
    <w:rsid w:val="005F46BD"/>
    <w:rsid w:val="005F470C"/>
    <w:rsid w:val="005F570D"/>
    <w:rsid w:val="005F6266"/>
    <w:rsid w:val="005F6F56"/>
    <w:rsid w:val="005F7939"/>
    <w:rsid w:val="00600369"/>
    <w:rsid w:val="006005D4"/>
    <w:rsid w:val="00601942"/>
    <w:rsid w:val="00601F81"/>
    <w:rsid w:val="0060241C"/>
    <w:rsid w:val="006028BF"/>
    <w:rsid w:val="00603AD8"/>
    <w:rsid w:val="006040D8"/>
    <w:rsid w:val="00604DCD"/>
    <w:rsid w:val="00604F99"/>
    <w:rsid w:val="00605131"/>
    <w:rsid w:val="00605472"/>
    <w:rsid w:val="00605607"/>
    <w:rsid w:val="00605830"/>
    <w:rsid w:val="00605D7C"/>
    <w:rsid w:val="00605EF0"/>
    <w:rsid w:val="00606248"/>
    <w:rsid w:val="00606747"/>
    <w:rsid w:val="00606A9B"/>
    <w:rsid w:val="00606CB3"/>
    <w:rsid w:val="0060769F"/>
    <w:rsid w:val="006078E1"/>
    <w:rsid w:val="00607C75"/>
    <w:rsid w:val="00607E22"/>
    <w:rsid w:val="006105A2"/>
    <w:rsid w:val="006108F1"/>
    <w:rsid w:val="00611AB0"/>
    <w:rsid w:val="00612C03"/>
    <w:rsid w:val="00613244"/>
    <w:rsid w:val="00613248"/>
    <w:rsid w:val="00614213"/>
    <w:rsid w:val="006143C3"/>
    <w:rsid w:val="00614421"/>
    <w:rsid w:val="00615BF5"/>
    <w:rsid w:val="00615D90"/>
    <w:rsid w:val="00615F14"/>
    <w:rsid w:val="006170A3"/>
    <w:rsid w:val="00617147"/>
    <w:rsid w:val="00617DCF"/>
    <w:rsid w:val="00620285"/>
    <w:rsid w:val="006204C3"/>
    <w:rsid w:val="00620836"/>
    <w:rsid w:val="0062102C"/>
    <w:rsid w:val="006215FB"/>
    <w:rsid w:val="00621DEE"/>
    <w:rsid w:val="006248D5"/>
    <w:rsid w:val="006262E3"/>
    <w:rsid w:val="0062738D"/>
    <w:rsid w:val="00627FBE"/>
    <w:rsid w:val="0063029D"/>
    <w:rsid w:val="00630310"/>
    <w:rsid w:val="006303DE"/>
    <w:rsid w:val="00630AA8"/>
    <w:rsid w:val="00630F83"/>
    <w:rsid w:val="00632062"/>
    <w:rsid w:val="006322C8"/>
    <w:rsid w:val="00632B52"/>
    <w:rsid w:val="00636020"/>
    <w:rsid w:val="00636972"/>
    <w:rsid w:val="00636C34"/>
    <w:rsid w:val="006374C4"/>
    <w:rsid w:val="00640506"/>
    <w:rsid w:val="00640843"/>
    <w:rsid w:val="00640E35"/>
    <w:rsid w:val="00641579"/>
    <w:rsid w:val="00641FEA"/>
    <w:rsid w:val="00642791"/>
    <w:rsid w:val="00644FD5"/>
    <w:rsid w:val="0064562A"/>
    <w:rsid w:val="006456D3"/>
    <w:rsid w:val="00645BB0"/>
    <w:rsid w:val="00646BCC"/>
    <w:rsid w:val="00646E0F"/>
    <w:rsid w:val="0064772D"/>
    <w:rsid w:val="00650015"/>
    <w:rsid w:val="0065010B"/>
    <w:rsid w:val="00650638"/>
    <w:rsid w:val="00651567"/>
    <w:rsid w:val="00651B04"/>
    <w:rsid w:val="00651D25"/>
    <w:rsid w:val="00651F4D"/>
    <w:rsid w:val="006526C8"/>
    <w:rsid w:val="00653FC4"/>
    <w:rsid w:val="006547E4"/>
    <w:rsid w:val="0065506F"/>
    <w:rsid w:val="00655177"/>
    <w:rsid w:val="00656E2B"/>
    <w:rsid w:val="00657117"/>
    <w:rsid w:val="0065737B"/>
    <w:rsid w:val="00660121"/>
    <w:rsid w:val="00660512"/>
    <w:rsid w:val="00661650"/>
    <w:rsid w:val="00662DE9"/>
    <w:rsid w:val="00663916"/>
    <w:rsid w:val="00663A38"/>
    <w:rsid w:val="00664273"/>
    <w:rsid w:val="0066431F"/>
    <w:rsid w:val="00664377"/>
    <w:rsid w:val="006645C9"/>
    <w:rsid w:val="00665969"/>
    <w:rsid w:val="00665C28"/>
    <w:rsid w:val="006668C0"/>
    <w:rsid w:val="006679DE"/>
    <w:rsid w:val="006706EB"/>
    <w:rsid w:val="00670CB3"/>
    <w:rsid w:val="00672FCA"/>
    <w:rsid w:val="00673608"/>
    <w:rsid w:val="006745FF"/>
    <w:rsid w:val="00674C2C"/>
    <w:rsid w:val="00674F1A"/>
    <w:rsid w:val="006754B3"/>
    <w:rsid w:val="00675B93"/>
    <w:rsid w:val="00677E69"/>
    <w:rsid w:val="00680154"/>
    <w:rsid w:val="006807AA"/>
    <w:rsid w:val="006817C7"/>
    <w:rsid w:val="00681C99"/>
    <w:rsid w:val="00681FC6"/>
    <w:rsid w:val="0068270A"/>
    <w:rsid w:val="006827CA"/>
    <w:rsid w:val="00682AE5"/>
    <w:rsid w:val="00682C9D"/>
    <w:rsid w:val="00683C7F"/>
    <w:rsid w:val="00687BFE"/>
    <w:rsid w:val="00687FAE"/>
    <w:rsid w:val="0069002B"/>
    <w:rsid w:val="00690073"/>
    <w:rsid w:val="00691C6A"/>
    <w:rsid w:val="00691F1C"/>
    <w:rsid w:val="00693061"/>
    <w:rsid w:val="0069343F"/>
    <w:rsid w:val="006934D6"/>
    <w:rsid w:val="00693FA0"/>
    <w:rsid w:val="00694653"/>
    <w:rsid w:val="006949EB"/>
    <w:rsid w:val="00694D1F"/>
    <w:rsid w:val="0069518C"/>
    <w:rsid w:val="00695889"/>
    <w:rsid w:val="00695A5F"/>
    <w:rsid w:val="00696581"/>
    <w:rsid w:val="006A001C"/>
    <w:rsid w:val="006A020D"/>
    <w:rsid w:val="006A0CA0"/>
    <w:rsid w:val="006A135D"/>
    <w:rsid w:val="006A15AB"/>
    <w:rsid w:val="006A25D7"/>
    <w:rsid w:val="006A2946"/>
    <w:rsid w:val="006A29A0"/>
    <w:rsid w:val="006A3D73"/>
    <w:rsid w:val="006A4742"/>
    <w:rsid w:val="006A5491"/>
    <w:rsid w:val="006A60A4"/>
    <w:rsid w:val="006A6917"/>
    <w:rsid w:val="006A6BFF"/>
    <w:rsid w:val="006A6D99"/>
    <w:rsid w:val="006A7298"/>
    <w:rsid w:val="006A7823"/>
    <w:rsid w:val="006B0992"/>
    <w:rsid w:val="006B1337"/>
    <w:rsid w:val="006B21E8"/>
    <w:rsid w:val="006B2528"/>
    <w:rsid w:val="006B279F"/>
    <w:rsid w:val="006B2DD7"/>
    <w:rsid w:val="006B32A0"/>
    <w:rsid w:val="006B4B0E"/>
    <w:rsid w:val="006B4C68"/>
    <w:rsid w:val="006B5478"/>
    <w:rsid w:val="006B5E35"/>
    <w:rsid w:val="006B652A"/>
    <w:rsid w:val="006B6A37"/>
    <w:rsid w:val="006B6FBD"/>
    <w:rsid w:val="006B7DBE"/>
    <w:rsid w:val="006C08B9"/>
    <w:rsid w:val="006C0A15"/>
    <w:rsid w:val="006C0BC6"/>
    <w:rsid w:val="006C0D80"/>
    <w:rsid w:val="006C1675"/>
    <w:rsid w:val="006C25EC"/>
    <w:rsid w:val="006C2F21"/>
    <w:rsid w:val="006C3A64"/>
    <w:rsid w:val="006C3FB0"/>
    <w:rsid w:val="006C4F16"/>
    <w:rsid w:val="006C4FE7"/>
    <w:rsid w:val="006C7ABC"/>
    <w:rsid w:val="006D0157"/>
    <w:rsid w:val="006D03A8"/>
    <w:rsid w:val="006D0713"/>
    <w:rsid w:val="006D0DA8"/>
    <w:rsid w:val="006D1099"/>
    <w:rsid w:val="006D1A1C"/>
    <w:rsid w:val="006D20F1"/>
    <w:rsid w:val="006D2DC7"/>
    <w:rsid w:val="006D3C0E"/>
    <w:rsid w:val="006D3E46"/>
    <w:rsid w:val="006D4168"/>
    <w:rsid w:val="006D5658"/>
    <w:rsid w:val="006D568F"/>
    <w:rsid w:val="006D5AC5"/>
    <w:rsid w:val="006D668A"/>
    <w:rsid w:val="006D721E"/>
    <w:rsid w:val="006D77BA"/>
    <w:rsid w:val="006D78D8"/>
    <w:rsid w:val="006D7A23"/>
    <w:rsid w:val="006E069E"/>
    <w:rsid w:val="006E06B2"/>
    <w:rsid w:val="006E1487"/>
    <w:rsid w:val="006E2052"/>
    <w:rsid w:val="006E2547"/>
    <w:rsid w:val="006E25D8"/>
    <w:rsid w:val="006E2FED"/>
    <w:rsid w:val="006E300A"/>
    <w:rsid w:val="006E3413"/>
    <w:rsid w:val="006E34BA"/>
    <w:rsid w:val="006E43C5"/>
    <w:rsid w:val="006E4FAC"/>
    <w:rsid w:val="006E528C"/>
    <w:rsid w:val="006E6041"/>
    <w:rsid w:val="006E653C"/>
    <w:rsid w:val="006E71D4"/>
    <w:rsid w:val="006E722D"/>
    <w:rsid w:val="006E7274"/>
    <w:rsid w:val="006F11A3"/>
    <w:rsid w:val="006F1CF0"/>
    <w:rsid w:val="006F35C9"/>
    <w:rsid w:val="006F3CEA"/>
    <w:rsid w:val="006F4158"/>
    <w:rsid w:val="006F4C62"/>
    <w:rsid w:val="006F4F93"/>
    <w:rsid w:val="006F5A24"/>
    <w:rsid w:val="006F6839"/>
    <w:rsid w:val="006F7D23"/>
    <w:rsid w:val="00700D88"/>
    <w:rsid w:val="007015F1"/>
    <w:rsid w:val="00701ABC"/>
    <w:rsid w:val="00702298"/>
    <w:rsid w:val="00702371"/>
    <w:rsid w:val="007024DB"/>
    <w:rsid w:val="00702C52"/>
    <w:rsid w:val="007034DC"/>
    <w:rsid w:val="00704396"/>
    <w:rsid w:val="007044E7"/>
    <w:rsid w:val="00704891"/>
    <w:rsid w:val="00704B47"/>
    <w:rsid w:val="00704DB0"/>
    <w:rsid w:val="00705809"/>
    <w:rsid w:val="00705BAF"/>
    <w:rsid w:val="00706823"/>
    <w:rsid w:val="00706C27"/>
    <w:rsid w:val="00707A0A"/>
    <w:rsid w:val="0071042B"/>
    <w:rsid w:val="007106D4"/>
    <w:rsid w:val="00710FAC"/>
    <w:rsid w:val="00711056"/>
    <w:rsid w:val="007112D4"/>
    <w:rsid w:val="00711F0E"/>
    <w:rsid w:val="00714032"/>
    <w:rsid w:val="007141A9"/>
    <w:rsid w:val="00715A0B"/>
    <w:rsid w:val="00717875"/>
    <w:rsid w:val="00717B25"/>
    <w:rsid w:val="00720244"/>
    <w:rsid w:val="00723FE9"/>
    <w:rsid w:val="00724707"/>
    <w:rsid w:val="00725174"/>
    <w:rsid w:val="00726717"/>
    <w:rsid w:val="00730183"/>
    <w:rsid w:val="007307B6"/>
    <w:rsid w:val="00730E81"/>
    <w:rsid w:val="00731580"/>
    <w:rsid w:val="00731A3C"/>
    <w:rsid w:val="007321D1"/>
    <w:rsid w:val="00732D89"/>
    <w:rsid w:val="00733DE8"/>
    <w:rsid w:val="007340D6"/>
    <w:rsid w:val="007349A0"/>
    <w:rsid w:val="007350BD"/>
    <w:rsid w:val="0073570F"/>
    <w:rsid w:val="00735BE8"/>
    <w:rsid w:val="00736443"/>
    <w:rsid w:val="00736615"/>
    <w:rsid w:val="0073688C"/>
    <w:rsid w:val="00736DF3"/>
    <w:rsid w:val="00736F51"/>
    <w:rsid w:val="0073718F"/>
    <w:rsid w:val="007373A5"/>
    <w:rsid w:val="00737A5D"/>
    <w:rsid w:val="007403F0"/>
    <w:rsid w:val="00740960"/>
    <w:rsid w:val="00740A61"/>
    <w:rsid w:val="00740EF0"/>
    <w:rsid w:val="00741057"/>
    <w:rsid w:val="007411AA"/>
    <w:rsid w:val="00741D55"/>
    <w:rsid w:val="00742262"/>
    <w:rsid w:val="00742478"/>
    <w:rsid w:val="00742E6C"/>
    <w:rsid w:val="00743B7D"/>
    <w:rsid w:val="00744793"/>
    <w:rsid w:val="00745213"/>
    <w:rsid w:val="00745412"/>
    <w:rsid w:val="0074659A"/>
    <w:rsid w:val="007465B6"/>
    <w:rsid w:val="00746A7D"/>
    <w:rsid w:val="00750569"/>
    <w:rsid w:val="0075058C"/>
    <w:rsid w:val="007505CB"/>
    <w:rsid w:val="0075318D"/>
    <w:rsid w:val="0075343F"/>
    <w:rsid w:val="00753DE6"/>
    <w:rsid w:val="00753FDA"/>
    <w:rsid w:val="00754978"/>
    <w:rsid w:val="0075507B"/>
    <w:rsid w:val="007553AA"/>
    <w:rsid w:val="00755F45"/>
    <w:rsid w:val="0075670A"/>
    <w:rsid w:val="0075796A"/>
    <w:rsid w:val="00757A90"/>
    <w:rsid w:val="0076006A"/>
    <w:rsid w:val="007605DC"/>
    <w:rsid w:val="00760E16"/>
    <w:rsid w:val="00761DFA"/>
    <w:rsid w:val="00761F1D"/>
    <w:rsid w:val="00762880"/>
    <w:rsid w:val="00763437"/>
    <w:rsid w:val="007635B9"/>
    <w:rsid w:val="00763EA8"/>
    <w:rsid w:val="00764193"/>
    <w:rsid w:val="00764227"/>
    <w:rsid w:val="00764E5B"/>
    <w:rsid w:val="00765DD2"/>
    <w:rsid w:val="00765F23"/>
    <w:rsid w:val="00766509"/>
    <w:rsid w:val="00766A2E"/>
    <w:rsid w:val="00767179"/>
    <w:rsid w:val="00767F37"/>
    <w:rsid w:val="0077052A"/>
    <w:rsid w:val="00770A5A"/>
    <w:rsid w:val="00770AF2"/>
    <w:rsid w:val="00770F5D"/>
    <w:rsid w:val="007711DE"/>
    <w:rsid w:val="007712B9"/>
    <w:rsid w:val="00771336"/>
    <w:rsid w:val="0077250C"/>
    <w:rsid w:val="00772A5F"/>
    <w:rsid w:val="00773212"/>
    <w:rsid w:val="00773232"/>
    <w:rsid w:val="00773337"/>
    <w:rsid w:val="00773CF2"/>
    <w:rsid w:val="00774932"/>
    <w:rsid w:val="007757D0"/>
    <w:rsid w:val="00775B01"/>
    <w:rsid w:val="00775F0B"/>
    <w:rsid w:val="00776326"/>
    <w:rsid w:val="00776423"/>
    <w:rsid w:val="00776AFB"/>
    <w:rsid w:val="0077769B"/>
    <w:rsid w:val="0078056F"/>
    <w:rsid w:val="00780BD7"/>
    <w:rsid w:val="00780D3F"/>
    <w:rsid w:val="00781EB7"/>
    <w:rsid w:val="00782298"/>
    <w:rsid w:val="007822C1"/>
    <w:rsid w:val="00782340"/>
    <w:rsid w:val="00782EBE"/>
    <w:rsid w:val="00783202"/>
    <w:rsid w:val="0078345D"/>
    <w:rsid w:val="0078397C"/>
    <w:rsid w:val="00784E1D"/>
    <w:rsid w:val="007855B6"/>
    <w:rsid w:val="00785F6C"/>
    <w:rsid w:val="00786958"/>
    <w:rsid w:val="00786E7C"/>
    <w:rsid w:val="00787612"/>
    <w:rsid w:val="00790406"/>
    <w:rsid w:val="007919B9"/>
    <w:rsid w:val="0079279E"/>
    <w:rsid w:val="0079348D"/>
    <w:rsid w:val="00793782"/>
    <w:rsid w:val="0079379D"/>
    <w:rsid w:val="00794071"/>
    <w:rsid w:val="00794A5D"/>
    <w:rsid w:val="0079513B"/>
    <w:rsid w:val="0079599F"/>
    <w:rsid w:val="0079757B"/>
    <w:rsid w:val="00797920"/>
    <w:rsid w:val="007979B9"/>
    <w:rsid w:val="00797C65"/>
    <w:rsid w:val="00797E17"/>
    <w:rsid w:val="007A0C89"/>
    <w:rsid w:val="007A1F85"/>
    <w:rsid w:val="007A1FC0"/>
    <w:rsid w:val="007A2316"/>
    <w:rsid w:val="007A2FCF"/>
    <w:rsid w:val="007A30E0"/>
    <w:rsid w:val="007A365D"/>
    <w:rsid w:val="007A3A57"/>
    <w:rsid w:val="007A4430"/>
    <w:rsid w:val="007A509C"/>
    <w:rsid w:val="007A692D"/>
    <w:rsid w:val="007A70A1"/>
    <w:rsid w:val="007A7272"/>
    <w:rsid w:val="007B1CB3"/>
    <w:rsid w:val="007B303C"/>
    <w:rsid w:val="007B48B7"/>
    <w:rsid w:val="007B4D6A"/>
    <w:rsid w:val="007B53FA"/>
    <w:rsid w:val="007B5A3D"/>
    <w:rsid w:val="007B6020"/>
    <w:rsid w:val="007B624F"/>
    <w:rsid w:val="007B6553"/>
    <w:rsid w:val="007B74F4"/>
    <w:rsid w:val="007B7913"/>
    <w:rsid w:val="007C036D"/>
    <w:rsid w:val="007C07AF"/>
    <w:rsid w:val="007C0FBD"/>
    <w:rsid w:val="007C1F12"/>
    <w:rsid w:val="007C25CA"/>
    <w:rsid w:val="007C2667"/>
    <w:rsid w:val="007C344E"/>
    <w:rsid w:val="007C3EDE"/>
    <w:rsid w:val="007C4E65"/>
    <w:rsid w:val="007C54DB"/>
    <w:rsid w:val="007C66C2"/>
    <w:rsid w:val="007C6B55"/>
    <w:rsid w:val="007C6D69"/>
    <w:rsid w:val="007C7CAD"/>
    <w:rsid w:val="007D145B"/>
    <w:rsid w:val="007D4505"/>
    <w:rsid w:val="007D4D02"/>
    <w:rsid w:val="007D5DAF"/>
    <w:rsid w:val="007D6AD0"/>
    <w:rsid w:val="007D6E55"/>
    <w:rsid w:val="007D7A38"/>
    <w:rsid w:val="007E008F"/>
    <w:rsid w:val="007E072A"/>
    <w:rsid w:val="007E07A6"/>
    <w:rsid w:val="007E2A3D"/>
    <w:rsid w:val="007E2DCE"/>
    <w:rsid w:val="007E3D44"/>
    <w:rsid w:val="007E4370"/>
    <w:rsid w:val="007E5473"/>
    <w:rsid w:val="007E582E"/>
    <w:rsid w:val="007E591C"/>
    <w:rsid w:val="007E6D41"/>
    <w:rsid w:val="007F0B41"/>
    <w:rsid w:val="007F1920"/>
    <w:rsid w:val="007F2689"/>
    <w:rsid w:val="007F2966"/>
    <w:rsid w:val="007F2B9C"/>
    <w:rsid w:val="007F4466"/>
    <w:rsid w:val="007F44EC"/>
    <w:rsid w:val="007F695A"/>
    <w:rsid w:val="007F713A"/>
    <w:rsid w:val="007F7326"/>
    <w:rsid w:val="007F76AA"/>
    <w:rsid w:val="007F7804"/>
    <w:rsid w:val="008003FF"/>
    <w:rsid w:val="0080135C"/>
    <w:rsid w:val="00802B7A"/>
    <w:rsid w:val="00802E13"/>
    <w:rsid w:val="00803CEC"/>
    <w:rsid w:val="00803FB4"/>
    <w:rsid w:val="0080442C"/>
    <w:rsid w:val="00804DE6"/>
    <w:rsid w:val="00804E88"/>
    <w:rsid w:val="00806222"/>
    <w:rsid w:val="008067A0"/>
    <w:rsid w:val="008069CA"/>
    <w:rsid w:val="00806B0F"/>
    <w:rsid w:val="00806DEA"/>
    <w:rsid w:val="00806EF1"/>
    <w:rsid w:val="00807B94"/>
    <w:rsid w:val="0081050F"/>
    <w:rsid w:val="008105D1"/>
    <w:rsid w:val="008107A7"/>
    <w:rsid w:val="00811183"/>
    <w:rsid w:val="00811C87"/>
    <w:rsid w:val="00812466"/>
    <w:rsid w:val="00812B98"/>
    <w:rsid w:val="00813351"/>
    <w:rsid w:val="00813FDE"/>
    <w:rsid w:val="00813FF9"/>
    <w:rsid w:val="00814185"/>
    <w:rsid w:val="0081432A"/>
    <w:rsid w:val="00814A6F"/>
    <w:rsid w:val="00814EDA"/>
    <w:rsid w:val="00815145"/>
    <w:rsid w:val="008173D8"/>
    <w:rsid w:val="008177CA"/>
    <w:rsid w:val="00817D8A"/>
    <w:rsid w:val="00820572"/>
    <w:rsid w:val="00822254"/>
    <w:rsid w:val="008224A3"/>
    <w:rsid w:val="00822606"/>
    <w:rsid w:val="0082312B"/>
    <w:rsid w:val="00823D45"/>
    <w:rsid w:val="008242D9"/>
    <w:rsid w:val="008262C6"/>
    <w:rsid w:val="00826A19"/>
    <w:rsid w:val="00826DD3"/>
    <w:rsid w:val="00827B31"/>
    <w:rsid w:val="00830221"/>
    <w:rsid w:val="00830FA1"/>
    <w:rsid w:val="008317EA"/>
    <w:rsid w:val="00832322"/>
    <w:rsid w:val="0083465C"/>
    <w:rsid w:val="00834A09"/>
    <w:rsid w:val="00834BB3"/>
    <w:rsid w:val="00836074"/>
    <w:rsid w:val="00836EFF"/>
    <w:rsid w:val="00837061"/>
    <w:rsid w:val="00837402"/>
    <w:rsid w:val="00840234"/>
    <w:rsid w:val="0084172E"/>
    <w:rsid w:val="0084235D"/>
    <w:rsid w:val="00843057"/>
    <w:rsid w:val="00844136"/>
    <w:rsid w:val="0084423E"/>
    <w:rsid w:val="00844A4C"/>
    <w:rsid w:val="00844F5A"/>
    <w:rsid w:val="008450AE"/>
    <w:rsid w:val="008455FE"/>
    <w:rsid w:val="00845B34"/>
    <w:rsid w:val="00847904"/>
    <w:rsid w:val="0085091A"/>
    <w:rsid w:val="0085153D"/>
    <w:rsid w:val="00851668"/>
    <w:rsid w:val="008518B1"/>
    <w:rsid w:val="00851993"/>
    <w:rsid w:val="00852A8F"/>
    <w:rsid w:val="00852AC2"/>
    <w:rsid w:val="00852D88"/>
    <w:rsid w:val="008534E2"/>
    <w:rsid w:val="00853A52"/>
    <w:rsid w:val="00853E24"/>
    <w:rsid w:val="00854EAB"/>
    <w:rsid w:val="008558E7"/>
    <w:rsid w:val="00855C3A"/>
    <w:rsid w:val="00855CF6"/>
    <w:rsid w:val="008560CB"/>
    <w:rsid w:val="0085681A"/>
    <w:rsid w:val="00857325"/>
    <w:rsid w:val="00857512"/>
    <w:rsid w:val="00857554"/>
    <w:rsid w:val="00857A44"/>
    <w:rsid w:val="00857B3A"/>
    <w:rsid w:val="008603AB"/>
    <w:rsid w:val="008613B5"/>
    <w:rsid w:val="008617BA"/>
    <w:rsid w:val="00862B35"/>
    <w:rsid w:val="00863F53"/>
    <w:rsid w:val="008653B6"/>
    <w:rsid w:val="00866EE7"/>
    <w:rsid w:val="00866EEC"/>
    <w:rsid w:val="00867B75"/>
    <w:rsid w:val="008711D8"/>
    <w:rsid w:val="008719D7"/>
    <w:rsid w:val="00871FFC"/>
    <w:rsid w:val="008731D2"/>
    <w:rsid w:val="00874583"/>
    <w:rsid w:val="008752BE"/>
    <w:rsid w:val="0087534B"/>
    <w:rsid w:val="00875D77"/>
    <w:rsid w:val="00876470"/>
    <w:rsid w:val="0087711F"/>
    <w:rsid w:val="0087766A"/>
    <w:rsid w:val="00877919"/>
    <w:rsid w:val="00877DCD"/>
    <w:rsid w:val="00880073"/>
    <w:rsid w:val="0088016C"/>
    <w:rsid w:val="008811FA"/>
    <w:rsid w:val="00881478"/>
    <w:rsid w:val="00881A62"/>
    <w:rsid w:val="008820F9"/>
    <w:rsid w:val="00882D73"/>
    <w:rsid w:val="00883D7E"/>
    <w:rsid w:val="008856F7"/>
    <w:rsid w:val="00885C89"/>
    <w:rsid w:val="00885DA5"/>
    <w:rsid w:val="0088628E"/>
    <w:rsid w:val="008863F6"/>
    <w:rsid w:val="00886493"/>
    <w:rsid w:val="00886CAC"/>
    <w:rsid w:val="008909AA"/>
    <w:rsid w:val="00891205"/>
    <w:rsid w:val="008915E1"/>
    <w:rsid w:val="00892349"/>
    <w:rsid w:val="008928E5"/>
    <w:rsid w:val="0089354C"/>
    <w:rsid w:val="00893FC6"/>
    <w:rsid w:val="00895153"/>
    <w:rsid w:val="00895958"/>
    <w:rsid w:val="0089647B"/>
    <w:rsid w:val="00897628"/>
    <w:rsid w:val="008A020B"/>
    <w:rsid w:val="008A0289"/>
    <w:rsid w:val="008A09B9"/>
    <w:rsid w:val="008A0A60"/>
    <w:rsid w:val="008A110C"/>
    <w:rsid w:val="008A194B"/>
    <w:rsid w:val="008A1BE2"/>
    <w:rsid w:val="008A24EA"/>
    <w:rsid w:val="008A42C9"/>
    <w:rsid w:val="008A45D9"/>
    <w:rsid w:val="008A5C34"/>
    <w:rsid w:val="008A63BF"/>
    <w:rsid w:val="008A7CF9"/>
    <w:rsid w:val="008B17D8"/>
    <w:rsid w:val="008B2582"/>
    <w:rsid w:val="008B25CE"/>
    <w:rsid w:val="008B2689"/>
    <w:rsid w:val="008B312A"/>
    <w:rsid w:val="008B3404"/>
    <w:rsid w:val="008B34A1"/>
    <w:rsid w:val="008B38A5"/>
    <w:rsid w:val="008B5AB2"/>
    <w:rsid w:val="008B5B4A"/>
    <w:rsid w:val="008B6BAD"/>
    <w:rsid w:val="008C1522"/>
    <w:rsid w:val="008C2732"/>
    <w:rsid w:val="008C334E"/>
    <w:rsid w:val="008C3BBB"/>
    <w:rsid w:val="008C4084"/>
    <w:rsid w:val="008C41EF"/>
    <w:rsid w:val="008C4660"/>
    <w:rsid w:val="008C4800"/>
    <w:rsid w:val="008C4988"/>
    <w:rsid w:val="008C4E99"/>
    <w:rsid w:val="008C5842"/>
    <w:rsid w:val="008C5EAF"/>
    <w:rsid w:val="008C6D7E"/>
    <w:rsid w:val="008C7589"/>
    <w:rsid w:val="008D0166"/>
    <w:rsid w:val="008D027B"/>
    <w:rsid w:val="008D1A53"/>
    <w:rsid w:val="008D3EB6"/>
    <w:rsid w:val="008D497C"/>
    <w:rsid w:val="008D53A7"/>
    <w:rsid w:val="008D58DC"/>
    <w:rsid w:val="008D5B55"/>
    <w:rsid w:val="008D6452"/>
    <w:rsid w:val="008D7A7C"/>
    <w:rsid w:val="008D7E88"/>
    <w:rsid w:val="008E0C46"/>
    <w:rsid w:val="008E1267"/>
    <w:rsid w:val="008E14AF"/>
    <w:rsid w:val="008E2974"/>
    <w:rsid w:val="008E2C3F"/>
    <w:rsid w:val="008E5996"/>
    <w:rsid w:val="008E59DD"/>
    <w:rsid w:val="008E6942"/>
    <w:rsid w:val="008E6A0A"/>
    <w:rsid w:val="008E71DC"/>
    <w:rsid w:val="008E7586"/>
    <w:rsid w:val="008F12A4"/>
    <w:rsid w:val="008F1F29"/>
    <w:rsid w:val="008F228C"/>
    <w:rsid w:val="008F2310"/>
    <w:rsid w:val="008F3B4B"/>
    <w:rsid w:val="008F4C57"/>
    <w:rsid w:val="008F4CCB"/>
    <w:rsid w:val="008F5862"/>
    <w:rsid w:val="008F5F99"/>
    <w:rsid w:val="008F6198"/>
    <w:rsid w:val="008F641D"/>
    <w:rsid w:val="008F6B94"/>
    <w:rsid w:val="008F7008"/>
    <w:rsid w:val="008F7B29"/>
    <w:rsid w:val="009029DA"/>
    <w:rsid w:val="009030C1"/>
    <w:rsid w:val="009030F5"/>
    <w:rsid w:val="00903211"/>
    <w:rsid w:val="009043DF"/>
    <w:rsid w:val="00905B70"/>
    <w:rsid w:val="00906D65"/>
    <w:rsid w:val="00906FAE"/>
    <w:rsid w:val="0091081C"/>
    <w:rsid w:val="00911B40"/>
    <w:rsid w:val="00911BFD"/>
    <w:rsid w:val="0091240B"/>
    <w:rsid w:val="00912A7F"/>
    <w:rsid w:val="00912ADD"/>
    <w:rsid w:val="00912C33"/>
    <w:rsid w:val="00914041"/>
    <w:rsid w:val="009140DF"/>
    <w:rsid w:val="00914261"/>
    <w:rsid w:val="00914548"/>
    <w:rsid w:val="0091483C"/>
    <w:rsid w:val="00914C76"/>
    <w:rsid w:val="009151B5"/>
    <w:rsid w:val="00915C13"/>
    <w:rsid w:val="00915CF4"/>
    <w:rsid w:val="0091612C"/>
    <w:rsid w:val="00916611"/>
    <w:rsid w:val="00916D10"/>
    <w:rsid w:val="00916FC9"/>
    <w:rsid w:val="00917321"/>
    <w:rsid w:val="0091733A"/>
    <w:rsid w:val="009203F8"/>
    <w:rsid w:val="00920F9F"/>
    <w:rsid w:val="00922C7E"/>
    <w:rsid w:val="00924AAB"/>
    <w:rsid w:val="00924EB4"/>
    <w:rsid w:val="00925830"/>
    <w:rsid w:val="00926BE7"/>
    <w:rsid w:val="00926CD3"/>
    <w:rsid w:val="0092723C"/>
    <w:rsid w:val="0092775F"/>
    <w:rsid w:val="009279F6"/>
    <w:rsid w:val="00927CA7"/>
    <w:rsid w:val="00927CC4"/>
    <w:rsid w:val="00927E30"/>
    <w:rsid w:val="00930D6C"/>
    <w:rsid w:val="0093184C"/>
    <w:rsid w:val="00933186"/>
    <w:rsid w:val="00933983"/>
    <w:rsid w:val="00933CD9"/>
    <w:rsid w:val="00933E35"/>
    <w:rsid w:val="0093440C"/>
    <w:rsid w:val="009354E9"/>
    <w:rsid w:val="0093586E"/>
    <w:rsid w:val="00937204"/>
    <w:rsid w:val="0094023A"/>
    <w:rsid w:val="009404B2"/>
    <w:rsid w:val="009405D7"/>
    <w:rsid w:val="00940918"/>
    <w:rsid w:val="009410E8"/>
    <w:rsid w:val="00941357"/>
    <w:rsid w:val="0094180D"/>
    <w:rsid w:val="00941AA7"/>
    <w:rsid w:val="00942B09"/>
    <w:rsid w:val="00942E5B"/>
    <w:rsid w:val="00943ECF"/>
    <w:rsid w:val="00945518"/>
    <w:rsid w:val="0094553E"/>
    <w:rsid w:val="00945B8E"/>
    <w:rsid w:val="00945DE6"/>
    <w:rsid w:val="00945E34"/>
    <w:rsid w:val="009463A0"/>
    <w:rsid w:val="009469BB"/>
    <w:rsid w:val="00947153"/>
    <w:rsid w:val="00947656"/>
    <w:rsid w:val="00950736"/>
    <w:rsid w:val="00950846"/>
    <w:rsid w:val="00950CA3"/>
    <w:rsid w:val="0095142A"/>
    <w:rsid w:val="009531A1"/>
    <w:rsid w:val="0095323B"/>
    <w:rsid w:val="0095410D"/>
    <w:rsid w:val="00954C60"/>
    <w:rsid w:val="00954D70"/>
    <w:rsid w:val="00954EF0"/>
    <w:rsid w:val="00955109"/>
    <w:rsid w:val="009562DD"/>
    <w:rsid w:val="00960C8E"/>
    <w:rsid w:val="009616F1"/>
    <w:rsid w:val="009619A5"/>
    <w:rsid w:val="00961B2C"/>
    <w:rsid w:val="00963C25"/>
    <w:rsid w:val="00963F75"/>
    <w:rsid w:val="0096550A"/>
    <w:rsid w:val="00966C04"/>
    <w:rsid w:val="00966E6D"/>
    <w:rsid w:val="0096792F"/>
    <w:rsid w:val="00970CE7"/>
    <w:rsid w:val="0097101C"/>
    <w:rsid w:val="00971436"/>
    <w:rsid w:val="00971495"/>
    <w:rsid w:val="00971D41"/>
    <w:rsid w:val="009728E9"/>
    <w:rsid w:val="0097388C"/>
    <w:rsid w:val="0097520F"/>
    <w:rsid w:val="009759B9"/>
    <w:rsid w:val="0097616A"/>
    <w:rsid w:val="00976EC8"/>
    <w:rsid w:val="00980AF0"/>
    <w:rsid w:val="00981245"/>
    <w:rsid w:val="00981BE2"/>
    <w:rsid w:val="0098244C"/>
    <w:rsid w:val="00982A53"/>
    <w:rsid w:val="00982EC0"/>
    <w:rsid w:val="00983309"/>
    <w:rsid w:val="00983376"/>
    <w:rsid w:val="00983D59"/>
    <w:rsid w:val="0098431B"/>
    <w:rsid w:val="00984853"/>
    <w:rsid w:val="00985301"/>
    <w:rsid w:val="00985639"/>
    <w:rsid w:val="00985F50"/>
    <w:rsid w:val="0098685E"/>
    <w:rsid w:val="00986EAE"/>
    <w:rsid w:val="009878B0"/>
    <w:rsid w:val="009901C4"/>
    <w:rsid w:val="0099055F"/>
    <w:rsid w:val="00990D2E"/>
    <w:rsid w:val="00991561"/>
    <w:rsid w:val="009923DD"/>
    <w:rsid w:val="009928E6"/>
    <w:rsid w:val="00992A7B"/>
    <w:rsid w:val="0099416A"/>
    <w:rsid w:val="009946FD"/>
    <w:rsid w:val="00995955"/>
    <w:rsid w:val="00995EE3"/>
    <w:rsid w:val="00996092"/>
    <w:rsid w:val="00997C01"/>
    <w:rsid w:val="009A0603"/>
    <w:rsid w:val="009A0D6D"/>
    <w:rsid w:val="009A11A2"/>
    <w:rsid w:val="009A273C"/>
    <w:rsid w:val="009A39B8"/>
    <w:rsid w:val="009A450B"/>
    <w:rsid w:val="009A450F"/>
    <w:rsid w:val="009A5267"/>
    <w:rsid w:val="009A57E3"/>
    <w:rsid w:val="009A5988"/>
    <w:rsid w:val="009A5B94"/>
    <w:rsid w:val="009A5CB9"/>
    <w:rsid w:val="009A6085"/>
    <w:rsid w:val="009A63BA"/>
    <w:rsid w:val="009A7120"/>
    <w:rsid w:val="009B16FE"/>
    <w:rsid w:val="009B17B8"/>
    <w:rsid w:val="009B1DCC"/>
    <w:rsid w:val="009B22BF"/>
    <w:rsid w:val="009B23A3"/>
    <w:rsid w:val="009B23F4"/>
    <w:rsid w:val="009B38B0"/>
    <w:rsid w:val="009B3AC7"/>
    <w:rsid w:val="009B4EF8"/>
    <w:rsid w:val="009B56F7"/>
    <w:rsid w:val="009B74DB"/>
    <w:rsid w:val="009B7CE6"/>
    <w:rsid w:val="009B7F76"/>
    <w:rsid w:val="009C1320"/>
    <w:rsid w:val="009C1D45"/>
    <w:rsid w:val="009C2815"/>
    <w:rsid w:val="009C2A2E"/>
    <w:rsid w:val="009C2B53"/>
    <w:rsid w:val="009C38EB"/>
    <w:rsid w:val="009C3C40"/>
    <w:rsid w:val="009C465E"/>
    <w:rsid w:val="009C4E5B"/>
    <w:rsid w:val="009C5989"/>
    <w:rsid w:val="009C5A8F"/>
    <w:rsid w:val="009C6076"/>
    <w:rsid w:val="009C6A3C"/>
    <w:rsid w:val="009D03CD"/>
    <w:rsid w:val="009D0E37"/>
    <w:rsid w:val="009D0EAD"/>
    <w:rsid w:val="009D40B5"/>
    <w:rsid w:val="009D46CA"/>
    <w:rsid w:val="009D4C8D"/>
    <w:rsid w:val="009D4CC2"/>
    <w:rsid w:val="009D531C"/>
    <w:rsid w:val="009D592C"/>
    <w:rsid w:val="009D5D23"/>
    <w:rsid w:val="009D70B1"/>
    <w:rsid w:val="009D7AED"/>
    <w:rsid w:val="009D7D23"/>
    <w:rsid w:val="009D7E7E"/>
    <w:rsid w:val="009E181B"/>
    <w:rsid w:val="009E2CB6"/>
    <w:rsid w:val="009E2E17"/>
    <w:rsid w:val="009E3323"/>
    <w:rsid w:val="009E4753"/>
    <w:rsid w:val="009E47D4"/>
    <w:rsid w:val="009E506E"/>
    <w:rsid w:val="009E6F88"/>
    <w:rsid w:val="009E7FEB"/>
    <w:rsid w:val="009F09F8"/>
    <w:rsid w:val="009F0E87"/>
    <w:rsid w:val="009F1386"/>
    <w:rsid w:val="009F13BB"/>
    <w:rsid w:val="009F1E3F"/>
    <w:rsid w:val="009F2EF0"/>
    <w:rsid w:val="009F32AF"/>
    <w:rsid w:val="009F37B5"/>
    <w:rsid w:val="009F3B05"/>
    <w:rsid w:val="009F42FE"/>
    <w:rsid w:val="009F6082"/>
    <w:rsid w:val="009F6436"/>
    <w:rsid w:val="009F6F34"/>
    <w:rsid w:val="009F6FA7"/>
    <w:rsid w:val="009F746B"/>
    <w:rsid w:val="009F7BA1"/>
    <w:rsid w:val="00A0022D"/>
    <w:rsid w:val="00A00237"/>
    <w:rsid w:val="00A00A54"/>
    <w:rsid w:val="00A013FA"/>
    <w:rsid w:val="00A014BA"/>
    <w:rsid w:val="00A01863"/>
    <w:rsid w:val="00A01E69"/>
    <w:rsid w:val="00A03044"/>
    <w:rsid w:val="00A03370"/>
    <w:rsid w:val="00A035F7"/>
    <w:rsid w:val="00A0382A"/>
    <w:rsid w:val="00A03DC5"/>
    <w:rsid w:val="00A044A1"/>
    <w:rsid w:val="00A0469C"/>
    <w:rsid w:val="00A05710"/>
    <w:rsid w:val="00A06247"/>
    <w:rsid w:val="00A06445"/>
    <w:rsid w:val="00A10B1E"/>
    <w:rsid w:val="00A10C62"/>
    <w:rsid w:val="00A11C4C"/>
    <w:rsid w:val="00A11F9D"/>
    <w:rsid w:val="00A1222D"/>
    <w:rsid w:val="00A124FD"/>
    <w:rsid w:val="00A133FA"/>
    <w:rsid w:val="00A135F5"/>
    <w:rsid w:val="00A13BB6"/>
    <w:rsid w:val="00A14784"/>
    <w:rsid w:val="00A14A26"/>
    <w:rsid w:val="00A14BE2"/>
    <w:rsid w:val="00A14DFC"/>
    <w:rsid w:val="00A14EE0"/>
    <w:rsid w:val="00A151B8"/>
    <w:rsid w:val="00A15217"/>
    <w:rsid w:val="00A16CDF"/>
    <w:rsid w:val="00A177C4"/>
    <w:rsid w:val="00A201CF"/>
    <w:rsid w:val="00A202C6"/>
    <w:rsid w:val="00A207DF"/>
    <w:rsid w:val="00A20DBD"/>
    <w:rsid w:val="00A21AA8"/>
    <w:rsid w:val="00A22C02"/>
    <w:rsid w:val="00A22C6E"/>
    <w:rsid w:val="00A23887"/>
    <w:rsid w:val="00A23A50"/>
    <w:rsid w:val="00A244A3"/>
    <w:rsid w:val="00A2516E"/>
    <w:rsid w:val="00A25B52"/>
    <w:rsid w:val="00A25E33"/>
    <w:rsid w:val="00A26A78"/>
    <w:rsid w:val="00A26A82"/>
    <w:rsid w:val="00A26AE1"/>
    <w:rsid w:val="00A271D0"/>
    <w:rsid w:val="00A275EA"/>
    <w:rsid w:val="00A3034E"/>
    <w:rsid w:val="00A30DB7"/>
    <w:rsid w:val="00A31652"/>
    <w:rsid w:val="00A31698"/>
    <w:rsid w:val="00A31A14"/>
    <w:rsid w:val="00A3226F"/>
    <w:rsid w:val="00A328D9"/>
    <w:rsid w:val="00A34045"/>
    <w:rsid w:val="00A35348"/>
    <w:rsid w:val="00A361D1"/>
    <w:rsid w:val="00A37504"/>
    <w:rsid w:val="00A37FB5"/>
    <w:rsid w:val="00A402D2"/>
    <w:rsid w:val="00A40DF6"/>
    <w:rsid w:val="00A4104A"/>
    <w:rsid w:val="00A42332"/>
    <w:rsid w:val="00A43997"/>
    <w:rsid w:val="00A43BA6"/>
    <w:rsid w:val="00A447CC"/>
    <w:rsid w:val="00A448A6"/>
    <w:rsid w:val="00A44CBE"/>
    <w:rsid w:val="00A45E89"/>
    <w:rsid w:val="00A461AF"/>
    <w:rsid w:val="00A476C7"/>
    <w:rsid w:val="00A51EAA"/>
    <w:rsid w:val="00A52A14"/>
    <w:rsid w:val="00A53960"/>
    <w:rsid w:val="00A53BAD"/>
    <w:rsid w:val="00A54B32"/>
    <w:rsid w:val="00A559D2"/>
    <w:rsid w:val="00A55C26"/>
    <w:rsid w:val="00A55F9D"/>
    <w:rsid w:val="00A55FF6"/>
    <w:rsid w:val="00A56886"/>
    <w:rsid w:val="00A568FC"/>
    <w:rsid w:val="00A56B87"/>
    <w:rsid w:val="00A57F17"/>
    <w:rsid w:val="00A618A0"/>
    <w:rsid w:val="00A6191D"/>
    <w:rsid w:val="00A620CC"/>
    <w:rsid w:val="00A62AA4"/>
    <w:rsid w:val="00A648DE"/>
    <w:rsid w:val="00A64F97"/>
    <w:rsid w:val="00A65144"/>
    <w:rsid w:val="00A65495"/>
    <w:rsid w:val="00A65DE3"/>
    <w:rsid w:val="00A6623D"/>
    <w:rsid w:val="00A66A73"/>
    <w:rsid w:val="00A6762C"/>
    <w:rsid w:val="00A67F3B"/>
    <w:rsid w:val="00A702A7"/>
    <w:rsid w:val="00A71045"/>
    <w:rsid w:val="00A71F3C"/>
    <w:rsid w:val="00A733AF"/>
    <w:rsid w:val="00A733BD"/>
    <w:rsid w:val="00A73664"/>
    <w:rsid w:val="00A73A8D"/>
    <w:rsid w:val="00A741E5"/>
    <w:rsid w:val="00A748DD"/>
    <w:rsid w:val="00A75E19"/>
    <w:rsid w:val="00A760C2"/>
    <w:rsid w:val="00A76214"/>
    <w:rsid w:val="00A76465"/>
    <w:rsid w:val="00A7668E"/>
    <w:rsid w:val="00A77305"/>
    <w:rsid w:val="00A7730C"/>
    <w:rsid w:val="00A77801"/>
    <w:rsid w:val="00A77F30"/>
    <w:rsid w:val="00A805AD"/>
    <w:rsid w:val="00A8063D"/>
    <w:rsid w:val="00A80734"/>
    <w:rsid w:val="00A808EF"/>
    <w:rsid w:val="00A80C6E"/>
    <w:rsid w:val="00A816F3"/>
    <w:rsid w:val="00A8210A"/>
    <w:rsid w:val="00A8257D"/>
    <w:rsid w:val="00A83027"/>
    <w:rsid w:val="00A841DB"/>
    <w:rsid w:val="00A84399"/>
    <w:rsid w:val="00A85077"/>
    <w:rsid w:val="00A85903"/>
    <w:rsid w:val="00A867FD"/>
    <w:rsid w:val="00A86A9F"/>
    <w:rsid w:val="00A8731F"/>
    <w:rsid w:val="00A87684"/>
    <w:rsid w:val="00A8777C"/>
    <w:rsid w:val="00A9070C"/>
    <w:rsid w:val="00A9147D"/>
    <w:rsid w:val="00A91599"/>
    <w:rsid w:val="00A91B75"/>
    <w:rsid w:val="00A91C48"/>
    <w:rsid w:val="00A928C8"/>
    <w:rsid w:val="00A94E63"/>
    <w:rsid w:val="00A959E6"/>
    <w:rsid w:val="00A9651E"/>
    <w:rsid w:val="00A9679C"/>
    <w:rsid w:val="00A97C85"/>
    <w:rsid w:val="00AA07C9"/>
    <w:rsid w:val="00AA0DD2"/>
    <w:rsid w:val="00AA272E"/>
    <w:rsid w:val="00AA37BD"/>
    <w:rsid w:val="00AA3B6B"/>
    <w:rsid w:val="00AA3F21"/>
    <w:rsid w:val="00AA5784"/>
    <w:rsid w:val="00AA6A39"/>
    <w:rsid w:val="00AA7D26"/>
    <w:rsid w:val="00AB0DFA"/>
    <w:rsid w:val="00AB1654"/>
    <w:rsid w:val="00AB1821"/>
    <w:rsid w:val="00AB188A"/>
    <w:rsid w:val="00AB2766"/>
    <w:rsid w:val="00AB36AA"/>
    <w:rsid w:val="00AB41AA"/>
    <w:rsid w:val="00AB4503"/>
    <w:rsid w:val="00AB4521"/>
    <w:rsid w:val="00AB462C"/>
    <w:rsid w:val="00AB47F3"/>
    <w:rsid w:val="00AB5588"/>
    <w:rsid w:val="00AB5F07"/>
    <w:rsid w:val="00AB65A0"/>
    <w:rsid w:val="00AB6BFF"/>
    <w:rsid w:val="00AB7A09"/>
    <w:rsid w:val="00AB7AE9"/>
    <w:rsid w:val="00AC03CA"/>
    <w:rsid w:val="00AC1237"/>
    <w:rsid w:val="00AC1302"/>
    <w:rsid w:val="00AC1476"/>
    <w:rsid w:val="00AC26FD"/>
    <w:rsid w:val="00AC27A3"/>
    <w:rsid w:val="00AC3913"/>
    <w:rsid w:val="00AC45AC"/>
    <w:rsid w:val="00AC47FB"/>
    <w:rsid w:val="00AC55C9"/>
    <w:rsid w:val="00AC5DDA"/>
    <w:rsid w:val="00AC634C"/>
    <w:rsid w:val="00AC63C1"/>
    <w:rsid w:val="00AC71D5"/>
    <w:rsid w:val="00AD1179"/>
    <w:rsid w:val="00AD2667"/>
    <w:rsid w:val="00AD2867"/>
    <w:rsid w:val="00AD436B"/>
    <w:rsid w:val="00AD5F05"/>
    <w:rsid w:val="00AD6890"/>
    <w:rsid w:val="00AD7114"/>
    <w:rsid w:val="00AD7995"/>
    <w:rsid w:val="00AE0C29"/>
    <w:rsid w:val="00AE20E1"/>
    <w:rsid w:val="00AE22E2"/>
    <w:rsid w:val="00AE2652"/>
    <w:rsid w:val="00AE2966"/>
    <w:rsid w:val="00AE2DFA"/>
    <w:rsid w:val="00AE34EE"/>
    <w:rsid w:val="00AE38BD"/>
    <w:rsid w:val="00AE39FF"/>
    <w:rsid w:val="00AE67CC"/>
    <w:rsid w:val="00AE6C52"/>
    <w:rsid w:val="00AE727A"/>
    <w:rsid w:val="00AE76C5"/>
    <w:rsid w:val="00AE7974"/>
    <w:rsid w:val="00AE7DC6"/>
    <w:rsid w:val="00AE7EE2"/>
    <w:rsid w:val="00AF0A63"/>
    <w:rsid w:val="00AF1521"/>
    <w:rsid w:val="00AF1CD2"/>
    <w:rsid w:val="00AF2A15"/>
    <w:rsid w:val="00AF3E49"/>
    <w:rsid w:val="00AF4150"/>
    <w:rsid w:val="00AF4366"/>
    <w:rsid w:val="00AF48D3"/>
    <w:rsid w:val="00AF4C0C"/>
    <w:rsid w:val="00AF4CF9"/>
    <w:rsid w:val="00AF5151"/>
    <w:rsid w:val="00AF537B"/>
    <w:rsid w:val="00AF6A0F"/>
    <w:rsid w:val="00AF7C2D"/>
    <w:rsid w:val="00B0007F"/>
    <w:rsid w:val="00B002CD"/>
    <w:rsid w:val="00B00825"/>
    <w:rsid w:val="00B00C6F"/>
    <w:rsid w:val="00B0125D"/>
    <w:rsid w:val="00B0128C"/>
    <w:rsid w:val="00B012CB"/>
    <w:rsid w:val="00B01A51"/>
    <w:rsid w:val="00B03E3A"/>
    <w:rsid w:val="00B04044"/>
    <w:rsid w:val="00B045BD"/>
    <w:rsid w:val="00B04866"/>
    <w:rsid w:val="00B048E7"/>
    <w:rsid w:val="00B049F2"/>
    <w:rsid w:val="00B04BFA"/>
    <w:rsid w:val="00B05BBC"/>
    <w:rsid w:val="00B05D3D"/>
    <w:rsid w:val="00B05D78"/>
    <w:rsid w:val="00B06581"/>
    <w:rsid w:val="00B0660F"/>
    <w:rsid w:val="00B075AF"/>
    <w:rsid w:val="00B07C9A"/>
    <w:rsid w:val="00B101CA"/>
    <w:rsid w:val="00B11E21"/>
    <w:rsid w:val="00B12029"/>
    <w:rsid w:val="00B122DD"/>
    <w:rsid w:val="00B126FE"/>
    <w:rsid w:val="00B129F4"/>
    <w:rsid w:val="00B12D1F"/>
    <w:rsid w:val="00B131CD"/>
    <w:rsid w:val="00B133E3"/>
    <w:rsid w:val="00B13840"/>
    <w:rsid w:val="00B139FB"/>
    <w:rsid w:val="00B13B47"/>
    <w:rsid w:val="00B142ED"/>
    <w:rsid w:val="00B144B0"/>
    <w:rsid w:val="00B144C5"/>
    <w:rsid w:val="00B144DF"/>
    <w:rsid w:val="00B15798"/>
    <w:rsid w:val="00B15E7F"/>
    <w:rsid w:val="00B160E8"/>
    <w:rsid w:val="00B16261"/>
    <w:rsid w:val="00B16901"/>
    <w:rsid w:val="00B20AE2"/>
    <w:rsid w:val="00B213EA"/>
    <w:rsid w:val="00B22533"/>
    <w:rsid w:val="00B22E4C"/>
    <w:rsid w:val="00B231D1"/>
    <w:rsid w:val="00B237E7"/>
    <w:rsid w:val="00B23A5A"/>
    <w:rsid w:val="00B23F54"/>
    <w:rsid w:val="00B243E4"/>
    <w:rsid w:val="00B24817"/>
    <w:rsid w:val="00B2522B"/>
    <w:rsid w:val="00B26F25"/>
    <w:rsid w:val="00B30AA1"/>
    <w:rsid w:val="00B30C04"/>
    <w:rsid w:val="00B30E52"/>
    <w:rsid w:val="00B31314"/>
    <w:rsid w:val="00B32389"/>
    <w:rsid w:val="00B325CF"/>
    <w:rsid w:val="00B33394"/>
    <w:rsid w:val="00B3372A"/>
    <w:rsid w:val="00B33D37"/>
    <w:rsid w:val="00B34262"/>
    <w:rsid w:val="00B347CA"/>
    <w:rsid w:val="00B34FBA"/>
    <w:rsid w:val="00B3664A"/>
    <w:rsid w:val="00B374BF"/>
    <w:rsid w:val="00B37511"/>
    <w:rsid w:val="00B37F1F"/>
    <w:rsid w:val="00B40118"/>
    <w:rsid w:val="00B41FF7"/>
    <w:rsid w:val="00B4274B"/>
    <w:rsid w:val="00B42FD4"/>
    <w:rsid w:val="00B43F14"/>
    <w:rsid w:val="00B444BA"/>
    <w:rsid w:val="00B44BF6"/>
    <w:rsid w:val="00B4606F"/>
    <w:rsid w:val="00B462B3"/>
    <w:rsid w:val="00B470ED"/>
    <w:rsid w:val="00B473A1"/>
    <w:rsid w:val="00B474E4"/>
    <w:rsid w:val="00B478D4"/>
    <w:rsid w:val="00B47BEE"/>
    <w:rsid w:val="00B47FAA"/>
    <w:rsid w:val="00B50C8E"/>
    <w:rsid w:val="00B50D83"/>
    <w:rsid w:val="00B515A4"/>
    <w:rsid w:val="00B51B50"/>
    <w:rsid w:val="00B51EB3"/>
    <w:rsid w:val="00B525CD"/>
    <w:rsid w:val="00B536C8"/>
    <w:rsid w:val="00B537A9"/>
    <w:rsid w:val="00B53A55"/>
    <w:rsid w:val="00B53CE4"/>
    <w:rsid w:val="00B53DD1"/>
    <w:rsid w:val="00B549BD"/>
    <w:rsid w:val="00B549FC"/>
    <w:rsid w:val="00B54DEB"/>
    <w:rsid w:val="00B55854"/>
    <w:rsid w:val="00B56108"/>
    <w:rsid w:val="00B57829"/>
    <w:rsid w:val="00B60354"/>
    <w:rsid w:val="00B60874"/>
    <w:rsid w:val="00B60B76"/>
    <w:rsid w:val="00B619DB"/>
    <w:rsid w:val="00B61B2E"/>
    <w:rsid w:val="00B61D3C"/>
    <w:rsid w:val="00B61D7B"/>
    <w:rsid w:val="00B62464"/>
    <w:rsid w:val="00B629A5"/>
    <w:rsid w:val="00B63EAF"/>
    <w:rsid w:val="00B644DF"/>
    <w:rsid w:val="00B64DFF"/>
    <w:rsid w:val="00B654CA"/>
    <w:rsid w:val="00B65721"/>
    <w:rsid w:val="00B65BDE"/>
    <w:rsid w:val="00B666D0"/>
    <w:rsid w:val="00B66CF5"/>
    <w:rsid w:val="00B670E4"/>
    <w:rsid w:val="00B671CC"/>
    <w:rsid w:val="00B67979"/>
    <w:rsid w:val="00B67DB5"/>
    <w:rsid w:val="00B7038D"/>
    <w:rsid w:val="00B705C4"/>
    <w:rsid w:val="00B707AE"/>
    <w:rsid w:val="00B71544"/>
    <w:rsid w:val="00B71A91"/>
    <w:rsid w:val="00B72EF5"/>
    <w:rsid w:val="00B73056"/>
    <w:rsid w:val="00B740A4"/>
    <w:rsid w:val="00B74A82"/>
    <w:rsid w:val="00B75FB1"/>
    <w:rsid w:val="00B765C5"/>
    <w:rsid w:val="00B7711F"/>
    <w:rsid w:val="00B7739C"/>
    <w:rsid w:val="00B77512"/>
    <w:rsid w:val="00B77531"/>
    <w:rsid w:val="00B77BCB"/>
    <w:rsid w:val="00B82535"/>
    <w:rsid w:val="00B82C60"/>
    <w:rsid w:val="00B832CB"/>
    <w:rsid w:val="00B842DB"/>
    <w:rsid w:val="00B85F03"/>
    <w:rsid w:val="00B8723E"/>
    <w:rsid w:val="00B87F0B"/>
    <w:rsid w:val="00B900B4"/>
    <w:rsid w:val="00B905CD"/>
    <w:rsid w:val="00B91D87"/>
    <w:rsid w:val="00B9280A"/>
    <w:rsid w:val="00B92F00"/>
    <w:rsid w:val="00B93159"/>
    <w:rsid w:val="00B934D1"/>
    <w:rsid w:val="00B9392A"/>
    <w:rsid w:val="00B93E49"/>
    <w:rsid w:val="00B947E1"/>
    <w:rsid w:val="00B94EBD"/>
    <w:rsid w:val="00B957F4"/>
    <w:rsid w:val="00B9584A"/>
    <w:rsid w:val="00B96202"/>
    <w:rsid w:val="00B96461"/>
    <w:rsid w:val="00B9650E"/>
    <w:rsid w:val="00B967D2"/>
    <w:rsid w:val="00B96940"/>
    <w:rsid w:val="00B96B83"/>
    <w:rsid w:val="00B96D5C"/>
    <w:rsid w:val="00BA0B99"/>
    <w:rsid w:val="00BA0CB9"/>
    <w:rsid w:val="00BA128F"/>
    <w:rsid w:val="00BA14FD"/>
    <w:rsid w:val="00BA179E"/>
    <w:rsid w:val="00BA1A25"/>
    <w:rsid w:val="00BA211A"/>
    <w:rsid w:val="00BA2951"/>
    <w:rsid w:val="00BA2A17"/>
    <w:rsid w:val="00BA30F4"/>
    <w:rsid w:val="00BA3A37"/>
    <w:rsid w:val="00BA3C0A"/>
    <w:rsid w:val="00BA4018"/>
    <w:rsid w:val="00BA53F6"/>
    <w:rsid w:val="00BA7007"/>
    <w:rsid w:val="00BA732F"/>
    <w:rsid w:val="00BA7432"/>
    <w:rsid w:val="00BB015F"/>
    <w:rsid w:val="00BB05A9"/>
    <w:rsid w:val="00BB07CD"/>
    <w:rsid w:val="00BB12F3"/>
    <w:rsid w:val="00BB13C4"/>
    <w:rsid w:val="00BB1921"/>
    <w:rsid w:val="00BB2A85"/>
    <w:rsid w:val="00BB45DB"/>
    <w:rsid w:val="00BB46CE"/>
    <w:rsid w:val="00BB4FBE"/>
    <w:rsid w:val="00BB5403"/>
    <w:rsid w:val="00BB5D6E"/>
    <w:rsid w:val="00BB645E"/>
    <w:rsid w:val="00BB6949"/>
    <w:rsid w:val="00BB6BDC"/>
    <w:rsid w:val="00BB6C20"/>
    <w:rsid w:val="00BB7256"/>
    <w:rsid w:val="00BC0EC5"/>
    <w:rsid w:val="00BC1CAD"/>
    <w:rsid w:val="00BC1DC1"/>
    <w:rsid w:val="00BC1FAB"/>
    <w:rsid w:val="00BC2A49"/>
    <w:rsid w:val="00BC3C24"/>
    <w:rsid w:val="00BC4262"/>
    <w:rsid w:val="00BC510F"/>
    <w:rsid w:val="00BC55CD"/>
    <w:rsid w:val="00BC5AFF"/>
    <w:rsid w:val="00BC66D4"/>
    <w:rsid w:val="00BC6DE0"/>
    <w:rsid w:val="00BC6FCE"/>
    <w:rsid w:val="00BC7853"/>
    <w:rsid w:val="00BC7E78"/>
    <w:rsid w:val="00BC7E95"/>
    <w:rsid w:val="00BD097C"/>
    <w:rsid w:val="00BD09EA"/>
    <w:rsid w:val="00BD2BBC"/>
    <w:rsid w:val="00BD3461"/>
    <w:rsid w:val="00BD351F"/>
    <w:rsid w:val="00BD3816"/>
    <w:rsid w:val="00BD4ABD"/>
    <w:rsid w:val="00BD4BD5"/>
    <w:rsid w:val="00BD67E5"/>
    <w:rsid w:val="00BD7483"/>
    <w:rsid w:val="00BD7E73"/>
    <w:rsid w:val="00BE24B5"/>
    <w:rsid w:val="00BE2A9E"/>
    <w:rsid w:val="00BE3B32"/>
    <w:rsid w:val="00BE4E60"/>
    <w:rsid w:val="00BE518B"/>
    <w:rsid w:val="00BE5510"/>
    <w:rsid w:val="00BE59FE"/>
    <w:rsid w:val="00BE5BE5"/>
    <w:rsid w:val="00BF0A6A"/>
    <w:rsid w:val="00BF122F"/>
    <w:rsid w:val="00BF1912"/>
    <w:rsid w:val="00BF2A37"/>
    <w:rsid w:val="00BF37E8"/>
    <w:rsid w:val="00BF3D1F"/>
    <w:rsid w:val="00BF48FB"/>
    <w:rsid w:val="00BF5F27"/>
    <w:rsid w:val="00BF6E62"/>
    <w:rsid w:val="00BF7B1B"/>
    <w:rsid w:val="00C000CA"/>
    <w:rsid w:val="00C00171"/>
    <w:rsid w:val="00C01758"/>
    <w:rsid w:val="00C020BB"/>
    <w:rsid w:val="00C02FA7"/>
    <w:rsid w:val="00C03450"/>
    <w:rsid w:val="00C04C9E"/>
    <w:rsid w:val="00C06283"/>
    <w:rsid w:val="00C07B98"/>
    <w:rsid w:val="00C10154"/>
    <w:rsid w:val="00C10B40"/>
    <w:rsid w:val="00C10EE6"/>
    <w:rsid w:val="00C11D03"/>
    <w:rsid w:val="00C1217D"/>
    <w:rsid w:val="00C123FE"/>
    <w:rsid w:val="00C12B6A"/>
    <w:rsid w:val="00C12F0B"/>
    <w:rsid w:val="00C14009"/>
    <w:rsid w:val="00C14084"/>
    <w:rsid w:val="00C15299"/>
    <w:rsid w:val="00C1550A"/>
    <w:rsid w:val="00C156AE"/>
    <w:rsid w:val="00C15D21"/>
    <w:rsid w:val="00C16838"/>
    <w:rsid w:val="00C16E3C"/>
    <w:rsid w:val="00C16E63"/>
    <w:rsid w:val="00C17501"/>
    <w:rsid w:val="00C17959"/>
    <w:rsid w:val="00C211E4"/>
    <w:rsid w:val="00C22053"/>
    <w:rsid w:val="00C2311C"/>
    <w:rsid w:val="00C23277"/>
    <w:rsid w:val="00C23B80"/>
    <w:rsid w:val="00C23FC8"/>
    <w:rsid w:val="00C24795"/>
    <w:rsid w:val="00C24C29"/>
    <w:rsid w:val="00C25055"/>
    <w:rsid w:val="00C25CC4"/>
    <w:rsid w:val="00C3030A"/>
    <w:rsid w:val="00C3078E"/>
    <w:rsid w:val="00C30A45"/>
    <w:rsid w:val="00C31DA1"/>
    <w:rsid w:val="00C32092"/>
    <w:rsid w:val="00C3317C"/>
    <w:rsid w:val="00C34004"/>
    <w:rsid w:val="00C34468"/>
    <w:rsid w:val="00C3530C"/>
    <w:rsid w:val="00C35341"/>
    <w:rsid w:val="00C35601"/>
    <w:rsid w:val="00C36362"/>
    <w:rsid w:val="00C36D73"/>
    <w:rsid w:val="00C40350"/>
    <w:rsid w:val="00C40859"/>
    <w:rsid w:val="00C4124E"/>
    <w:rsid w:val="00C42161"/>
    <w:rsid w:val="00C43267"/>
    <w:rsid w:val="00C43E2B"/>
    <w:rsid w:val="00C452C2"/>
    <w:rsid w:val="00C45C0B"/>
    <w:rsid w:val="00C460A3"/>
    <w:rsid w:val="00C47408"/>
    <w:rsid w:val="00C4771E"/>
    <w:rsid w:val="00C47B46"/>
    <w:rsid w:val="00C51B80"/>
    <w:rsid w:val="00C51F51"/>
    <w:rsid w:val="00C51FCD"/>
    <w:rsid w:val="00C5282A"/>
    <w:rsid w:val="00C52A09"/>
    <w:rsid w:val="00C52B58"/>
    <w:rsid w:val="00C52DEC"/>
    <w:rsid w:val="00C5332F"/>
    <w:rsid w:val="00C55574"/>
    <w:rsid w:val="00C56473"/>
    <w:rsid w:val="00C56AEA"/>
    <w:rsid w:val="00C56F13"/>
    <w:rsid w:val="00C57398"/>
    <w:rsid w:val="00C57BA8"/>
    <w:rsid w:val="00C6096A"/>
    <w:rsid w:val="00C621E4"/>
    <w:rsid w:val="00C62F41"/>
    <w:rsid w:val="00C62FD9"/>
    <w:rsid w:val="00C6310D"/>
    <w:rsid w:val="00C64252"/>
    <w:rsid w:val="00C6495F"/>
    <w:rsid w:val="00C65D56"/>
    <w:rsid w:val="00C66BBB"/>
    <w:rsid w:val="00C674D0"/>
    <w:rsid w:val="00C67FAD"/>
    <w:rsid w:val="00C7000E"/>
    <w:rsid w:val="00C702D4"/>
    <w:rsid w:val="00C70788"/>
    <w:rsid w:val="00C71083"/>
    <w:rsid w:val="00C7121F"/>
    <w:rsid w:val="00C71838"/>
    <w:rsid w:val="00C73564"/>
    <w:rsid w:val="00C750A0"/>
    <w:rsid w:val="00C761C9"/>
    <w:rsid w:val="00C762F2"/>
    <w:rsid w:val="00C7784A"/>
    <w:rsid w:val="00C77E45"/>
    <w:rsid w:val="00C80AC1"/>
    <w:rsid w:val="00C8146E"/>
    <w:rsid w:val="00C814E5"/>
    <w:rsid w:val="00C8168E"/>
    <w:rsid w:val="00C83609"/>
    <w:rsid w:val="00C8377C"/>
    <w:rsid w:val="00C83D24"/>
    <w:rsid w:val="00C84FCA"/>
    <w:rsid w:val="00C85586"/>
    <w:rsid w:val="00C85A7E"/>
    <w:rsid w:val="00C85FC9"/>
    <w:rsid w:val="00C866C3"/>
    <w:rsid w:val="00C86782"/>
    <w:rsid w:val="00C86837"/>
    <w:rsid w:val="00C87F57"/>
    <w:rsid w:val="00C9151D"/>
    <w:rsid w:val="00C91653"/>
    <w:rsid w:val="00C91A93"/>
    <w:rsid w:val="00C92257"/>
    <w:rsid w:val="00C92965"/>
    <w:rsid w:val="00C94363"/>
    <w:rsid w:val="00C94968"/>
    <w:rsid w:val="00C94DB9"/>
    <w:rsid w:val="00C953EE"/>
    <w:rsid w:val="00C95923"/>
    <w:rsid w:val="00C95FDE"/>
    <w:rsid w:val="00C9613C"/>
    <w:rsid w:val="00C9719C"/>
    <w:rsid w:val="00C97786"/>
    <w:rsid w:val="00C97F5A"/>
    <w:rsid w:val="00CA06D7"/>
    <w:rsid w:val="00CA0806"/>
    <w:rsid w:val="00CA1795"/>
    <w:rsid w:val="00CA199C"/>
    <w:rsid w:val="00CA3456"/>
    <w:rsid w:val="00CA40EC"/>
    <w:rsid w:val="00CA4C18"/>
    <w:rsid w:val="00CA4EBB"/>
    <w:rsid w:val="00CA558C"/>
    <w:rsid w:val="00CA5D73"/>
    <w:rsid w:val="00CA66FF"/>
    <w:rsid w:val="00CA6B5B"/>
    <w:rsid w:val="00CA6C21"/>
    <w:rsid w:val="00CA7573"/>
    <w:rsid w:val="00CB0360"/>
    <w:rsid w:val="00CB0D81"/>
    <w:rsid w:val="00CB118B"/>
    <w:rsid w:val="00CB15FC"/>
    <w:rsid w:val="00CB23B6"/>
    <w:rsid w:val="00CB2446"/>
    <w:rsid w:val="00CB27F5"/>
    <w:rsid w:val="00CB4CB8"/>
    <w:rsid w:val="00CB5364"/>
    <w:rsid w:val="00CB595B"/>
    <w:rsid w:val="00CB5DF3"/>
    <w:rsid w:val="00CB60AC"/>
    <w:rsid w:val="00CB66F9"/>
    <w:rsid w:val="00CB6E47"/>
    <w:rsid w:val="00CB7B15"/>
    <w:rsid w:val="00CB7D32"/>
    <w:rsid w:val="00CB7F8B"/>
    <w:rsid w:val="00CC01E6"/>
    <w:rsid w:val="00CC0710"/>
    <w:rsid w:val="00CC09E9"/>
    <w:rsid w:val="00CC10A3"/>
    <w:rsid w:val="00CC177E"/>
    <w:rsid w:val="00CC1CCF"/>
    <w:rsid w:val="00CC2659"/>
    <w:rsid w:val="00CC2A80"/>
    <w:rsid w:val="00CC46DC"/>
    <w:rsid w:val="00CC4A43"/>
    <w:rsid w:val="00CC50FB"/>
    <w:rsid w:val="00CC592A"/>
    <w:rsid w:val="00CC64C4"/>
    <w:rsid w:val="00CC7926"/>
    <w:rsid w:val="00CD0B71"/>
    <w:rsid w:val="00CD0D5C"/>
    <w:rsid w:val="00CD1859"/>
    <w:rsid w:val="00CD2085"/>
    <w:rsid w:val="00CD2B65"/>
    <w:rsid w:val="00CD2CD5"/>
    <w:rsid w:val="00CD4686"/>
    <w:rsid w:val="00CD4C86"/>
    <w:rsid w:val="00CD5068"/>
    <w:rsid w:val="00CD5372"/>
    <w:rsid w:val="00CD565A"/>
    <w:rsid w:val="00CD5E38"/>
    <w:rsid w:val="00CD6AE0"/>
    <w:rsid w:val="00CD70AC"/>
    <w:rsid w:val="00CD728C"/>
    <w:rsid w:val="00CD7900"/>
    <w:rsid w:val="00CE0EE1"/>
    <w:rsid w:val="00CE1607"/>
    <w:rsid w:val="00CE1871"/>
    <w:rsid w:val="00CE1B8A"/>
    <w:rsid w:val="00CE1B93"/>
    <w:rsid w:val="00CE1E4E"/>
    <w:rsid w:val="00CE2426"/>
    <w:rsid w:val="00CE24EC"/>
    <w:rsid w:val="00CE24FA"/>
    <w:rsid w:val="00CE49B2"/>
    <w:rsid w:val="00CE4A7A"/>
    <w:rsid w:val="00CE55BD"/>
    <w:rsid w:val="00CE587E"/>
    <w:rsid w:val="00CE5B53"/>
    <w:rsid w:val="00CE6973"/>
    <w:rsid w:val="00CE6D7B"/>
    <w:rsid w:val="00CE730F"/>
    <w:rsid w:val="00CE79CF"/>
    <w:rsid w:val="00CF0491"/>
    <w:rsid w:val="00CF145E"/>
    <w:rsid w:val="00CF19F9"/>
    <w:rsid w:val="00CF1B7F"/>
    <w:rsid w:val="00CF1BEB"/>
    <w:rsid w:val="00CF1F1F"/>
    <w:rsid w:val="00CF2619"/>
    <w:rsid w:val="00CF3B6E"/>
    <w:rsid w:val="00CF45AA"/>
    <w:rsid w:val="00CF45E8"/>
    <w:rsid w:val="00CF46FC"/>
    <w:rsid w:val="00CF4D3A"/>
    <w:rsid w:val="00CF53AA"/>
    <w:rsid w:val="00CF5634"/>
    <w:rsid w:val="00CF5E83"/>
    <w:rsid w:val="00CF664D"/>
    <w:rsid w:val="00CF6A7A"/>
    <w:rsid w:val="00CF6BDD"/>
    <w:rsid w:val="00CF74E9"/>
    <w:rsid w:val="00D0075F"/>
    <w:rsid w:val="00D01A92"/>
    <w:rsid w:val="00D01B37"/>
    <w:rsid w:val="00D01BC9"/>
    <w:rsid w:val="00D02A09"/>
    <w:rsid w:val="00D04200"/>
    <w:rsid w:val="00D0499C"/>
    <w:rsid w:val="00D04F27"/>
    <w:rsid w:val="00D057BF"/>
    <w:rsid w:val="00D06220"/>
    <w:rsid w:val="00D06460"/>
    <w:rsid w:val="00D06DBC"/>
    <w:rsid w:val="00D06E41"/>
    <w:rsid w:val="00D07661"/>
    <w:rsid w:val="00D106CA"/>
    <w:rsid w:val="00D10804"/>
    <w:rsid w:val="00D12195"/>
    <w:rsid w:val="00D12F93"/>
    <w:rsid w:val="00D1383B"/>
    <w:rsid w:val="00D16835"/>
    <w:rsid w:val="00D172B9"/>
    <w:rsid w:val="00D1740A"/>
    <w:rsid w:val="00D17E6A"/>
    <w:rsid w:val="00D200FE"/>
    <w:rsid w:val="00D20AD0"/>
    <w:rsid w:val="00D21855"/>
    <w:rsid w:val="00D21AE5"/>
    <w:rsid w:val="00D22141"/>
    <w:rsid w:val="00D22598"/>
    <w:rsid w:val="00D23125"/>
    <w:rsid w:val="00D236FE"/>
    <w:rsid w:val="00D23AB3"/>
    <w:rsid w:val="00D23CCB"/>
    <w:rsid w:val="00D24606"/>
    <w:rsid w:val="00D26361"/>
    <w:rsid w:val="00D2676C"/>
    <w:rsid w:val="00D27697"/>
    <w:rsid w:val="00D27938"/>
    <w:rsid w:val="00D30515"/>
    <w:rsid w:val="00D3059A"/>
    <w:rsid w:val="00D3100D"/>
    <w:rsid w:val="00D31A07"/>
    <w:rsid w:val="00D31BC2"/>
    <w:rsid w:val="00D32268"/>
    <w:rsid w:val="00D331E7"/>
    <w:rsid w:val="00D332A7"/>
    <w:rsid w:val="00D33417"/>
    <w:rsid w:val="00D34497"/>
    <w:rsid w:val="00D34870"/>
    <w:rsid w:val="00D360CC"/>
    <w:rsid w:val="00D361DF"/>
    <w:rsid w:val="00D367C9"/>
    <w:rsid w:val="00D36F2C"/>
    <w:rsid w:val="00D3722D"/>
    <w:rsid w:val="00D37B20"/>
    <w:rsid w:val="00D409B8"/>
    <w:rsid w:val="00D418DE"/>
    <w:rsid w:val="00D41AE8"/>
    <w:rsid w:val="00D42507"/>
    <w:rsid w:val="00D4290E"/>
    <w:rsid w:val="00D42EF0"/>
    <w:rsid w:val="00D438E8"/>
    <w:rsid w:val="00D4403F"/>
    <w:rsid w:val="00D463D7"/>
    <w:rsid w:val="00D46400"/>
    <w:rsid w:val="00D46619"/>
    <w:rsid w:val="00D476AB"/>
    <w:rsid w:val="00D4785F"/>
    <w:rsid w:val="00D5078E"/>
    <w:rsid w:val="00D548F4"/>
    <w:rsid w:val="00D54E8C"/>
    <w:rsid w:val="00D54FB5"/>
    <w:rsid w:val="00D55AE9"/>
    <w:rsid w:val="00D56447"/>
    <w:rsid w:val="00D57862"/>
    <w:rsid w:val="00D5791F"/>
    <w:rsid w:val="00D57F15"/>
    <w:rsid w:val="00D60C86"/>
    <w:rsid w:val="00D6110F"/>
    <w:rsid w:val="00D6175F"/>
    <w:rsid w:val="00D62136"/>
    <w:rsid w:val="00D62B56"/>
    <w:rsid w:val="00D63194"/>
    <w:rsid w:val="00D6328E"/>
    <w:rsid w:val="00D63667"/>
    <w:rsid w:val="00D63CB9"/>
    <w:rsid w:val="00D63CBD"/>
    <w:rsid w:val="00D645A3"/>
    <w:rsid w:val="00D64CE2"/>
    <w:rsid w:val="00D657D9"/>
    <w:rsid w:val="00D6681A"/>
    <w:rsid w:val="00D678FB"/>
    <w:rsid w:val="00D679A3"/>
    <w:rsid w:val="00D67BEF"/>
    <w:rsid w:val="00D67DDB"/>
    <w:rsid w:val="00D71298"/>
    <w:rsid w:val="00D71A96"/>
    <w:rsid w:val="00D737F6"/>
    <w:rsid w:val="00D73C3F"/>
    <w:rsid w:val="00D73CB0"/>
    <w:rsid w:val="00D7472F"/>
    <w:rsid w:val="00D749B4"/>
    <w:rsid w:val="00D74BDF"/>
    <w:rsid w:val="00D74D05"/>
    <w:rsid w:val="00D74D5F"/>
    <w:rsid w:val="00D74F3A"/>
    <w:rsid w:val="00D752E6"/>
    <w:rsid w:val="00D754B0"/>
    <w:rsid w:val="00D7597E"/>
    <w:rsid w:val="00D76246"/>
    <w:rsid w:val="00D76A96"/>
    <w:rsid w:val="00D76C20"/>
    <w:rsid w:val="00D772EE"/>
    <w:rsid w:val="00D77980"/>
    <w:rsid w:val="00D800E1"/>
    <w:rsid w:val="00D805AC"/>
    <w:rsid w:val="00D81211"/>
    <w:rsid w:val="00D8127E"/>
    <w:rsid w:val="00D823FD"/>
    <w:rsid w:val="00D827A4"/>
    <w:rsid w:val="00D8391E"/>
    <w:rsid w:val="00D841D4"/>
    <w:rsid w:val="00D84A96"/>
    <w:rsid w:val="00D85095"/>
    <w:rsid w:val="00D85B1E"/>
    <w:rsid w:val="00D85E33"/>
    <w:rsid w:val="00D90153"/>
    <w:rsid w:val="00D90B72"/>
    <w:rsid w:val="00D910D9"/>
    <w:rsid w:val="00D911CC"/>
    <w:rsid w:val="00D924A6"/>
    <w:rsid w:val="00D927A0"/>
    <w:rsid w:val="00D92A4B"/>
    <w:rsid w:val="00D9315B"/>
    <w:rsid w:val="00D931A2"/>
    <w:rsid w:val="00D93979"/>
    <w:rsid w:val="00D94CBB"/>
    <w:rsid w:val="00D95615"/>
    <w:rsid w:val="00D965C8"/>
    <w:rsid w:val="00DA07F6"/>
    <w:rsid w:val="00DA0A05"/>
    <w:rsid w:val="00DA19D3"/>
    <w:rsid w:val="00DA1A2E"/>
    <w:rsid w:val="00DA2632"/>
    <w:rsid w:val="00DA2BCB"/>
    <w:rsid w:val="00DA2DF7"/>
    <w:rsid w:val="00DA332C"/>
    <w:rsid w:val="00DA3AA7"/>
    <w:rsid w:val="00DA4208"/>
    <w:rsid w:val="00DA4949"/>
    <w:rsid w:val="00DA50A1"/>
    <w:rsid w:val="00DA6130"/>
    <w:rsid w:val="00DA648E"/>
    <w:rsid w:val="00DA66AA"/>
    <w:rsid w:val="00DA6A6A"/>
    <w:rsid w:val="00DA7505"/>
    <w:rsid w:val="00DB09CC"/>
    <w:rsid w:val="00DB1ACC"/>
    <w:rsid w:val="00DB1C26"/>
    <w:rsid w:val="00DB1F10"/>
    <w:rsid w:val="00DB25B7"/>
    <w:rsid w:val="00DB2968"/>
    <w:rsid w:val="00DB2CCA"/>
    <w:rsid w:val="00DB31B1"/>
    <w:rsid w:val="00DB3973"/>
    <w:rsid w:val="00DB405B"/>
    <w:rsid w:val="00DB487F"/>
    <w:rsid w:val="00DB4ADE"/>
    <w:rsid w:val="00DB59C8"/>
    <w:rsid w:val="00DB60C0"/>
    <w:rsid w:val="00DB69EA"/>
    <w:rsid w:val="00DB76FA"/>
    <w:rsid w:val="00DC02DD"/>
    <w:rsid w:val="00DC0FA4"/>
    <w:rsid w:val="00DC1467"/>
    <w:rsid w:val="00DC2CEC"/>
    <w:rsid w:val="00DC32FD"/>
    <w:rsid w:val="00DC4D5D"/>
    <w:rsid w:val="00DC5488"/>
    <w:rsid w:val="00DC55C8"/>
    <w:rsid w:val="00DC5699"/>
    <w:rsid w:val="00DC5E69"/>
    <w:rsid w:val="00DC613F"/>
    <w:rsid w:val="00DC62C4"/>
    <w:rsid w:val="00DC7087"/>
    <w:rsid w:val="00DC7701"/>
    <w:rsid w:val="00DD02B9"/>
    <w:rsid w:val="00DD030B"/>
    <w:rsid w:val="00DD0E05"/>
    <w:rsid w:val="00DD0E51"/>
    <w:rsid w:val="00DD1930"/>
    <w:rsid w:val="00DD2250"/>
    <w:rsid w:val="00DD31FB"/>
    <w:rsid w:val="00DD32BC"/>
    <w:rsid w:val="00DD415F"/>
    <w:rsid w:val="00DD4346"/>
    <w:rsid w:val="00DD4750"/>
    <w:rsid w:val="00DD4775"/>
    <w:rsid w:val="00DD547C"/>
    <w:rsid w:val="00DD55D7"/>
    <w:rsid w:val="00DD575B"/>
    <w:rsid w:val="00DD5F72"/>
    <w:rsid w:val="00DD5FD9"/>
    <w:rsid w:val="00DD63CE"/>
    <w:rsid w:val="00DD6AE5"/>
    <w:rsid w:val="00DD6EA0"/>
    <w:rsid w:val="00DE0ACC"/>
    <w:rsid w:val="00DE1209"/>
    <w:rsid w:val="00DE255A"/>
    <w:rsid w:val="00DE28D0"/>
    <w:rsid w:val="00DE5752"/>
    <w:rsid w:val="00DE6173"/>
    <w:rsid w:val="00DE6E07"/>
    <w:rsid w:val="00DE700D"/>
    <w:rsid w:val="00DE71C8"/>
    <w:rsid w:val="00DF00C0"/>
    <w:rsid w:val="00DF027F"/>
    <w:rsid w:val="00DF045E"/>
    <w:rsid w:val="00DF0558"/>
    <w:rsid w:val="00DF0B45"/>
    <w:rsid w:val="00DF16CC"/>
    <w:rsid w:val="00DF2BDD"/>
    <w:rsid w:val="00DF2BDE"/>
    <w:rsid w:val="00DF2CAC"/>
    <w:rsid w:val="00DF2F17"/>
    <w:rsid w:val="00DF338F"/>
    <w:rsid w:val="00DF581E"/>
    <w:rsid w:val="00DF6454"/>
    <w:rsid w:val="00DF7772"/>
    <w:rsid w:val="00DF7A3F"/>
    <w:rsid w:val="00DF7CEE"/>
    <w:rsid w:val="00E005E0"/>
    <w:rsid w:val="00E0106B"/>
    <w:rsid w:val="00E01598"/>
    <w:rsid w:val="00E0186D"/>
    <w:rsid w:val="00E019B4"/>
    <w:rsid w:val="00E0213C"/>
    <w:rsid w:val="00E02DD9"/>
    <w:rsid w:val="00E03388"/>
    <w:rsid w:val="00E035D3"/>
    <w:rsid w:val="00E0555D"/>
    <w:rsid w:val="00E0571C"/>
    <w:rsid w:val="00E05D71"/>
    <w:rsid w:val="00E06172"/>
    <w:rsid w:val="00E06958"/>
    <w:rsid w:val="00E06B9F"/>
    <w:rsid w:val="00E074D9"/>
    <w:rsid w:val="00E07D64"/>
    <w:rsid w:val="00E10110"/>
    <w:rsid w:val="00E10B9C"/>
    <w:rsid w:val="00E1217D"/>
    <w:rsid w:val="00E1240F"/>
    <w:rsid w:val="00E126FB"/>
    <w:rsid w:val="00E13079"/>
    <w:rsid w:val="00E14D7F"/>
    <w:rsid w:val="00E160E9"/>
    <w:rsid w:val="00E16D67"/>
    <w:rsid w:val="00E17493"/>
    <w:rsid w:val="00E17635"/>
    <w:rsid w:val="00E17CE5"/>
    <w:rsid w:val="00E207FA"/>
    <w:rsid w:val="00E20B1F"/>
    <w:rsid w:val="00E21B69"/>
    <w:rsid w:val="00E2321D"/>
    <w:rsid w:val="00E23C45"/>
    <w:rsid w:val="00E240A3"/>
    <w:rsid w:val="00E24ACA"/>
    <w:rsid w:val="00E27AFD"/>
    <w:rsid w:val="00E30164"/>
    <w:rsid w:val="00E30F7C"/>
    <w:rsid w:val="00E33837"/>
    <w:rsid w:val="00E33BB0"/>
    <w:rsid w:val="00E33D9D"/>
    <w:rsid w:val="00E34D10"/>
    <w:rsid w:val="00E34E1F"/>
    <w:rsid w:val="00E353D4"/>
    <w:rsid w:val="00E35822"/>
    <w:rsid w:val="00E365BD"/>
    <w:rsid w:val="00E36BBB"/>
    <w:rsid w:val="00E37058"/>
    <w:rsid w:val="00E4047F"/>
    <w:rsid w:val="00E40849"/>
    <w:rsid w:val="00E40C09"/>
    <w:rsid w:val="00E414BB"/>
    <w:rsid w:val="00E41534"/>
    <w:rsid w:val="00E41B61"/>
    <w:rsid w:val="00E42100"/>
    <w:rsid w:val="00E4228E"/>
    <w:rsid w:val="00E42E97"/>
    <w:rsid w:val="00E42F1E"/>
    <w:rsid w:val="00E42F84"/>
    <w:rsid w:val="00E42FB0"/>
    <w:rsid w:val="00E4344D"/>
    <w:rsid w:val="00E436E6"/>
    <w:rsid w:val="00E43BB0"/>
    <w:rsid w:val="00E43F97"/>
    <w:rsid w:val="00E44045"/>
    <w:rsid w:val="00E442DD"/>
    <w:rsid w:val="00E44CBD"/>
    <w:rsid w:val="00E46391"/>
    <w:rsid w:val="00E463A8"/>
    <w:rsid w:val="00E46C57"/>
    <w:rsid w:val="00E473F8"/>
    <w:rsid w:val="00E47A05"/>
    <w:rsid w:val="00E5118E"/>
    <w:rsid w:val="00E5205C"/>
    <w:rsid w:val="00E52546"/>
    <w:rsid w:val="00E52637"/>
    <w:rsid w:val="00E53085"/>
    <w:rsid w:val="00E53745"/>
    <w:rsid w:val="00E5395D"/>
    <w:rsid w:val="00E54762"/>
    <w:rsid w:val="00E548B3"/>
    <w:rsid w:val="00E54941"/>
    <w:rsid w:val="00E54B93"/>
    <w:rsid w:val="00E554F0"/>
    <w:rsid w:val="00E558A1"/>
    <w:rsid w:val="00E5736E"/>
    <w:rsid w:val="00E602B1"/>
    <w:rsid w:val="00E60AB3"/>
    <w:rsid w:val="00E6188B"/>
    <w:rsid w:val="00E61F75"/>
    <w:rsid w:val="00E627A4"/>
    <w:rsid w:val="00E629F3"/>
    <w:rsid w:val="00E62C28"/>
    <w:rsid w:val="00E62CA8"/>
    <w:rsid w:val="00E63D06"/>
    <w:rsid w:val="00E6476F"/>
    <w:rsid w:val="00E66DD8"/>
    <w:rsid w:val="00E66EB1"/>
    <w:rsid w:val="00E6725E"/>
    <w:rsid w:val="00E67429"/>
    <w:rsid w:val="00E713CC"/>
    <w:rsid w:val="00E72F27"/>
    <w:rsid w:val="00E746E3"/>
    <w:rsid w:val="00E74E07"/>
    <w:rsid w:val="00E75A24"/>
    <w:rsid w:val="00E75B8F"/>
    <w:rsid w:val="00E760B8"/>
    <w:rsid w:val="00E7690D"/>
    <w:rsid w:val="00E7752F"/>
    <w:rsid w:val="00E779C1"/>
    <w:rsid w:val="00E8027D"/>
    <w:rsid w:val="00E806D3"/>
    <w:rsid w:val="00E817FE"/>
    <w:rsid w:val="00E81BF8"/>
    <w:rsid w:val="00E825AB"/>
    <w:rsid w:val="00E83420"/>
    <w:rsid w:val="00E83754"/>
    <w:rsid w:val="00E83935"/>
    <w:rsid w:val="00E8475A"/>
    <w:rsid w:val="00E8484A"/>
    <w:rsid w:val="00E852B3"/>
    <w:rsid w:val="00E8539A"/>
    <w:rsid w:val="00E85781"/>
    <w:rsid w:val="00E85888"/>
    <w:rsid w:val="00E858BB"/>
    <w:rsid w:val="00E85AE1"/>
    <w:rsid w:val="00E865F6"/>
    <w:rsid w:val="00E8721D"/>
    <w:rsid w:val="00E87D23"/>
    <w:rsid w:val="00E9021F"/>
    <w:rsid w:val="00E90985"/>
    <w:rsid w:val="00E91323"/>
    <w:rsid w:val="00E91EB5"/>
    <w:rsid w:val="00E925BD"/>
    <w:rsid w:val="00E92BE5"/>
    <w:rsid w:val="00E9345E"/>
    <w:rsid w:val="00E946E0"/>
    <w:rsid w:val="00E95E63"/>
    <w:rsid w:val="00E96EF5"/>
    <w:rsid w:val="00EA0693"/>
    <w:rsid w:val="00EA2FC3"/>
    <w:rsid w:val="00EA33DE"/>
    <w:rsid w:val="00EA395D"/>
    <w:rsid w:val="00EA3AD8"/>
    <w:rsid w:val="00EA416B"/>
    <w:rsid w:val="00EA57AD"/>
    <w:rsid w:val="00EA5834"/>
    <w:rsid w:val="00EA60B8"/>
    <w:rsid w:val="00EA73BB"/>
    <w:rsid w:val="00EA74A4"/>
    <w:rsid w:val="00EA7A82"/>
    <w:rsid w:val="00EB023F"/>
    <w:rsid w:val="00EB09C5"/>
    <w:rsid w:val="00EB0EEC"/>
    <w:rsid w:val="00EB1566"/>
    <w:rsid w:val="00EB190F"/>
    <w:rsid w:val="00EB286E"/>
    <w:rsid w:val="00EB2A7D"/>
    <w:rsid w:val="00EB43CF"/>
    <w:rsid w:val="00EB5057"/>
    <w:rsid w:val="00EB50B0"/>
    <w:rsid w:val="00EB5CA4"/>
    <w:rsid w:val="00EB6840"/>
    <w:rsid w:val="00EB69A4"/>
    <w:rsid w:val="00EB7E50"/>
    <w:rsid w:val="00EC0349"/>
    <w:rsid w:val="00EC0BED"/>
    <w:rsid w:val="00EC1BDE"/>
    <w:rsid w:val="00EC1C9F"/>
    <w:rsid w:val="00EC1FE6"/>
    <w:rsid w:val="00EC31CC"/>
    <w:rsid w:val="00EC452E"/>
    <w:rsid w:val="00EC4973"/>
    <w:rsid w:val="00EC523D"/>
    <w:rsid w:val="00EC5376"/>
    <w:rsid w:val="00EC5689"/>
    <w:rsid w:val="00EC5C40"/>
    <w:rsid w:val="00EC61E9"/>
    <w:rsid w:val="00EC63D5"/>
    <w:rsid w:val="00EC67EB"/>
    <w:rsid w:val="00EC6A0C"/>
    <w:rsid w:val="00EC6FD9"/>
    <w:rsid w:val="00EC75A1"/>
    <w:rsid w:val="00ED025F"/>
    <w:rsid w:val="00ED0891"/>
    <w:rsid w:val="00ED14A2"/>
    <w:rsid w:val="00ED21EA"/>
    <w:rsid w:val="00ED2C3E"/>
    <w:rsid w:val="00ED2FCB"/>
    <w:rsid w:val="00ED3335"/>
    <w:rsid w:val="00ED366C"/>
    <w:rsid w:val="00ED4416"/>
    <w:rsid w:val="00ED4ACB"/>
    <w:rsid w:val="00ED4B18"/>
    <w:rsid w:val="00ED4CD1"/>
    <w:rsid w:val="00ED59BC"/>
    <w:rsid w:val="00ED7778"/>
    <w:rsid w:val="00EE094A"/>
    <w:rsid w:val="00EE1BE4"/>
    <w:rsid w:val="00EE1F4F"/>
    <w:rsid w:val="00EE31B3"/>
    <w:rsid w:val="00EE3A24"/>
    <w:rsid w:val="00EE5854"/>
    <w:rsid w:val="00EE5E8E"/>
    <w:rsid w:val="00EE60DB"/>
    <w:rsid w:val="00EF029C"/>
    <w:rsid w:val="00EF0EAF"/>
    <w:rsid w:val="00EF0FE6"/>
    <w:rsid w:val="00EF2001"/>
    <w:rsid w:val="00EF40D6"/>
    <w:rsid w:val="00EF4B80"/>
    <w:rsid w:val="00EF4E0F"/>
    <w:rsid w:val="00EF5124"/>
    <w:rsid w:val="00EF5389"/>
    <w:rsid w:val="00EF54F9"/>
    <w:rsid w:val="00EF667A"/>
    <w:rsid w:val="00EF7132"/>
    <w:rsid w:val="00EF7371"/>
    <w:rsid w:val="00EF7711"/>
    <w:rsid w:val="00F00955"/>
    <w:rsid w:val="00F00F15"/>
    <w:rsid w:val="00F0117A"/>
    <w:rsid w:val="00F034D3"/>
    <w:rsid w:val="00F0458E"/>
    <w:rsid w:val="00F049E0"/>
    <w:rsid w:val="00F04A76"/>
    <w:rsid w:val="00F04A87"/>
    <w:rsid w:val="00F05FBC"/>
    <w:rsid w:val="00F0626C"/>
    <w:rsid w:val="00F0642D"/>
    <w:rsid w:val="00F06884"/>
    <w:rsid w:val="00F103E3"/>
    <w:rsid w:val="00F103E6"/>
    <w:rsid w:val="00F105FE"/>
    <w:rsid w:val="00F112FF"/>
    <w:rsid w:val="00F1229B"/>
    <w:rsid w:val="00F12573"/>
    <w:rsid w:val="00F12990"/>
    <w:rsid w:val="00F12D19"/>
    <w:rsid w:val="00F131A1"/>
    <w:rsid w:val="00F1326C"/>
    <w:rsid w:val="00F1470D"/>
    <w:rsid w:val="00F157BF"/>
    <w:rsid w:val="00F15B33"/>
    <w:rsid w:val="00F16142"/>
    <w:rsid w:val="00F20C50"/>
    <w:rsid w:val="00F20FD1"/>
    <w:rsid w:val="00F22009"/>
    <w:rsid w:val="00F22B69"/>
    <w:rsid w:val="00F24351"/>
    <w:rsid w:val="00F243D9"/>
    <w:rsid w:val="00F24B2B"/>
    <w:rsid w:val="00F24CA6"/>
    <w:rsid w:val="00F24F33"/>
    <w:rsid w:val="00F25671"/>
    <w:rsid w:val="00F26ABD"/>
    <w:rsid w:val="00F26EE2"/>
    <w:rsid w:val="00F27458"/>
    <w:rsid w:val="00F27863"/>
    <w:rsid w:val="00F278FA"/>
    <w:rsid w:val="00F3015D"/>
    <w:rsid w:val="00F3033C"/>
    <w:rsid w:val="00F30470"/>
    <w:rsid w:val="00F306FF"/>
    <w:rsid w:val="00F31181"/>
    <w:rsid w:val="00F314AA"/>
    <w:rsid w:val="00F32A9F"/>
    <w:rsid w:val="00F33377"/>
    <w:rsid w:val="00F33615"/>
    <w:rsid w:val="00F3363B"/>
    <w:rsid w:val="00F34191"/>
    <w:rsid w:val="00F3482A"/>
    <w:rsid w:val="00F35D65"/>
    <w:rsid w:val="00F364FA"/>
    <w:rsid w:val="00F414B2"/>
    <w:rsid w:val="00F41634"/>
    <w:rsid w:val="00F416C7"/>
    <w:rsid w:val="00F41DA4"/>
    <w:rsid w:val="00F41F72"/>
    <w:rsid w:val="00F42364"/>
    <w:rsid w:val="00F42CB7"/>
    <w:rsid w:val="00F43242"/>
    <w:rsid w:val="00F4378B"/>
    <w:rsid w:val="00F43C9D"/>
    <w:rsid w:val="00F43E1B"/>
    <w:rsid w:val="00F4483D"/>
    <w:rsid w:val="00F45009"/>
    <w:rsid w:val="00F45562"/>
    <w:rsid w:val="00F463FA"/>
    <w:rsid w:val="00F464BD"/>
    <w:rsid w:val="00F472E3"/>
    <w:rsid w:val="00F47E9E"/>
    <w:rsid w:val="00F50191"/>
    <w:rsid w:val="00F506CF"/>
    <w:rsid w:val="00F52A7D"/>
    <w:rsid w:val="00F5313F"/>
    <w:rsid w:val="00F54DB8"/>
    <w:rsid w:val="00F570EF"/>
    <w:rsid w:val="00F57334"/>
    <w:rsid w:val="00F5740C"/>
    <w:rsid w:val="00F613ED"/>
    <w:rsid w:val="00F62A2F"/>
    <w:rsid w:val="00F632BE"/>
    <w:rsid w:val="00F63575"/>
    <w:rsid w:val="00F64645"/>
    <w:rsid w:val="00F65089"/>
    <w:rsid w:val="00F650BC"/>
    <w:rsid w:val="00F651D5"/>
    <w:rsid w:val="00F65835"/>
    <w:rsid w:val="00F65908"/>
    <w:rsid w:val="00F65A15"/>
    <w:rsid w:val="00F666AF"/>
    <w:rsid w:val="00F7029F"/>
    <w:rsid w:val="00F70773"/>
    <w:rsid w:val="00F709B6"/>
    <w:rsid w:val="00F70E60"/>
    <w:rsid w:val="00F724B4"/>
    <w:rsid w:val="00F72852"/>
    <w:rsid w:val="00F72C33"/>
    <w:rsid w:val="00F73918"/>
    <w:rsid w:val="00F74375"/>
    <w:rsid w:val="00F7483B"/>
    <w:rsid w:val="00F74B2A"/>
    <w:rsid w:val="00F74E89"/>
    <w:rsid w:val="00F758BD"/>
    <w:rsid w:val="00F7598C"/>
    <w:rsid w:val="00F75E14"/>
    <w:rsid w:val="00F76446"/>
    <w:rsid w:val="00F767AA"/>
    <w:rsid w:val="00F77011"/>
    <w:rsid w:val="00F771C8"/>
    <w:rsid w:val="00F77A9C"/>
    <w:rsid w:val="00F816B1"/>
    <w:rsid w:val="00F81A32"/>
    <w:rsid w:val="00F83E1A"/>
    <w:rsid w:val="00F85C4D"/>
    <w:rsid w:val="00F85CD8"/>
    <w:rsid w:val="00F864A2"/>
    <w:rsid w:val="00F865E6"/>
    <w:rsid w:val="00F8757A"/>
    <w:rsid w:val="00F87B96"/>
    <w:rsid w:val="00F87DFF"/>
    <w:rsid w:val="00F904EA"/>
    <w:rsid w:val="00F90744"/>
    <w:rsid w:val="00F917D0"/>
    <w:rsid w:val="00F91CFF"/>
    <w:rsid w:val="00F92152"/>
    <w:rsid w:val="00F92EBD"/>
    <w:rsid w:val="00F92EED"/>
    <w:rsid w:val="00F93DD9"/>
    <w:rsid w:val="00F95A59"/>
    <w:rsid w:val="00F95EE6"/>
    <w:rsid w:val="00F9634D"/>
    <w:rsid w:val="00F97B1E"/>
    <w:rsid w:val="00F97EBB"/>
    <w:rsid w:val="00FA13D2"/>
    <w:rsid w:val="00FA13FF"/>
    <w:rsid w:val="00FA17DA"/>
    <w:rsid w:val="00FA3647"/>
    <w:rsid w:val="00FA3EB6"/>
    <w:rsid w:val="00FA4FA0"/>
    <w:rsid w:val="00FA6359"/>
    <w:rsid w:val="00FA70FF"/>
    <w:rsid w:val="00FA73E5"/>
    <w:rsid w:val="00FA74C3"/>
    <w:rsid w:val="00FA7A13"/>
    <w:rsid w:val="00FA7E33"/>
    <w:rsid w:val="00FB111F"/>
    <w:rsid w:val="00FB14F2"/>
    <w:rsid w:val="00FB185E"/>
    <w:rsid w:val="00FB1BD6"/>
    <w:rsid w:val="00FB2990"/>
    <w:rsid w:val="00FB321A"/>
    <w:rsid w:val="00FB4748"/>
    <w:rsid w:val="00FB4B3B"/>
    <w:rsid w:val="00FB5126"/>
    <w:rsid w:val="00FB56EA"/>
    <w:rsid w:val="00FB5A21"/>
    <w:rsid w:val="00FB5C0D"/>
    <w:rsid w:val="00FB69D3"/>
    <w:rsid w:val="00FB6D2F"/>
    <w:rsid w:val="00FB71F5"/>
    <w:rsid w:val="00FB7478"/>
    <w:rsid w:val="00FB7B9C"/>
    <w:rsid w:val="00FB7CA3"/>
    <w:rsid w:val="00FC146D"/>
    <w:rsid w:val="00FC2336"/>
    <w:rsid w:val="00FC247A"/>
    <w:rsid w:val="00FC24E0"/>
    <w:rsid w:val="00FC2589"/>
    <w:rsid w:val="00FC2C4F"/>
    <w:rsid w:val="00FC3667"/>
    <w:rsid w:val="00FC4D80"/>
    <w:rsid w:val="00FC5591"/>
    <w:rsid w:val="00FC583E"/>
    <w:rsid w:val="00FC59C2"/>
    <w:rsid w:val="00FC61A0"/>
    <w:rsid w:val="00FC6FF4"/>
    <w:rsid w:val="00FC7E55"/>
    <w:rsid w:val="00FD0CBC"/>
    <w:rsid w:val="00FD0D98"/>
    <w:rsid w:val="00FD1515"/>
    <w:rsid w:val="00FD3483"/>
    <w:rsid w:val="00FD41CA"/>
    <w:rsid w:val="00FD5073"/>
    <w:rsid w:val="00FD6BCB"/>
    <w:rsid w:val="00FE0651"/>
    <w:rsid w:val="00FE15DE"/>
    <w:rsid w:val="00FE1E95"/>
    <w:rsid w:val="00FE1F05"/>
    <w:rsid w:val="00FE27ED"/>
    <w:rsid w:val="00FE29B5"/>
    <w:rsid w:val="00FE3135"/>
    <w:rsid w:val="00FE3907"/>
    <w:rsid w:val="00FE3AC0"/>
    <w:rsid w:val="00FE3FBB"/>
    <w:rsid w:val="00FE4414"/>
    <w:rsid w:val="00FE4B84"/>
    <w:rsid w:val="00FE596C"/>
    <w:rsid w:val="00FE5C93"/>
    <w:rsid w:val="00FE60F8"/>
    <w:rsid w:val="00FE71A9"/>
    <w:rsid w:val="00FE7C3E"/>
    <w:rsid w:val="00FF01A4"/>
    <w:rsid w:val="00FF023B"/>
    <w:rsid w:val="00FF03CB"/>
    <w:rsid w:val="00FF046A"/>
    <w:rsid w:val="00FF0ED1"/>
    <w:rsid w:val="00FF318A"/>
    <w:rsid w:val="00FF387F"/>
    <w:rsid w:val="00FF3E28"/>
    <w:rsid w:val="00FF479D"/>
    <w:rsid w:val="00FF506B"/>
    <w:rsid w:val="00FF5A08"/>
    <w:rsid w:val="00FF5A6D"/>
    <w:rsid w:val="00FF5F38"/>
    <w:rsid w:val="00FF6883"/>
    <w:rsid w:val="00FF7342"/>
    <w:rsid w:val="00FF77EF"/>
    <w:rsid w:val="00FF7A3B"/>
    <w:rsid w:val="00FF7D14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C77D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49"/>
  </w:style>
  <w:style w:type="paragraph" w:styleId="Heading1">
    <w:name w:val="heading 1"/>
    <w:basedOn w:val="Normal"/>
    <w:next w:val="Normal"/>
    <w:link w:val="Heading1Char"/>
    <w:uiPriority w:val="9"/>
    <w:qFormat/>
    <w:rsid w:val="003165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65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D58F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1654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16549"/>
  </w:style>
  <w:style w:type="character" w:styleId="CommentReference">
    <w:name w:val="annotation reference"/>
    <w:basedOn w:val="DefaultParagraphFont"/>
    <w:uiPriority w:val="99"/>
    <w:semiHidden/>
    <w:unhideWhenUsed/>
    <w:rsid w:val="00316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549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54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16549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3165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165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31654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3165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165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65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1654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16549"/>
    <w:pPr>
      <w:ind w:left="720"/>
      <w:contextualSpacing/>
    </w:pPr>
  </w:style>
  <w:style w:type="paragraph" w:styleId="Revision">
    <w:name w:val="Revision"/>
    <w:hidden/>
    <w:uiPriority w:val="99"/>
    <w:semiHidden/>
    <w:rsid w:val="0031654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54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1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31654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16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549"/>
  </w:style>
  <w:style w:type="paragraph" w:styleId="Footer">
    <w:name w:val="footer"/>
    <w:basedOn w:val="Normal"/>
    <w:link w:val="FooterChar"/>
    <w:uiPriority w:val="99"/>
    <w:unhideWhenUsed/>
    <w:rsid w:val="00316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549"/>
  </w:style>
  <w:style w:type="character" w:styleId="Hyperlink">
    <w:name w:val="Hyperlink"/>
    <w:basedOn w:val="DefaultParagraphFont"/>
    <w:uiPriority w:val="99"/>
    <w:unhideWhenUsed/>
    <w:rsid w:val="00CD46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468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0D58F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82312B"/>
  </w:style>
  <w:style w:type="paragraph" w:styleId="BalloonText">
    <w:name w:val="Balloon Text"/>
    <w:basedOn w:val="Normal"/>
    <w:link w:val="BalloonTextChar"/>
    <w:uiPriority w:val="99"/>
    <w:semiHidden/>
    <w:unhideWhenUsed/>
    <w:rsid w:val="00496D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D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49"/>
  </w:style>
  <w:style w:type="paragraph" w:styleId="Heading1">
    <w:name w:val="heading 1"/>
    <w:basedOn w:val="Normal"/>
    <w:next w:val="Normal"/>
    <w:link w:val="Heading1Char"/>
    <w:uiPriority w:val="9"/>
    <w:qFormat/>
    <w:rsid w:val="003165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65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D58F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1654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16549"/>
  </w:style>
  <w:style w:type="character" w:styleId="CommentReference">
    <w:name w:val="annotation reference"/>
    <w:basedOn w:val="DefaultParagraphFont"/>
    <w:uiPriority w:val="99"/>
    <w:semiHidden/>
    <w:unhideWhenUsed/>
    <w:rsid w:val="00316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549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54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16549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3165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165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31654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3165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165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65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1654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16549"/>
    <w:pPr>
      <w:ind w:left="720"/>
      <w:contextualSpacing/>
    </w:pPr>
  </w:style>
  <w:style w:type="paragraph" w:styleId="Revision">
    <w:name w:val="Revision"/>
    <w:hidden/>
    <w:uiPriority w:val="99"/>
    <w:semiHidden/>
    <w:rsid w:val="0031654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54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1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31654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16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549"/>
  </w:style>
  <w:style w:type="paragraph" w:styleId="Footer">
    <w:name w:val="footer"/>
    <w:basedOn w:val="Normal"/>
    <w:link w:val="FooterChar"/>
    <w:uiPriority w:val="99"/>
    <w:unhideWhenUsed/>
    <w:rsid w:val="00316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549"/>
  </w:style>
  <w:style w:type="character" w:styleId="Hyperlink">
    <w:name w:val="Hyperlink"/>
    <w:basedOn w:val="DefaultParagraphFont"/>
    <w:uiPriority w:val="99"/>
    <w:unhideWhenUsed/>
    <w:rsid w:val="00CD46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468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0D58F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82312B"/>
  </w:style>
  <w:style w:type="paragraph" w:styleId="BalloonText">
    <w:name w:val="Balloon Text"/>
    <w:basedOn w:val="Normal"/>
    <w:link w:val="BalloonTextChar"/>
    <w:uiPriority w:val="99"/>
    <w:semiHidden/>
    <w:unhideWhenUsed/>
    <w:rsid w:val="00496D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D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3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1D8D4-8265-4ED3-903A-BA1040848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9</Words>
  <Characters>290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erhorst-Pruijssers, Elly</dc:creator>
  <cp:lastModifiedBy>Antonieta Decipolo</cp:lastModifiedBy>
  <cp:revision>3</cp:revision>
  <dcterms:created xsi:type="dcterms:W3CDTF">2026-04-13T10:37:00Z</dcterms:created>
  <dcterms:modified xsi:type="dcterms:W3CDTF">2026-04-14T10:59:00Z</dcterms:modified>
</cp:coreProperties>
</file>